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CF60C" w14:textId="77777777" w:rsidR="004205B4" w:rsidRPr="00FB064A" w:rsidRDefault="004205B4" w:rsidP="004205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7927F8A9" w14:textId="77777777" w:rsidR="004205B4" w:rsidRPr="00FB064A" w:rsidRDefault="004205B4" w:rsidP="004205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7D7DAF" w14:textId="77777777" w:rsidR="004205B4" w:rsidRPr="00FB064A" w:rsidRDefault="004205B4" w:rsidP="004205B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/>
          <w:b/>
          <w:bCs/>
          <w:sz w:val="28"/>
          <w:szCs w:val="28"/>
        </w:rPr>
        <w:t>Another Common Genetic Ataxia in South Korea: Spinocerebellar ataxia 36</w:t>
      </w:r>
    </w:p>
    <w:p w14:paraId="7A1EDB1C" w14:textId="77777777" w:rsidR="003D67F3" w:rsidRPr="00FB064A" w:rsidRDefault="003D67F3" w:rsidP="003D67F3">
      <w:pPr>
        <w:pStyle w:val="a3"/>
        <w:spacing w:line="480" w:lineRule="auto"/>
        <w:rPr>
          <w:rFonts w:ascii="Times New Roman" w:eastAsia="맑은 고딕" w:hAnsi="Times New Roman" w:cs="Times New Roman"/>
          <w:color w:val="000000"/>
        </w:rPr>
      </w:pPr>
      <w:r w:rsidRPr="00FB064A">
        <w:rPr>
          <w:rFonts w:ascii="Times New Roman" w:eastAsia="맑은 고딕" w:hAnsi="Times New Roman" w:cs="Times New Roman"/>
          <w:color w:val="000000"/>
        </w:rPr>
        <w:t>Jong Hyeon Ahn, MD</w:t>
      </w:r>
      <w:r w:rsidRPr="00FB064A">
        <w:rPr>
          <w:rFonts w:ascii="Times New Roman" w:eastAsia="맑은 고딕" w:hAnsi="Times New Roman" w:cs="Times New Roman"/>
          <w:color w:val="000000"/>
          <w:vertAlign w:val="superscript"/>
        </w:rPr>
        <w:t>1,2</w:t>
      </w:r>
      <w:r w:rsidRPr="00FB064A">
        <w:rPr>
          <w:rFonts w:ascii="Times New Roman" w:eastAsia="맑은 고딕" w:hAnsi="Times New Roman" w:cs="Times New Roman"/>
          <w:color w:val="000000"/>
        </w:rPr>
        <w:t>,</w:t>
      </w:r>
      <w:r w:rsidRPr="00FB064A">
        <w:rPr>
          <w:rFonts w:ascii="Times New Roman" w:hAnsi="Times New Roman" w:cs="Times New Roman"/>
        </w:rPr>
        <w:t xml:space="preserve"> </w:t>
      </w:r>
      <w:proofErr w:type="spellStart"/>
      <w:r w:rsidRPr="00FB064A">
        <w:rPr>
          <w:rFonts w:ascii="Times New Roman" w:hAnsi="Times New Roman" w:cs="Times New Roman" w:hint="eastAsia"/>
        </w:rPr>
        <w:t>Seungbok</w:t>
      </w:r>
      <w:proofErr w:type="spellEnd"/>
      <w:r w:rsidRPr="00FB064A">
        <w:rPr>
          <w:rFonts w:ascii="Times New Roman" w:hAnsi="Times New Roman" w:cs="Times New Roman" w:hint="eastAsia"/>
        </w:rPr>
        <w:t xml:space="preserve"> Lee, MD, PhD</w:t>
      </w:r>
      <w:r w:rsidRPr="00FB064A">
        <w:rPr>
          <w:rFonts w:ascii="Times New Roman" w:hAnsi="Times New Roman" w:cs="Times New Roman"/>
          <w:vertAlign w:val="superscript"/>
        </w:rPr>
        <w:t>3,4</w:t>
      </w:r>
      <w:r w:rsidRPr="00FB064A">
        <w:rPr>
          <w:rFonts w:ascii="Times New Roman" w:hAnsi="Times New Roman" w:cs="Times New Roman" w:hint="eastAsia"/>
        </w:rPr>
        <w:t xml:space="preserve">, </w:t>
      </w:r>
      <w:proofErr w:type="spellStart"/>
      <w:r w:rsidRPr="00FB064A">
        <w:rPr>
          <w:rFonts w:ascii="Times New Roman" w:hAnsi="Times New Roman" w:cs="Times New Roman" w:hint="eastAsia"/>
        </w:rPr>
        <w:t>Jangsup</w:t>
      </w:r>
      <w:proofErr w:type="spellEnd"/>
      <w:r w:rsidRPr="00FB064A">
        <w:rPr>
          <w:rFonts w:ascii="Times New Roman" w:hAnsi="Times New Roman" w:cs="Times New Roman" w:hint="eastAsia"/>
        </w:rPr>
        <w:t xml:space="preserve"> Moon, MD, PhD</w:t>
      </w:r>
      <w:r w:rsidRPr="00FB064A">
        <w:rPr>
          <w:rFonts w:ascii="Times New Roman" w:hAnsi="Times New Roman" w:cs="Times New Roman"/>
          <w:vertAlign w:val="superscript"/>
        </w:rPr>
        <w:t>3,5</w:t>
      </w:r>
      <w:r w:rsidRPr="00FB064A">
        <w:rPr>
          <w:rFonts w:ascii="Times New Roman" w:hAnsi="Times New Roman" w:cs="Times New Roman" w:hint="eastAsia"/>
        </w:rPr>
        <w:t xml:space="preserve">, </w:t>
      </w:r>
      <w:proofErr w:type="spellStart"/>
      <w:r w:rsidRPr="00FB064A">
        <w:rPr>
          <w:rFonts w:ascii="Times New Roman" w:hAnsi="Times New Roman" w:cs="Times New Roman"/>
        </w:rPr>
        <w:t>Yoojung</w:t>
      </w:r>
      <w:proofErr w:type="spellEnd"/>
      <w:r w:rsidRPr="00FB064A">
        <w:rPr>
          <w:rFonts w:ascii="Times New Roman" w:hAnsi="Times New Roman" w:cs="Times New Roman"/>
        </w:rPr>
        <w:t xml:space="preserve"> Han</w:t>
      </w:r>
      <w:r w:rsidRPr="00FB064A">
        <w:rPr>
          <w:rFonts w:ascii="Times New Roman" w:hAnsi="Times New Roman" w:cs="Times New Roman" w:hint="eastAsia"/>
          <w:vertAlign w:val="superscript"/>
        </w:rPr>
        <w:t>6,7</w:t>
      </w:r>
      <w:r w:rsidRPr="00FB064A">
        <w:rPr>
          <w:rFonts w:ascii="Times New Roman" w:hAnsi="Times New Roman" w:cs="Times New Roman"/>
        </w:rPr>
        <w:t xml:space="preserve">, </w:t>
      </w:r>
      <w:proofErr w:type="spellStart"/>
      <w:r w:rsidRPr="00FB064A">
        <w:rPr>
          <w:rFonts w:ascii="Times New Roman" w:hAnsi="Times New Roman" w:cs="Times New Roman"/>
        </w:rPr>
        <w:t>Hyeshik</w:t>
      </w:r>
      <w:proofErr w:type="spellEnd"/>
      <w:r w:rsidRPr="00FB064A">
        <w:rPr>
          <w:rFonts w:ascii="Times New Roman" w:hAnsi="Times New Roman" w:cs="Times New Roman"/>
        </w:rPr>
        <w:t xml:space="preserve"> Chang</w:t>
      </w:r>
      <w:r w:rsidRPr="00FB064A">
        <w:rPr>
          <w:rFonts w:ascii="Times New Roman" w:hAnsi="Times New Roman" w:cs="Times New Roman" w:hint="eastAsia"/>
          <w:vertAlign w:val="superscript"/>
        </w:rPr>
        <w:t>6,7,8</w:t>
      </w:r>
      <w:r w:rsidRPr="00FB064A">
        <w:rPr>
          <w:rFonts w:ascii="Times New Roman" w:hAnsi="Times New Roman" w:cs="Times New Roman"/>
        </w:rPr>
        <w:t xml:space="preserve"> </w:t>
      </w:r>
      <w:proofErr w:type="spellStart"/>
      <w:r w:rsidRPr="00FB064A">
        <w:rPr>
          <w:rFonts w:ascii="Times New Roman" w:eastAsia="맑은 고딕" w:hAnsi="Times New Roman" w:cs="Times New Roman"/>
          <w:color w:val="000000"/>
        </w:rPr>
        <w:t>Jinyoung</w:t>
      </w:r>
      <w:proofErr w:type="spellEnd"/>
      <w:r w:rsidRPr="00FB064A">
        <w:rPr>
          <w:rFonts w:ascii="Times New Roman" w:eastAsia="맑은 고딕" w:hAnsi="Times New Roman" w:cs="Times New Roman"/>
          <w:color w:val="000000"/>
        </w:rPr>
        <w:t xml:space="preserve"> </w:t>
      </w:r>
      <w:proofErr w:type="spellStart"/>
      <w:r w:rsidRPr="00FB064A">
        <w:rPr>
          <w:rFonts w:ascii="Times New Roman" w:eastAsia="맑은 고딕" w:hAnsi="Times New Roman" w:cs="Times New Roman"/>
          <w:color w:val="000000"/>
        </w:rPr>
        <w:t>Youn</w:t>
      </w:r>
      <w:proofErr w:type="spellEnd"/>
      <w:r w:rsidRPr="00FB064A">
        <w:rPr>
          <w:rFonts w:ascii="Times New Roman" w:eastAsia="맑은 고딕" w:hAnsi="Times New Roman" w:cs="Times New Roman"/>
          <w:color w:val="000000"/>
        </w:rPr>
        <w:t>, MD, PhD</w:t>
      </w:r>
      <w:r w:rsidRPr="00FB064A">
        <w:rPr>
          <w:rFonts w:ascii="Times New Roman" w:eastAsia="맑은 고딕" w:hAnsi="Times New Roman" w:cs="Times New Roman"/>
          <w:color w:val="000000"/>
          <w:vertAlign w:val="superscript"/>
        </w:rPr>
        <w:t>1</w:t>
      </w:r>
      <w:r w:rsidRPr="00FB064A">
        <w:rPr>
          <w:rFonts w:ascii="Times New Roman" w:eastAsia="맑은 고딕" w:hAnsi="Times New Roman" w:cs="Times New Roman"/>
          <w:color w:val="000000"/>
        </w:rPr>
        <w:t>, Jin Whan Cho, MD, PhD</w:t>
      </w:r>
      <w:r w:rsidRPr="00FB064A">
        <w:rPr>
          <w:rFonts w:ascii="Times New Roman" w:eastAsia="맑은 고딕" w:hAnsi="Times New Roman" w:cs="Times New Roman"/>
          <w:color w:val="000000"/>
          <w:vertAlign w:val="superscript"/>
        </w:rPr>
        <w:t>1,2</w:t>
      </w:r>
      <w:r w:rsidRPr="00FB064A">
        <w:rPr>
          <w:rFonts w:ascii="Times New Roman" w:hAnsi="Times New Roman" w:cs="Times New Roman"/>
          <w:vertAlign w:val="superscript"/>
        </w:rPr>
        <w:t>†</w:t>
      </w:r>
      <w:r w:rsidRPr="00FB064A">
        <w:rPr>
          <w:rFonts w:ascii="Times New Roman" w:eastAsia="맑은 고딕" w:hAnsi="Times New Roman" w:cs="Times New Roman"/>
          <w:color w:val="000000"/>
        </w:rPr>
        <w:t>, Ja-Hyun Jang MD, PhD</w:t>
      </w:r>
      <w:r w:rsidRPr="00FB064A">
        <w:rPr>
          <w:rFonts w:ascii="Times New Roman" w:eastAsia="맑은 고딕" w:hAnsi="Times New Roman" w:cs="Times New Roman" w:hint="eastAsia"/>
          <w:color w:val="000000"/>
          <w:vertAlign w:val="superscript"/>
        </w:rPr>
        <w:t>9</w:t>
      </w:r>
      <w:r w:rsidRPr="00FB064A">
        <w:rPr>
          <w:rFonts w:ascii="Times New Roman" w:hAnsi="Times New Roman" w:cs="Times New Roman"/>
          <w:vertAlign w:val="superscript"/>
        </w:rPr>
        <w:t>†</w:t>
      </w:r>
    </w:p>
    <w:p w14:paraId="13D1C5AD" w14:textId="160CCF68" w:rsidR="004205B4" w:rsidRPr="00FB064A" w:rsidRDefault="004205B4" w:rsidP="004205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DF9812" w14:textId="26CF6CD0" w:rsidR="00861438" w:rsidRPr="00FB064A" w:rsidRDefault="00321BC5" w:rsidP="00321B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/>
          <w:sz w:val="24"/>
          <w:szCs w:val="24"/>
        </w:rPr>
        <w:t xml:space="preserve">1. </w:t>
      </w:r>
      <w:r w:rsidR="00EF6BF1" w:rsidRPr="00FB064A">
        <w:rPr>
          <w:rFonts w:ascii="Times New Roman" w:hAnsi="Times New Roman" w:cs="Times New Roman"/>
          <w:sz w:val="24"/>
          <w:szCs w:val="24"/>
        </w:rPr>
        <w:t>Figure S1</w:t>
      </w:r>
      <w:r w:rsidR="00C34F36" w:rsidRPr="00FB064A"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="00EF6BF1" w:rsidRPr="00FB064A">
        <w:rPr>
          <w:rFonts w:ascii="Times New Roman" w:hAnsi="Times New Roman" w:cs="Times New Roman"/>
          <w:sz w:val="24"/>
          <w:szCs w:val="24"/>
        </w:rPr>
        <w:t xml:space="preserve"> Distribution of repeat numbers of SCA10, SCA12, and SCA36 in Korean patients with ataxia</w:t>
      </w:r>
      <w:r w:rsidR="00C34F36" w:rsidRPr="00FB064A">
        <w:rPr>
          <w:rFonts w:ascii="Times New Roman" w:hAnsi="Times New Roman" w:cs="Times New Roman" w:hint="eastAsia"/>
          <w:sz w:val="24"/>
          <w:szCs w:val="24"/>
        </w:rPr>
        <w:t xml:space="preserve"> (page 2)</w:t>
      </w:r>
    </w:p>
    <w:p w14:paraId="73834FED" w14:textId="7B5F9901" w:rsidR="00321BC5" w:rsidRPr="00FB064A" w:rsidRDefault="00321BC5" w:rsidP="00C34F3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 w:hint="eastAsia"/>
          <w:sz w:val="24"/>
          <w:szCs w:val="24"/>
        </w:rPr>
        <w:t>2</w:t>
      </w:r>
      <w:r w:rsidRPr="00FB064A">
        <w:rPr>
          <w:rFonts w:ascii="Times New Roman" w:hAnsi="Times New Roman" w:cs="Times New Roman"/>
          <w:sz w:val="24"/>
          <w:szCs w:val="24"/>
        </w:rPr>
        <w:t>. Figure S</w:t>
      </w:r>
      <w:r w:rsidRPr="00FB064A">
        <w:rPr>
          <w:rFonts w:ascii="Times New Roman" w:hAnsi="Times New Roman" w:cs="Times New Roman" w:hint="eastAsia"/>
          <w:sz w:val="24"/>
          <w:szCs w:val="24"/>
        </w:rPr>
        <w:t>2</w:t>
      </w:r>
      <w:r w:rsidRPr="00FB064A">
        <w:rPr>
          <w:rFonts w:ascii="Times New Roman" w:hAnsi="Times New Roman" w:cs="Times New Roman"/>
          <w:sz w:val="24"/>
          <w:szCs w:val="24"/>
        </w:rPr>
        <w:t xml:space="preserve"> - Waterfall plots illustrating the repeat structure of NOP56 alleles found in Korean patients with SCA36 (page </w:t>
      </w:r>
      <w:r w:rsidRPr="00FB064A">
        <w:rPr>
          <w:rFonts w:ascii="Times New Roman" w:hAnsi="Times New Roman" w:cs="Times New Roman" w:hint="eastAsia"/>
          <w:sz w:val="24"/>
          <w:szCs w:val="24"/>
        </w:rPr>
        <w:t>3</w:t>
      </w:r>
      <w:r w:rsidRPr="00FB064A">
        <w:rPr>
          <w:rFonts w:ascii="Times New Roman" w:hAnsi="Times New Roman" w:cs="Times New Roman"/>
          <w:sz w:val="24"/>
          <w:szCs w:val="24"/>
        </w:rPr>
        <w:t>)</w:t>
      </w:r>
    </w:p>
    <w:p w14:paraId="2CD9CB6C" w14:textId="7A4F89E7" w:rsidR="00861438" w:rsidRPr="00FB064A" w:rsidRDefault="00321BC5" w:rsidP="00C34F3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 w:hint="eastAsia"/>
          <w:sz w:val="24"/>
          <w:szCs w:val="24"/>
        </w:rPr>
        <w:t>3</w:t>
      </w:r>
      <w:r w:rsidR="00861438" w:rsidRPr="00FB064A">
        <w:rPr>
          <w:rFonts w:ascii="Times New Roman" w:hAnsi="Times New Roman" w:cs="Times New Roman"/>
          <w:sz w:val="24"/>
          <w:szCs w:val="24"/>
        </w:rPr>
        <w:t>.</w:t>
      </w:r>
      <w:r w:rsidR="00C34F36" w:rsidRPr="00FB0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4F36" w:rsidRPr="00FB064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able S1</w:t>
      </w:r>
      <w:r w:rsidR="00C34F36" w:rsidRPr="00FB064A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-</w:t>
      </w:r>
      <w:r w:rsidR="00C34F36" w:rsidRPr="00FB064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Information for rare SCA loci</w:t>
      </w:r>
      <w:r w:rsidR="00C34F36" w:rsidRPr="00FB064A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861438" w:rsidRPr="00FB064A">
        <w:rPr>
          <w:rFonts w:ascii="Times New Roman" w:hAnsi="Times New Roman" w:cs="Times New Roman"/>
          <w:sz w:val="24"/>
          <w:szCs w:val="24"/>
        </w:rPr>
        <w:t xml:space="preserve">(page </w:t>
      </w:r>
      <w:r w:rsidRPr="00FB064A">
        <w:rPr>
          <w:rFonts w:ascii="Times New Roman" w:hAnsi="Times New Roman" w:cs="Times New Roman" w:hint="eastAsia"/>
          <w:sz w:val="24"/>
          <w:szCs w:val="24"/>
        </w:rPr>
        <w:t>4</w:t>
      </w:r>
      <w:r w:rsidR="00861438" w:rsidRPr="00FB064A">
        <w:rPr>
          <w:rFonts w:ascii="Times New Roman" w:hAnsi="Times New Roman" w:cs="Times New Roman"/>
          <w:sz w:val="24"/>
          <w:szCs w:val="24"/>
        </w:rPr>
        <w:t>)</w:t>
      </w:r>
    </w:p>
    <w:p w14:paraId="216C868E" w14:textId="059180C4" w:rsidR="00C34F36" w:rsidRPr="00FB064A" w:rsidRDefault="00321BC5" w:rsidP="00C34F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 w:hint="eastAsia"/>
          <w:sz w:val="24"/>
          <w:szCs w:val="24"/>
        </w:rPr>
        <w:t>4</w:t>
      </w:r>
      <w:r w:rsidR="00861438" w:rsidRPr="00FB064A">
        <w:rPr>
          <w:rFonts w:ascii="Times New Roman" w:hAnsi="Times New Roman" w:cs="Times New Roman"/>
          <w:sz w:val="24"/>
          <w:szCs w:val="24"/>
        </w:rPr>
        <w:t>.</w:t>
      </w:r>
      <w:r w:rsidR="00C34F36" w:rsidRPr="00FB0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4F36" w:rsidRPr="00FB064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able S2</w:t>
      </w:r>
      <w:r w:rsidR="00C34F36" w:rsidRPr="00FB064A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-</w:t>
      </w:r>
      <w:r w:rsidR="00C34F36" w:rsidRPr="00FB064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="00C34F36" w:rsidRPr="00FB064A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Testing methods and p</w:t>
      </w:r>
      <w:r w:rsidR="00C34F36" w:rsidRPr="00FB064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rimers </w:t>
      </w:r>
      <w:r w:rsidR="00C34F36" w:rsidRPr="00FB064A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used in the study </w:t>
      </w:r>
      <w:r w:rsidR="00861438" w:rsidRPr="00FB064A">
        <w:rPr>
          <w:rFonts w:ascii="Times New Roman" w:hAnsi="Times New Roman" w:cs="Times New Roman"/>
          <w:sz w:val="24"/>
          <w:szCs w:val="24"/>
        </w:rPr>
        <w:t xml:space="preserve">(page </w:t>
      </w:r>
      <w:r w:rsidRPr="00FB064A">
        <w:rPr>
          <w:rFonts w:ascii="Times New Roman" w:hAnsi="Times New Roman" w:cs="Times New Roman" w:hint="eastAsia"/>
          <w:sz w:val="24"/>
          <w:szCs w:val="24"/>
        </w:rPr>
        <w:t>5</w:t>
      </w:r>
      <w:r w:rsidR="00861438" w:rsidRPr="00FB064A">
        <w:rPr>
          <w:rFonts w:ascii="Times New Roman" w:hAnsi="Times New Roman" w:cs="Times New Roman"/>
          <w:sz w:val="24"/>
          <w:szCs w:val="24"/>
        </w:rPr>
        <w:t>)</w:t>
      </w:r>
    </w:p>
    <w:p w14:paraId="2A297AB6" w14:textId="047F7BE0" w:rsidR="00C34F36" w:rsidRPr="00FB064A" w:rsidRDefault="00321BC5" w:rsidP="00C34F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 w:hint="eastAsia"/>
          <w:sz w:val="24"/>
          <w:szCs w:val="24"/>
        </w:rPr>
        <w:t>5</w:t>
      </w:r>
      <w:r w:rsidR="00C34F36" w:rsidRPr="00FB064A">
        <w:rPr>
          <w:rFonts w:ascii="Times New Roman" w:hAnsi="Times New Roman" w:cs="Times New Roman" w:hint="eastAsia"/>
          <w:sz w:val="24"/>
          <w:szCs w:val="24"/>
        </w:rPr>
        <w:t xml:space="preserve">. Table S3 - Statistics of Cas9-mediated long-read sequencing </w:t>
      </w:r>
      <w:r w:rsidR="00C34F36" w:rsidRPr="00FB064A">
        <w:rPr>
          <w:rFonts w:ascii="Times New Roman" w:hAnsi="Times New Roman" w:cs="Times New Roman"/>
          <w:sz w:val="24"/>
          <w:szCs w:val="24"/>
        </w:rPr>
        <w:t xml:space="preserve">(page </w:t>
      </w:r>
      <w:r w:rsidRPr="00FB064A">
        <w:rPr>
          <w:rFonts w:ascii="Times New Roman" w:hAnsi="Times New Roman" w:cs="Times New Roman" w:hint="eastAsia"/>
          <w:sz w:val="24"/>
          <w:szCs w:val="24"/>
        </w:rPr>
        <w:t>6</w:t>
      </w:r>
      <w:r w:rsidR="00C34F36" w:rsidRPr="00FB064A">
        <w:rPr>
          <w:rFonts w:ascii="Times New Roman" w:hAnsi="Times New Roman" w:cs="Times New Roman"/>
          <w:sz w:val="24"/>
          <w:szCs w:val="24"/>
        </w:rPr>
        <w:t>)</w:t>
      </w:r>
    </w:p>
    <w:p w14:paraId="5B72B6D9" w14:textId="1F38F357" w:rsidR="00C34F36" w:rsidRPr="00FB064A" w:rsidRDefault="00321BC5" w:rsidP="00C34F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 w:hint="eastAsia"/>
          <w:sz w:val="24"/>
          <w:szCs w:val="24"/>
        </w:rPr>
        <w:t>6</w:t>
      </w:r>
      <w:r w:rsidR="009073FC" w:rsidRPr="00FB064A">
        <w:rPr>
          <w:rFonts w:ascii="Times New Roman" w:hAnsi="Times New Roman" w:cs="Times New Roman" w:hint="eastAsia"/>
          <w:sz w:val="24"/>
          <w:szCs w:val="24"/>
        </w:rPr>
        <w:t>. Table S4</w:t>
      </w:r>
      <w:r w:rsidR="0032175B" w:rsidRPr="00FB064A">
        <w:rPr>
          <w:rFonts w:ascii="Times New Roman" w:hAnsi="Times New Roman" w:cs="Times New Roman" w:hint="eastAsia"/>
          <w:sz w:val="24"/>
          <w:szCs w:val="24"/>
        </w:rPr>
        <w:t xml:space="preserve"> - </w:t>
      </w:r>
      <w:r w:rsidR="0032175B" w:rsidRPr="00FB064A">
        <w:rPr>
          <w:rFonts w:ascii="Times New Roman" w:hAnsi="Times New Roman" w:cs="Times New Roman"/>
          <w:sz w:val="24"/>
          <w:szCs w:val="24"/>
        </w:rPr>
        <w:t xml:space="preserve">Haplotypes of the expanded </w:t>
      </w:r>
      <w:r w:rsidR="0032175B" w:rsidRPr="00FB064A">
        <w:rPr>
          <w:rFonts w:ascii="Times New Roman" w:hAnsi="Times New Roman" w:cs="Times New Roman"/>
          <w:i/>
          <w:iCs/>
          <w:sz w:val="24"/>
          <w:szCs w:val="24"/>
        </w:rPr>
        <w:t>NOP56</w:t>
      </w:r>
      <w:r w:rsidR="0032175B" w:rsidRPr="00FB064A">
        <w:rPr>
          <w:rFonts w:ascii="Times New Roman" w:hAnsi="Times New Roman" w:cs="Times New Roman"/>
          <w:sz w:val="24"/>
          <w:szCs w:val="24"/>
        </w:rPr>
        <w:t xml:space="preserve"> alleles in SCA36 patients from this study and previous reports</w:t>
      </w:r>
      <w:r w:rsidR="0032175B" w:rsidRPr="00FB064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2175B" w:rsidRPr="00FB064A">
        <w:rPr>
          <w:rFonts w:ascii="Times New Roman" w:hAnsi="Times New Roman" w:cs="Times New Roman"/>
          <w:sz w:val="24"/>
          <w:szCs w:val="24"/>
        </w:rPr>
        <w:t xml:space="preserve">page </w:t>
      </w:r>
      <w:r w:rsidRPr="00FB064A">
        <w:rPr>
          <w:rFonts w:ascii="Times New Roman" w:hAnsi="Times New Roman" w:cs="Times New Roman" w:hint="eastAsia"/>
          <w:sz w:val="24"/>
          <w:szCs w:val="24"/>
        </w:rPr>
        <w:t>7</w:t>
      </w:r>
      <w:r w:rsidR="0032175B" w:rsidRPr="00FB064A">
        <w:rPr>
          <w:rFonts w:ascii="Times New Roman" w:hAnsi="Times New Roman" w:cs="Times New Roman" w:hint="eastAsia"/>
          <w:sz w:val="24"/>
          <w:szCs w:val="24"/>
        </w:rPr>
        <w:t>-</w:t>
      </w:r>
      <w:r w:rsidRPr="00FB064A">
        <w:rPr>
          <w:rFonts w:ascii="Times New Roman" w:hAnsi="Times New Roman" w:cs="Times New Roman" w:hint="eastAsia"/>
          <w:sz w:val="24"/>
          <w:szCs w:val="24"/>
        </w:rPr>
        <w:t>8</w:t>
      </w:r>
      <w:r w:rsidR="0032175B" w:rsidRPr="00FB064A">
        <w:rPr>
          <w:rFonts w:ascii="Times New Roman" w:hAnsi="Times New Roman" w:cs="Times New Roman" w:hint="eastAsia"/>
          <w:sz w:val="24"/>
          <w:szCs w:val="24"/>
        </w:rPr>
        <w:t>)</w:t>
      </w:r>
    </w:p>
    <w:p w14:paraId="18727A91" w14:textId="6EF3BA1B" w:rsidR="009073FC" w:rsidRPr="00FB064A" w:rsidRDefault="00321BC5" w:rsidP="009073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 w:hint="eastAsia"/>
          <w:sz w:val="24"/>
          <w:szCs w:val="24"/>
        </w:rPr>
        <w:t>7</w:t>
      </w:r>
      <w:r w:rsidR="009073FC" w:rsidRPr="00FB064A">
        <w:rPr>
          <w:rFonts w:ascii="Times New Roman" w:hAnsi="Times New Roman" w:cs="Times New Roman" w:hint="eastAsia"/>
          <w:sz w:val="24"/>
          <w:szCs w:val="24"/>
        </w:rPr>
        <w:t>. Table S5</w:t>
      </w:r>
      <w:r w:rsidR="0032175B" w:rsidRPr="00FB064A">
        <w:rPr>
          <w:rFonts w:ascii="Times New Roman" w:hAnsi="Times New Roman" w:cs="Times New Roman" w:hint="eastAsia"/>
          <w:sz w:val="24"/>
          <w:szCs w:val="24"/>
        </w:rPr>
        <w:t xml:space="preserve"> - </w:t>
      </w:r>
      <w:r w:rsidR="0032175B" w:rsidRPr="00FB064A">
        <w:rPr>
          <w:rFonts w:ascii="Times New Roman" w:hAnsi="Times New Roman" w:cs="Times New Roman"/>
          <w:sz w:val="24"/>
          <w:szCs w:val="24"/>
        </w:rPr>
        <w:t>Test items and their results in cohort 2</w:t>
      </w:r>
      <w:r w:rsidR="0032175B" w:rsidRPr="00FB064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2175B" w:rsidRPr="00FB064A">
        <w:rPr>
          <w:rFonts w:ascii="Times New Roman" w:hAnsi="Times New Roman" w:cs="Times New Roman"/>
          <w:sz w:val="24"/>
          <w:szCs w:val="24"/>
        </w:rPr>
        <w:t xml:space="preserve">page </w:t>
      </w:r>
      <w:r w:rsidRPr="00FB064A">
        <w:rPr>
          <w:rFonts w:ascii="Times New Roman" w:hAnsi="Times New Roman" w:cs="Times New Roman" w:hint="eastAsia"/>
          <w:sz w:val="24"/>
          <w:szCs w:val="24"/>
        </w:rPr>
        <w:t>9</w:t>
      </w:r>
      <w:r w:rsidR="0032175B" w:rsidRPr="00FB064A">
        <w:rPr>
          <w:rFonts w:ascii="Times New Roman" w:hAnsi="Times New Roman" w:cs="Times New Roman" w:hint="eastAsia"/>
          <w:sz w:val="24"/>
          <w:szCs w:val="24"/>
        </w:rPr>
        <w:t>-</w:t>
      </w:r>
      <w:r w:rsidRPr="00FB064A">
        <w:rPr>
          <w:rFonts w:ascii="Times New Roman" w:hAnsi="Times New Roman" w:cs="Times New Roman" w:hint="eastAsia"/>
          <w:sz w:val="24"/>
          <w:szCs w:val="24"/>
        </w:rPr>
        <w:t>10</w:t>
      </w:r>
      <w:r w:rsidR="0032175B" w:rsidRPr="00FB064A">
        <w:rPr>
          <w:rFonts w:ascii="Times New Roman" w:hAnsi="Times New Roman" w:cs="Times New Roman" w:hint="eastAsia"/>
          <w:sz w:val="24"/>
          <w:szCs w:val="24"/>
        </w:rPr>
        <w:t>)</w:t>
      </w:r>
    </w:p>
    <w:p w14:paraId="51E21B71" w14:textId="784C47D4" w:rsidR="007C1E32" w:rsidRPr="00FB064A" w:rsidRDefault="007C1E32" w:rsidP="00C34F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/>
          <w:sz w:val="24"/>
          <w:szCs w:val="24"/>
        </w:rPr>
        <w:br w:type="page"/>
      </w:r>
    </w:p>
    <w:p w14:paraId="608F9732" w14:textId="06093570" w:rsidR="000A26E7" w:rsidRPr="00FB064A" w:rsidRDefault="000A26E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B064A">
        <w:rPr>
          <w:noProof/>
        </w:rPr>
        <w:lastRenderedPageBreak/>
        <w:drawing>
          <wp:inline distT="0" distB="0" distL="0" distR="0" wp14:anchorId="0AD0F4BE" wp14:editId="7CB31D91">
            <wp:extent cx="5731510" cy="1886585"/>
            <wp:effectExtent l="0" t="0" r="2540" b="0"/>
            <wp:docPr id="47470503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8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3C94B" w14:textId="77777777" w:rsidR="00274381" w:rsidRPr="00FB064A" w:rsidRDefault="000A26E7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167014058"/>
      <w:r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B064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gure S1.</w:t>
      </w:r>
      <w:r w:rsidRPr="00FB0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2C6A" w:rsidRPr="00FB064A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 w:rsidR="00A22427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="00312C6A" w:rsidRPr="00FB064A">
        <w:rPr>
          <w:rFonts w:ascii="Times New Roman" w:hAnsi="Times New Roman" w:cs="Times New Roman"/>
          <w:b/>
          <w:bCs/>
          <w:sz w:val="24"/>
          <w:szCs w:val="24"/>
        </w:rPr>
        <w:t>repeat numbers of SCA10, SCA12, and SCA36 in Korean patients with ataxia</w:t>
      </w:r>
      <w:r w:rsidR="00925E55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25E55" w:rsidRPr="00FB0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5E55" w:rsidRPr="00FB064A">
        <w:rPr>
          <w:rFonts w:ascii="Times New Roman" w:hAnsi="Times New Roman" w:cs="Times New Roman"/>
          <w:sz w:val="24"/>
          <w:szCs w:val="24"/>
        </w:rPr>
        <w:t xml:space="preserve">The data included normal alleles found in 78 individuals </w:t>
      </w:r>
      <w:r w:rsidR="00925E55" w:rsidRPr="00FB064A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925E55" w:rsidRPr="00FB064A">
        <w:rPr>
          <w:rFonts w:ascii="Times New Roman" w:hAnsi="Times New Roman" w:cs="Times New Roman"/>
          <w:sz w:val="24"/>
          <w:szCs w:val="24"/>
        </w:rPr>
        <w:t>cohort 1.</w:t>
      </w:r>
      <w:r w:rsidR="00312C6A" w:rsidRPr="00FB064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627D8D06" w14:textId="77777777" w:rsidR="00274381" w:rsidRPr="00FB064A" w:rsidRDefault="00274381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r w:rsidRPr="00FB064A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36ED0E7E" w14:textId="050E1F7E" w:rsidR="00274381" w:rsidRPr="00FB064A" w:rsidRDefault="00DD229A" w:rsidP="00274381">
      <w:pPr>
        <w:widowControl/>
        <w:wordWrap/>
        <w:autoSpaceDE/>
        <w:autoSpaceDN/>
        <w:rPr>
          <w:noProof/>
        </w:rPr>
      </w:pPr>
      <w:r w:rsidRPr="00FB064A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F72C86" wp14:editId="1C2D98AB">
                <wp:simplePos x="0" y="0"/>
                <wp:positionH relativeFrom="column">
                  <wp:posOffset>2786380</wp:posOffset>
                </wp:positionH>
                <wp:positionV relativeFrom="margin">
                  <wp:posOffset>0</wp:posOffset>
                </wp:positionV>
                <wp:extent cx="504825" cy="252095"/>
                <wp:effectExtent l="0" t="0" r="0" b="0"/>
                <wp:wrapNone/>
                <wp:docPr id="256489721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D37EFD" w14:textId="48F54C60" w:rsidR="00DD229A" w:rsidRPr="00DD229A" w:rsidRDefault="00DD22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D229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type w14:anchorId="5AF72C86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219.4pt;margin-top:0;width:39.75pt;height:19.8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" filled="f" stroked="f" strokeweight=".5pt">
                <v:textbox>
                  <w:txbxContent>
                    <w:p w14:paraId="3DD37EFD" w14:textId="48F54C60" w:rsidR="00DD229A" w:rsidRPr="00DD229A" w:rsidRDefault="00DD229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D229A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E</w:t>
                      </w:r>
                    </w:p>
                  </w:txbxContent>
                </v:textbox>
                <w10:wrap anchory="margin"/>
              </v:shape>
            </w:pict>
          </mc:Fallback>
        </mc:AlternateContent>
      </w:r>
      <w:r w:rsidRPr="00FB06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351DF8" wp14:editId="3C262A36">
                <wp:simplePos x="0" y="0"/>
                <wp:positionH relativeFrom="column">
                  <wp:posOffset>-99060</wp:posOffset>
                </wp:positionH>
                <wp:positionV relativeFrom="paragraph">
                  <wp:posOffset>1739900</wp:posOffset>
                </wp:positionV>
                <wp:extent cx="504825" cy="252095"/>
                <wp:effectExtent l="0" t="0" r="0" b="0"/>
                <wp:wrapNone/>
                <wp:docPr id="1584190360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236BAC" w14:textId="1CAC93D3" w:rsidR="00DD229A" w:rsidRPr="00DD229A" w:rsidRDefault="00DD22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D229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14351DF8" id="_x0000_s1027" type="#_x0000_t202" style="position:absolute;left:0;text-align:left;margin-left:-7.8pt;margin-top:137pt;width:39.75pt;height:19.8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" filled="f" stroked="f" strokeweight=".5pt">
                <v:textbox>
                  <w:txbxContent>
                    <w:p w14:paraId="75236BAC" w14:textId="1CAC93D3" w:rsidR="00DD229A" w:rsidRPr="00DD229A" w:rsidRDefault="00DD229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D229A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FB06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AD2760" wp14:editId="1F2E1D34">
                <wp:simplePos x="0" y="0"/>
                <wp:positionH relativeFrom="column">
                  <wp:posOffset>2785110</wp:posOffset>
                </wp:positionH>
                <wp:positionV relativeFrom="paragraph">
                  <wp:posOffset>1739900</wp:posOffset>
                </wp:positionV>
                <wp:extent cx="504825" cy="252412"/>
                <wp:effectExtent l="0" t="0" r="0" b="0"/>
                <wp:wrapNone/>
                <wp:docPr id="453724966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524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F6C188" w14:textId="16518DC8" w:rsidR="00DD229A" w:rsidRPr="00DD229A" w:rsidRDefault="00DD22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D229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2BAD2760" id="_x0000_s1028" type="#_x0000_t202" style="position:absolute;left:0;text-align:left;margin-left:219.3pt;margin-top:137pt;width:39.75pt;height:19.8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" filled="f" stroked="f" strokeweight=".5pt">
                <v:textbox>
                  <w:txbxContent>
                    <w:p w14:paraId="15F6C188" w14:textId="16518DC8" w:rsidR="00DD229A" w:rsidRPr="00DD229A" w:rsidRDefault="00DD229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D229A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FB06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555B07" wp14:editId="2AB27B36">
                <wp:simplePos x="0" y="0"/>
                <wp:positionH relativeFrom="column">
                  <wp:posOffset>-100330</wp:posOffset>
                </wp:positionH>
                <wp:positionV relativeFrom="paragraph">
                  <wp:posOffset>635</wp:posOffset>
                </wp:positionV>
                <wp:extent cx="504825" cy="252412"/>
                <wp:effectExtent l="0" t="0" r="0" b="0"/>
                <wp:wrapNone/>
                <wp:docPr id="1842584375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524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9CC7BE" w14:textId="19E1653B" w:rsidR="00DD229A" w:rsidRPr="00DD229A" w:rsidRDefault="00DD22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D229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  <w:r w:rsidRPr="00DD229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75555B07" id="_x0000_s1029" type="#_x0000_t202" style="position:absolute;left:0;text-align:left;margin-left:-7.9pt;margin-top:.05pt;width:39.75pt;height:19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" filled="f" stroked="f" strokeweight=".5pt">
                <v:textbox>
                  <w:txbxContent>
                    <w:p w14:paraId="249CC7BE" w14:textId="19E1653B" w:rsidR="00DD229A" w:rsidRPr="00DD229A" w:rsidRDefault="00DD229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D229A"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  <w:r w:rsidRPr="00DD229A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-1</w:t>
                      </w:r>
                    </w:p>
                  </w:txbxContent>
                </v:textbox>
              </v:shape>
            </w:pict>
          </mc:Fallback>
        </mc:AlternateContent>
      </w:r>
      <w:r w:rsidR="00274381" w:rsidRPr="00FB06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FA431A" wp14:editId="6F5D6E2A">
            <wp:extent cx="2819793" cy="1692000"/>
            <wp:effectExtent l="0" t="0" r="0" b="3810"/>
            <wp:docPr id="90274449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793" cy="1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4381" w:rsidRPr="00FB064A">
        <w:t xml:space="preserve"> </w:t>
      </w:r>
      <w:r w:rsidR="00274381" w:rsidRPr="00FB064A">
        <w:rPr>
          <w:noProof/>
        </w:rPr>
        <w:drawing>
          <wp:inline distT="0" distB="0" distL="0" distR="0" wp14:anchorId="004EF44B" wp14:editId="6E582BCE">
            <wp:extent cx="2819999" cy="1692000"/>
            <wp:effectExtent l="0" t="0" r="0" b="3810"/>
            <wp:docPr id="197354693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999" cy="1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4381" w:rsidRPr="00FB064A">
        <w:t xml:space="preserve"> </w:t>
      </w:r>
    </w:p>
    <w:p w14:paraId="2762A46B" w14:textId="467B6819" w:rsidR="00274381" w:rsidRPr="00FB064A" w:rsidRDefault="00DD229A" w:rsidP="00274381">
      <w:pPr>
        <w:widowControl/>
        <w:wordWrap/>
        <w:autoSpaceDE/>
        <w:autoSpaceDN/>
      </w:pPr>
      <w:r w:rsidRPr="00FB06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59B447" wp14:editId="0CEBE2D8">
                <wp:simplePos x="0" y="0"/>
                <wp:positionH relativeFrom="column">
                  <wp:posOffset>2785110</wp:posOffset>
                </wp:positionH>
                <wp:positionV relativeFrom="paragraph">
                  <wp:posOffset>1635125</wp:posOffset>
                </wp:positionV>
                <wp:extent cx="504825" cy="252412"/>
                <wp:effectExtent l="0" t="0" r="0" b="0"/>
                <wp:wrapNone/>
                <wp:docPr id="2079267822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524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45EF7A" w14:textId="1203FB3F" w:rsidR="00DD229A" w:rsidRPr="00DD229A" w:rsidRDefault="00DD22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D229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2859B447" id="_x0000_s1030" type="#_x0000_t202" style="position:absolute;left:0;text-align:left;margin-left:219.3pt;margin-top:128.75pt;width:39.75pt;height:19.8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" filled="f" stroked="f" strokeweight=".5pt">
                <v:textbox>
                  <w:txbxContent>
                    <w:p w14:paraId="7245EF7A" w14:textId="1203FB3F" w:rsidR="00DD229A" w:rsidRPr="00DD229A" w:rsidRDefault="00DD229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D229A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Pr="00FB06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5A944F" wp14:editId="6DDB30CC">
                <wp:simplePos x="0" y="0"/>
                <wp:positionH relativeFrom="column">
                  <wp:posOffset>-99060</wp:posOffset>
                </wp:positionH>
                <wp:positionV relativeFrom="paragraph">
                  <wp:posOffset>1635760</wp:posOffset>
                </wp:positionV>
                <wp:extent cx="504825" cy="252095"/>
                <wp:effectExtent l="0" t="0" r="0" b="0"/>
                <wp:wrapNone/>
                <wp:docPr id="145236779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2F22F8" w14:textId="27BA4EEB" w:rsidR="00DD229A" w:rsidRPr="00DD229A" w:rsidRDefault="00DD22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D229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355A944F" id="_x0000_s1031" type="#_x0000_t202" style="position:absolute;left:0;text-align:left;margin-left:-7.8pt;margin-top:128.8pt;width:39.75pt;height:19.8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" filled="f" stroked="f" strokeweight=".5pt">
                <v:textbox>
                  <w:txbxContent>
                    <w:p w14:paraId="282F22F8" w14:textId="27BA4EEB" w:rsidR="00DD229A" w:rsidRPr="00DD229A" w:rsidRDefault="00DD229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D229A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274381" w:rsidRPr="00FB064A">
        <w:rPr>
          <w:noProof/>
        </w:rPr>
        <w:drawing>
          <wp:inline distT="0" distB="0" distL="0" distR="0" wp14:anchorId="718D92F2" wp14:editId="348D39CE">
            <wp:extent cx="2820000" cy="1692000"/>
            <wp:effectExtent l="0" t="0" r="0" b="3810"/>
            <wp:docPr id="131913045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00" cy="1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4381" w:rsidRPr="00FB064A">
        <w:t xml:space="preserve"> </w:t>
      </w:r>
      <w:r w:rsidR="00274381" w:rsidRPr="00FB064A">
        <w:rPr>
          <w:noProof/>
        </w:rPr>
        <w:drawing>
          <wp:inline distT="0" distB="0" distL="0" distR="0" wp14:anchorId="78733461" wp14:editId="28EF53FA">
            <wp:extent cx="2820000" cy="1692000"/>
            <wp:effectExtent l="0" t="0" r="0" b="3810"/>
            <wp:docPr id="681516299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00" cy="1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4D51D" w14:textId="07554EA4" w:rsidR="00274381" w:rsidRPr="00FB064A" w:rsidRDefault="00DD229A" w:rsidP="00274381">
      <w:pPr>
        <w:widowControl/>
        <w:wordWrap/>
        <w:autoSpaceDE/>
        <w:autoSpaceDN/>
      </w:pPr>
      <w:r w:rsidRPr="00FB06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CE66B4" wp14:editId="10DB215F">
                <wp:simplePos x="0" y="0"/>
                <wp:positionH relativeFrom="column">
                  <wp:posOffset>-99695</wp:posOffset>
                </wp:positionH>
                <wp:positionV relativeFrom="paragraph">
                  <wp:posOffset>1692275</wp:posOffset>
                </wp:positionV>
                <wp:extent cx="981075" cy="252095"/>
                <wp:effectExtent l="0" t="0" r="0" b="0"/>
                <wp:wrapNone/>
                <wp:docPr id="875409743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F06268" w14:textId="53A19247" w:rsidR="00DD229A" w:rsidRPr="00DD229A" w:rsidRDefault="00DD22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D229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ATA-1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07CE66B4" id="_x0000_s1032" type="#_x0000_t202" style="position:absolute;left:0;text-align:left;margin-left:-7.85pt;margin-top:133.25pt;width:77.25pt;height:19.8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" filled="f" stroked="f" strokeweight=".5pt">
                <v:textbox>
                  <w:txbxContent>
                    <w:p w14:paraId="25F06268" w14:textId="53A19247" w:rsidR="00DD229A" w:rsidRPr="00DD229A" w:rsidRDefault="00DD229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D229A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ATA-109</w:t>
                      </w:r>
                    </w:p>
                  </w:txbxContent>
                </v:textbox>
              </v:shape>
            </w:pict>
          </mc:Fallback>
        </mc:AlternateContent>
      </w:r>
      <w:r w:rsidR="00274381" w:rsidRPr="00FB064A">
        <w:rPr>
          <w:noProof/>
        </w:rPr>
        <w:drawing>
          <wp:inline distT="0" distB="0" distL="0" distR="0" wp14:anchorId="13AB6B69" wp14:editId="122C0E01">
            <wp:extent cx="2820000" cy="1692000"/>
            <wp:effectExtent l="0" t="0" r="0" b="3810"/>
            <wp:docPr id="2142895685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00" cy="1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4381" w:rsidRPr="00FB064A">
        <w:t xml:space="preserve"> </w:t>
      </w:r>
      <w:r w:rsidR="00274381" w:rsidRPr="00FB064A">
        <w:rPr>
          <w:noProof/>
        </w:rPr>
        <w:drawing>
          <wp:inline distT="0" distB="0" distL="0" distR="0" wp14:anchorId="252F4CBC" wp14:editId="228FBC41">
            <wp:extent cx="2820000" cy="1692000"/>
            <wp:effectExtent l="0" t="0" r="0" b="3810"/>
            <wp:docPr id="1593683465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00" cy="1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E0B5D" w14:textId="60A78846" w:rsidR="00274381" w:rsidRPr="00FB064A" w:rsidRDefault="00274381" w:rsidP="0027438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B064A">
        <w:rPr>
          <w:noProof/>
        </w:rPr>
        <w:drawing>
          <wp:inline distT="0" distB="0" distL="0" distR="0" wp14:anchorId="4004ED79" wp14:editId="4C02C8C2">
            <wp:extent cx="2820000" cy="1692000"/>
            <wp:effectExtent l="0" t="0" r="0" b="3810"/>
            <wp:docPr id="1160535871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00" cy="1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3C189" w14:textId="2412D5A7" w:rsidR="00200455" w:rsidRPr="00C278E7" w:rsidRDefault="007A653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2. </w:t>
      </w:r>
      <w:bookmarkStart w:id="1" w:name="_Hlk175600913"/>
      <w:r w:rsidR="00200455" w:rsidRPr="00FB064A">
        <w:rPr>
          <w:rFonts w:ascii="Times New Roman" w:hAnsi="Times New Roman" w:cs="Times New Roman"/>
          <w:b/>
          <w:bCs/>
          <w:sz w:val="24"/>
          <w:szCs w:val="24"/>
        </w:rPr>
        <w:t>Waterfall plots illustrat</w:t>
      </w:r>
      <w:r w:rsidR="00200455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 w:rsidR="00200455" w:rsidRPr="00FB064A">
        <w:rPr>
          <w:rFonts w:ascii="Times New Roman" w:hAnsi="Times New Roman" w:cs="Times New Roman"/>
          <w:b/>
          <w:bCs/>
          <w:sz w:val="24"/>
          <w:szCs w:val="24"/>
        </w:rPr>
        <w:t xml:space="preserve"> the repeat structure of NOP56 alleles found in Korean patients with SCA36.</w:t>
      </w:r>
      <w:r w:rsidR="00200455" w:rsidRPr="00FB064A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200455" w:rsidRPr="00FB064A">
        <w:rPr>
          <w:rFonts w:ascii="Times New Roman" w:hAnsi="Times New Roman" w:cs="Times New Roman"/>
          <w:sz w:val="24"/>
          <w:szCs w:val="24"/>
        </w:rPr>
        <w:t xml:space="preserve">The Y-axis represents the number of sequences, while the X-axis indicates the length of the repeat expansions in base pairs. </w:t>
      </w:r>
      <w:r w:rsidR="00C278E7" w:rsidRPr="00C278E7">
        <w:rPr>
          <w:rFonts w:ascii="Times New Roman" w:hAnsi="Times New Roman" w:cs="Times New Roman"/>
          <w:sz w:val="24"/>
          <w:szCs w:val="24"/>
        </w:rPr>
        <w:t>Each plot depicts data from seven patients from cohorts 1 and 2, who underwent targeted long-read sequencing using Nanopore technology.</w:t>
      </w:r>
    </w:p>
    <w:p w14:paraId="091EED0C" w14:textId="0F272DAB" w:rsidR="00A13DE0" w:rsidRPr="00FB064A" w:rsidRDefault="004205B4" w:rsidP="00A13DE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FB064A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1. Information for rare SCA loci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5"/>
        <w:gridCol w:w="1172"/>
        <w:gridCol w:w="1105"/>
        <w:gridCol w:w="1525"/>
        <w:gridCol w:w="985"/>
        <w:gridCol w:w="2078"/>
      </w:tblGrid>
      <w:tr w:rsidR="004205B4" w:rsidRPr="00FB064A" w14:paraId="549A127A" w14:textId="77777777" w:rsidTr="004913D3">
        <w:trPr>
          <w:trHeight w:val="339"/>
        </w:trPr>
        <w:tc>
          <w:tcPr>
            <w:tcW w:w="0" w:type="auto"/>
            <w:shd w:val="clear" w:color="auto" w:fill="D1D1D1" w:themeFill="background2" w:themeFillShade="E6"/>
            <w:noWrap/>
            <w:vAlign w:val="bottom"/>
            <w:hideMark/>
          </w:tcPr>
          <w:p w14:paraId="5BDB2DD8" w14:textId="4B90D04E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bottom"/>
            <w:hideMark/>
          </w:tcPr>
          <w:p w14:paraId="027A9BCD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bottom"/>
            <w:hideMark/>
          </w:tcPr>
          <w:p w14:paraId="34B7C344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bottom"/>
            <w:hideMark/>
          </w:tcPr>
          <w:p w14:paraId="08CADF9A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eat motif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bottom"/>
            <w:hideMark/>
          </w:tcPr>
          <w:p w14:paraId="69F0BD88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bottom"/>
            <w:hideMark/>
          </w:tcPr>
          <w:p w14:paraId="53A3F926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ll penetrance</w:t>
            </w:r>
          </w:p>
        </w:tc>
      </w:tr>
      <w:tr w:rsidR="004205B4" w:rsidRPr="00FB064A" w14:paraId="58D7E9B7" w14:textId="77777777" w:rsidTr="004913D3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3ACD6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A5167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XN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1B715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ron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9723A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T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FED7D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-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6CD1E" w14:textId="31BF61F2" w:rsidR="004205B4" w:rsidRPr="00FB064A" w:rsidRDefault="00BD60BB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gt; </w:t>
            </w:r>
            <w:r w:rsidR="004205B4"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</w:tr>
      <w:tr w:rsidR="004205B4" w:rsidRPr="00FB064A" w14:paraId="3E6303E0" w14:textId="77777777" w:rsidTr="004913D3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DE7F2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A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82047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P2R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B3D41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9AB07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2D8CD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-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3FF3A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-78</w:t>
            </w:r>
          </w:p>
        </w:tc>
      </w:tr>
      <w:tr w:rsidR="004205B4" w:rsidRPr="00FB064A" w14:paraId="5B66C687" w14:textId="77777777" w:rsidTr="004913D3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87DDD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A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19128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A6767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ron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D92E9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9F333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3BD6D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-3.8 kb insertion</w:t>
            </w:r>
          </w:p>
        </w:tc>
      </w:tr>
      <w:tr w:rsidR="004205B4" w:rsidRPr="00FB064A" w14:paraId="2A880E20" w14:textId="77777777" w:rsidTr="004913D3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B1145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A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250F1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P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81555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ron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700F2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CC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C1E0D" w14:textId="77777777" w:rsidR="004205B4" w:rsidRPr="00FB064A" w:rsidRDefault="004205B4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9C644" w14:textId="2A4BCFA0" w:rsidR="004205B4" w:rsidRPr="00FB064A" w:rsidRDefault="00BD60BB" w:rsidP="00AD0E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gt; </w:t>
            </w:r>
            <w:r w:rsidR="004205B4"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0</w:t>
            </w:r>
          </w:p>
        </w:tc>
      </w:tr>
    </w:tbl>
    <w:p w14:paraId="330326D0" w14:textId="7FDDA984" w:rsidR="004205B4" w:rsidRPr="00FB064A" w:rsidRDefault="004205B4" w:rsidP="004205B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/>
          <w:sz w:val="24"/>
          <w:szCs w:val="24"/>
        </w:rPr>
        <w:t xml:space="preserve">Based on GeneReviews </w:t>
      </w:r>
      <w:r w:rsidRPr="00FB064A">
        <w:rPr>
          <w:rFonts w:ascii="Times New Roman" w:hAnsi="Times New Roman" w:cs="Times New Roman" w:hint="eastAsia"/>
          <w:sz w:val="24"/>
          <w:szCs w:val="24"/>
        </w:rPr>
        <w:t>(</w:t>
      </w:r>
      <w:r w:rsidRPr="00FB064A">
        <w:rPr>
          <w:rFonts w:ascii="Times New Roman" w:hAnsi="Times New Roman" w:cs="Times New Roman"/>
          <w:sz w:val="24"/>
          <w:szCs w:val="24"/>
        </w:rPr>
        <w:t>https://www.ncbi.nlm.nih.gov/books/NBK1138/)</w:t>
      </w:r>
      <w:r w:rsidRPr="00FB064A">
        <w:rPr>
          <w:rFonts w:ascii="Times New Roman" w:hAnsi="Times New Roman" w:cs="Times New Roman"/>
          <w:sz w:val="24"/>
          <w:szCs w:val="24"/>
        </w:rPr>
        <w:tab/>
      </w:r>
    </w:p>
    <w:p w14:paraId="4201BFD1" w14:textId="77777777" w:rsidR="004205B4" w:rsidRPr="00FB064A" w:rsidRDefault="004205B4" w:rsidP="004205B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64A">
        <w:rPr>
          <w:rFonts w:ascii="Times New Roman" w:hAnsi="Times New Roman" w:cs="Times New Roman"/>
          <w:sz w:val="24"/>
          <w:szCs w:val="24"/>
        </w:rPr>
        <w:br w:type="page"/>
      </w:r>
    </w:p>
    <w:p w14:paraId="51ED4DF2" w14:textId="2ED8AF01" w:rsidR="004205B4" w:rsidRPr="00FB064A" w:rsidRDefault="004205B4" w:rsidP="00F63FF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28"/>
        </w:rPr>
      </w:pPr>
      <w:r w:rsidRPr="00FB064A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S2. </w:t>
      </w:r>
      <w:r w:rsidR="007C1E32" w:rsidRPr="00FB064A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Testing methods and </w:t>
      </w:r>
      <w:r w:rsidR="002076FD" w:rsidRPr="00FB064A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p</w:t>
      </w:r>
      <w:r w:rsidRPr="00FB064A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rimers </w:t>
      </w:r>
      <w:r w:rsidR="00815D20" w:rsidRPr="00FB064A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used in the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1134"/>
        <w:gridCol w:w="1422"/>
        <w:gridCol w:w="4395"/>
        <w:gridCol w:w="1219"/>
      </w:tblGrid>
      <w:tr w:rsidR="005760B7" w:rsidRPr="00FB064A" w14:paraId="40241C33" w14:textId="77777777" w:rsidTr="004913D3">
        <w:trPr>
          <w:trHeight w:val="334"/>
        </w:trPr>
        <w:tc>
          <w:tcPr>
            <w:tcW w:w="846" w:type="dxa"/>
            <w:shd w:val="clear" w:color="auto" w:fill="D1D1D1" w:themeFill="background2" w:themeFillShade="E6"/>
            <w:noWrap/>
            <w:vAlign w:val="center"/>
            <w:hideMark/>
          </w:tcPr>
          <w:p w14:paraId="56D696D5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ci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vAlign w:val="center"/>
            <w:hideMark/>
          </w:tcPr>
          <w:p w14:paraId="0165432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422" w:type="dxa"/>
            <w:shd w:val="clear" w:color="auto" w:fill="D1D1D1" w:themeFill="background2" w:themeFillShade="E6"/>
            <w:noWrap/>
            <w:vAlign w:val="center"/>
            <w:hideMark/>
          </w:tcPr>
          <w:p w14:paraId="24CDAD2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esting method</w:t>
            </w:r>
          </w:p>
        </w:tc>
        <w:tc>
          <w:tcPr>
            <w:tcW w:w="4395" w:type="dxa"/>
            <w:shd w:val="clear" w:color="auto" w:fill="D1D1D1" w:themeFill="background2" w:themeFillShade="E6"/>
            <w:noWrap/>
            <w:vAlign w:val="center"/>
            <w:hideMark/>
          </w:tcPr>
          <w:p w14:paraId="017841F5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imers</w:t>
            </w:r>
          </w:p>
        </w:tc>
        <w:tc>
          <w:tcPr>
            <w:tcW w:w="1219" w:type="dxa"/>
            <w:shd w:val="clear" w:color="auto" w:fill="D1D1D1" w:themeFill="background2" w:themeFillShade="E6"/>
            <w:noWrap/>
            <w:vAlign w:val="center"/>
            <w:hideMark/>
          </w:tcPr>
          <w:p w14:paraId="7D8706FD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4205B4" w:rsidRPr="00FB064A" w14:paraId="4BA43C9D" w14:textId="77777777" w:rsidTr="005760B7">
        <w:trPr>
          <w:trHeight w:val="334"/>
        </w:trPr>
        <w:tc>
          <w:tcPr>
            <w:tcW w:w="846" w:type="dxa"/>
            <w:vMerge w:val="restart"/>
            <w:shd w:val="clear" w:color="auto" w:fill="auto"/>
            <w:noWrap/>
            <w:vAlign w:val="center"/>
            <w:hideMark/>
          </w:tcPr>
          <w:p w14:paraId="445A96BC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A1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2558BB4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XN10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14:paraId="06DD5754" w14:textId="1ACA20E7" w:rsidR="004205B4" w:rsidRPr="00FB064A" w:rsidRDefault="007C1E32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-</w:t>
            </w:r>
            <w:r w:rsidR="004205B4"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46BEA4F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CAGATGGCAGAATGATAAACTCAA-3’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vAlign w:val="center"/>
            <w:hideMark/>
          </w:tcPr>
          <w:p w14:paraId="6B08CCC3" w14:textId="5B87870A" w:rsidR="004205B4" w:rsidRPr="00FB064A" w:rsidRDefault="00A84843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[1</w:t>
            </w:r>
            <w:r w:rsidR="001275F4"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]</w:t>
            </w:r>
          </w:p>
        </w:tc>
      </w:tr>
      <w:tr w:rsidR="004205B4" w:rsidRPr="00FB064A" w14:paraId="12A8D6E0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76B642E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931790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09FCC49B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10F3797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AGCCTGGGCAACATAGAGAGA-3’</w:t>
            </w:r>
          </w:p>
        </w:tc>
        <w:tc>
          <w:tcPr>
            <w:tcW w:w="1219" w:type="dxa"/>
            <w:vMerge/>
            <w:vAlign w:val="center"/>
            <w:hideMark/>
          </w:tcPr>
          <w:p w14:paraId="7FD4680E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6B237F05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72481787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2BB932C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14:paraId="0109E604" w14:textId="4BA75561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="007C1E32"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</w:t>
            </w: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3C9D18F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'-CAGATGGCAGAATGATAAACTCAA-3' </w:t>
            </w:r>
          </w:p>
        </w:tc>
        <w:tc>
          <w:tcPr>
            <w:tcW w:w="1219" w:type="dxa"/>
            <w:vMerge/>
            <w:vAlign w:val="center"/>
            <w:hideMark/>
          </w:tcPr>
          <w:p w14:paraId="20795E4D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2CEA160E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4BCCD4DB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C0EC11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2D120F35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8DE3028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′-TACGCATCCCAGTTTGAGACG-3′</w:t>
            </w:r>
          </w:p>
        </w:tc>
        <w:tc>
          <w:tcPr>
            <w:tcW w:w="1219" w:type="dxa"/>
            <w:vMerge/>
            <w:vAlign w:val="center"/>
            <w:hideMark/>
          </w:tcPr>
          <w:p w14:paraId="6EEA4871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39735E07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2B5CEC6E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6E70D88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08FEDE85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A234AB1" w14:textId="77777777" w:rsidR="007C1E32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</w:t>
            </w:r>
            <w:r w:rsidR="007C1E32"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GCATCCCAGTTTGAGACGAGAATA</w:t>
            </w:r>
          </w:p>
          <w:p w14:paraId="34AB4C10" w14:textId="1302B696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TAGAATAGAATAGAAT-3'</w:t>
            </w:r>
          </w:p>
        </w:tc>
        <w:tc>
          <w:tcPr>
            <w:tcW w:w="1219" w:type="dxa"/>
            <w:vMerge/>
            <w:vAlign w:val="center"/>
            <w:hideMark/>
          </w:tcPr>
          <w:p w14:paraId="2A91E10C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09985DA6" w14:textId="77777777" w:rsidTr="005760B7">
        <w:trPr>
          <w:trHeight w:val="334"/>
        </w:trPr>
        <w:tc>
          <w:tcPr>
            <w:tcW w:w="846" w:type="dxa"/>
            <w:vMerge w:val="restart"/>
            <w:shd w:val="clear" w:color="auto" w:fill="auto"/>
            <w:noWrap/>
            <w:vAlign w:val="center"/>
            <w:hideMark/>
          </w:tcPr>
          <w:p w14:paraId="19EB1620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A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ABC8C75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PP2R2B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14:paraId="5E65659B" w14:textId="65CB0C9F" w:rsidR="004205B4" w:rsidRPr="00FB064A" w:rsidRDefault="007C1E32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-PC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2F7C3DF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TGCTGGGAAAGAGTCGTG-3'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vAlign w:val="center"/>
            <w:hideMark/>
          </w:tcPr>
          <w:p w14:paraId="262236AD" w14:textId="360C82B7" w:rsidR="004205B4" w:rsidRPr="00FB064A" w:rsidRDefault="00211647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[1</w:t>
            </w:r>
            <w:r w:rsidR="001275F4"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]</w:t>
            </w:r>
          </w:p>
        </w:tc>
      </w:tr>
      <w:tr w:rsidR="004205B4" w:rsidRPr="00FB064A" w14:paraId="27E222B2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354D51C4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246A95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1BDB3FFB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5323DD9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GCCAGCGCACTCACCCTC-3'</w:t>
            </w:r>
          </w:p>
        </w:tc>
        <w:tc>
          <w:tcPr>
            <w:tcW w:w="1219" w:type="dxa"/>
            <w:vMerge/>
            <w:vAlign w:val="center"/>
            <w:hideMark/>
          </w:tcPr>
          <w:p w14:paraId="337B9A7B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08DBC200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2959E17B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82BE4DA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14:paraId="46F76FBD" w14:textId="6EB9DA06" w:rsidR="004205B4" w:rsidRPr="00FB064A" w:rsidRDefault="007C1E32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-PC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D8678E8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TGCTGGGAAAGAGTCGTG-3'</w:t>
            </w:r>
          </w:p>
        </w:tc>
        <w:tc>
          <w:tcPr>
            <w:tcW w:w="1219" w:type="dxa"/>
            <w:vMerge/>
            <w:vAlign w:val="center"/>
            <w:hideMark/>
          </w:tcPr>
          <w:p w14:paraId="4AD92E8D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721245EA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71AE2741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124DDBA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3E5AFED0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3EE4E0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′-TACGCATCCCAGTTTGAGACG-3′</w:t>
            </w:r>
          </w:p>
        </w:tc>
        <w:tc>
          <w:tcPr>
            <w:tcW w:w="1219" w:type="dxa"/>
            <w:vMerge/>
            <w:vAlign w:val="center"/>
            <w:hideMark/>
          </w:tcPr>
          <w:p w14:paraId="28341B91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41AA5A7F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421123B5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693C0C8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0D576CF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DFBC499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TACGCATCCCAGTTTGAGACG CTGCTGCTGCTGCTG-3’</w:t>
            </w:r>
          </w:p>
        </w:tc>
        <w:tc>
          <w:tcPr>
            <w:tcW w:w="1219" w:type="dxa"/>
            <w:vMerge/>
            <w:vAlign w:val="center"/>
            <w:hideMark/>
          </w:tcPr>
          <w:p w14:paraId="6EB21A5D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3DD05D6A" w14:textId="77777777" w:rsidTr="005760B7">
        <w:trPr>
          <w:trHeight w:val="334"/>
        </w:trPr>
        <w:tc>
          <w:tcPr>
            <w:tcW w:w="846" w:type="dxa"/>
            <w:vMerge w:val="restart"/>
            <w:shd w:val="clear" w:color="auto" w:fill="auto"/>
            <w:noWrap/>
            <w:vAlign w:val="center"/>
            <w:hideMark/>
          </w:tcPr>
          <w:p w14:paraId="3F5E8597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A3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837C853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EAN</w:t>
            </w:r>
          </w:p>
        </w:tc>
        <w:tc>
          <w:tcPr>
            <w:tcW w:w="1422" w:type="dxa"/>
            <w:vMerge w:val="restart"/>
            <w:shd w:val="clear" w:color="auto" w:fill="auto"/>
            <w:vAlign w:val="center"/>
            <w:hideMark/>
          </w:tcPr>
          <w:p w14:paraId="740D88DF" w14:textId="77777777" w:rsidR="005760B7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-range PCR</w:t>
            </w:r>
            <w:r w:rsidR="005760B7"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amp;</w:t>
            </w:r>
          </w:p>
          <w:p w14:paraId="7F0CE327" w14:textId="4648C6ED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yme digestion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C73488E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ACTCCAACTGGGATGCAGTTTCTCAAT-3'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vAlign w:val="center"/>
            <w:hideMark/>
          </w:tcPr>
          <w:p w14:paraId="5DB32CF3" w14:textId="7DBA6B26" w:rsidR="004205B4" w:rsidRPr="00FB064A" w:rsidRDefault="00211647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[1</w:t>
            </w:r>
            <w:r w:rsidR="001275F4"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]</w:t>
            </w:r>
          </w:p>
        </w:tc>
      </w:tr>
      <w:tr w:rsidR="004205B4" w:rsidRPr="00FB064A" w14:paraId="0BCF9176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7D9C7E00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9AC5AD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079E6B79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38DAA8A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TGGAGGAAGGAAATCAGGTCCCTAAAG-3'</w:t>
            </w:r>
          </w:p>
        </w:tc>
        <w:tc>
          <w:tcPr>
            <w:tcW w:w="1219" w:type="dxa"/>
            <w:vMerge/>
            <w:vAlign w:val="center"/>
            <w:hideMark/>
          </w:tcPr>
          <w:p w14:paraId="4CD46911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361768EC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350C1F01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D0E399D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14:paraId="15C5041E" w14:textId="6CAADBB8" w:rsidR="004205B4" w:rsidRPr="00FB064A" w:rsidRDefault="007C1E32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-PC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23BC2B2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ACTCCAACTGGGATGCAGTTTCTCAAT-3'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vAlign w:val="center"/>
            <w:hideMark/>
          </w:tcPr>
          <w:p w14:paraId="09A911AA" w14:textId="25AAA8A3" w:rsidR="004205B4" w:rsidRPr="00FB064A" w:rsidRDefault="00211647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[1</w:t>
            </w:r>
            <w:r w:rsidR="001275F4"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]</w:t>
            </w:r>
          </w:p>
        </w:tc>
      </w:tr>
      <w:tr w:rsidR="004205B4" w:rsidRPr="00FB064A" w14:paraId="5A7AB661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3B20E81F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875C48D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59024683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7580201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TACGCATCCCAGTTTGAGACG-3'</w:t>
            </w:r>
          </w:p>
        </w:tc>
        <w:tc>
          <w:tcPr>
            <w:tcW w:w="1219" w:type="dxa"/>
            <w:vMerge/>
            <w:vAlign w:val="center"/>
            <w:hideMark/>
          </w:tcPr>
          <w:p w14:paraId="1651C837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061AA414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30B37D42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0D91488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52F59127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1CE66CD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-TACGCATCCCAGTTTGAGACGTTC CATTCCATTCCATTCCATTCCA-3'</w:t>
            </w:r>
          </w:p>
        </w:tc>
        <w:tc>
          <w:tcPr>
            <w:tcW w:w="1219" w:type="dxa"/>
            <w:vMerge/>
            <w:vAlign w:val="center"/>
            <w:hideMark/>
          </w:tcPr>
          <w:p w14:paraId="564A93F3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0C6D8FA9" w14:textId="77777777" w:rsidTr="005760B7">
        <w:trPr>
          <w:trHeight w:val="334"/>
        </w:trPr>
        <w:tc>
          <w:tcPr>
            <w:tcW w:w="846" w:type="dxa"/>
            <w:vMerge w:val="restart"/>
            <w:shd w:val="clear" w:color="auto" w:fill="auto"/>
            <w:noWrap/>
            <w:vAlign w:val="center"/>
            <w:hideMark/>
          </w:tcPr>
          <w:p w14:paraId="47153BBA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A3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4A12BB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OP56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14:paraId="06169021" w14:textId="42F15455" w:rsidR="004205B4" w:rsidRPr="00FB064A" w:rsidRDefault="007C1E32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-PC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AA3FF82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TTTCGGCCTGCGTTCGGG-3'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vAlign w:val="center"/>
            <w:hideMark/>
          </w:tcPr>
          <w:p w14:paraId="708DD692" w14:textId="229EE6BC" w:rsidR="004205B4" w:rsidRPr="00FB064A" w:rsidRDefault="00211647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[</w:t>
            </w:r>
            <w:r w:rsidR="001275F4"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</w:t>
            </w: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]</w:t>
            </w:r>
          </w:p>
        </w:tc>
      </w:tr>
      <w:tr w:rsidR="004205B4" w:rsidRPr="00FB064A" w14:paraId="4CF081F8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622CFA2B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286312A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21190787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84295D7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ATCTAGAGCTTTCCAGGCCC-3'</w:t>
            </w:r>
          </w:p>
        </w:tc>
        <w:tc>
          <w:tcPr>
            <w:tcW w:w="1219" w:type="dxa"/>
            <w:vMerge/>
            <w:vAlign w:val="center"/>
            <w:hideMark/>
          </w:tcPr>
          <w:p w14:paraId="0D7B441B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205B4" w:rsidRPr="00FB064A" w14:paraId="59C9B8A6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41B6EFD8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1C08C3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14:paraId="2888EBC5" w14:textId="036FD595" w:rsidR="004205B4" w:rsidRPr="00FB064A" w:rsidRDefault="007C1E32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-PC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7C9B09F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TTTCGGCCTGCGTTCGGG-3'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vAlign w:val="center"/>
            <w:hideMark/>
          </w:tcPr>
          <w:p w14:paraId="7F89853F" w14:textId="1882034F" w:rsidR="004205B4" w:rsidRPr="00FB064A" w:rsidRDefault="00211647" w:rsidP="004913D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[</w:t>
            </w:r>
            <w:r w:rsidR="001275F4"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</w:t>
            </w:r>
            <w:r w:rsidRPr="00FB06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]</w:t>
            </w:r>
          </w:p>
        </w:tc>
      </w:tr>
      <w:tr w:rsidR="004205B4" w:rsidRPr="00FB064A" w14:paraId="3C5C5BF0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2ABD8E66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50CAD94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126BEE65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1A5542F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TACGCATCCCAGTTTGAGACG-3'</w:t>
            </w:r>
          </w:p>
        </w:tc>
        <w:tc>
          <w:tcPr>
            <w:tcW w:w="1219" w:type="dxa"/>
            <w:vMerge/>
            <w:vAlign w:val="center"/>
            <w:hideMark/>
          </w:tcPr>
          <w:p w14:paraId="4E9B7174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205B4" w:rsidRPr="00FB064A" w14:paraId="1E0AFFD6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3E3FD623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206CF49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4A4B03CD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819A979" w14:textId="77777777" w:rsidR="007C1E32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TACGCATCCCAGTTTGAGACGCAGGCCC</w:t>
            </w:r>
          </w:p>
          <w:p w14:paraId="3ADDB8F9" w14:textId="30409179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CCCAGGCCCAGGCC-3'</w:t>
            </w:r>
          </w:p>
        </w:tc>
        <w:tc>
          <w:tcPr>
            <w:tcW w:w="1219" w:type="dxa"/>
            <w:vMerge/>
            <w:vAlign w:val="center"/>
            <w:hideMark/>
          </w:tcPr>
          <w:p w14:paraId="670DF8B4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205B4" w:rsidRPr="00FB064A" w14:paraId="6AF55B7B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2705848B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9BA8D22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 w:val="restart"/>
            <w:shd w:val="clear" w:color="auto" w:fill="auto"/>
            <w:vAlign w:val="center"/>
            <w:hideMark/>
          </w:tcPr>
          <w:p w14:paraId="24C51384" w14:textId="2782CB11" w:rsidR="004205B4" w:rsidRPr="00FB064A" w:rsidRDefault="007C1E32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RS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78A7157" w14:textId="6F6FC590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’- </w:t>
            </w:r>
            <w:r w:rsidR="003B1F9A"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CTCATTGATTGACCCTC</w:t>
            </w: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  <w:r w:rsidR="00A71FC6"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vAlign w:val="center"/>
            <w:hideMark/>
          </w:tcPr>
          <w:p w14:paraId="552AEDE5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4205B4" w:rsidRPr="00FB064A" w14:paraId="2034F4BE" w14:textId="77777777" w:rsidTr="005760B7">
        <w:trPr>
          <w:trHeight w:val="334"/>
        </w:trPr>
        <w:tc>
          <w:tcPr>
            <w:tcW w:w="846" w:type="dxa"/>
            <w:vMerge/>
            <w:vAlign w:val="center"/>
            <w:hideMark/>
          </w:tcPr>
          <w:p w14:paraId="61C37019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1B05702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vMerge/>
            <w:vAlign w:val="center"/>
            <w:hideMark/>
          </w:tcPr>
          <w:p w14:paraId="0506BF19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EDDCD9D" w14:textId="473BB6C1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’- </w:t>
            </w:r>
            <w:r w:rsidR="003B1F9A"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ACCTGACACGCATAGAGA</w:t>
            </w: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  <w:r w:rsidR="00A71FC6"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219" w:type="dxa"/>
            <w:vMerge/>
            <w:vAlign w:val="center"/>
            <w:hideMark/>
          </w:tcPr>
          <w:p w14:paraId="4E25EE54" w14:textId="77777777" w:rsidR="004205B4" w:rsidRPr="00FB064A" w:rsidRDefault="004205B4" w:rsidP="004913D3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AE93E1D" w14:textId="6BC59C89" w:rsidR="004205B4" w:rsidRPr="00FB064A" w:rsidRDefault="007C1E32" w:rsidP="00CF3D2B">
      <w:pPr>
        <w:spacing w:line="240" w:lineRule="auto"/>
        <w:rPr>
          <w:rFonts w:ascii="Times New Roman" w:hAnsi="Times New Roman" w:cs="Times New Roman"/>
          <w:szCs w:val="20"/>
        </w:rPr>
      </w:pPr>
      <w:r w:rsidRPr="00FB064A">
        <w:rPr>
          <w:rFonts w:ascii="Times New Roman" w:hAnsi="Times New Roman" w:cs="Times New Roman" w:hint="eastAsia"/>
          <w:szCs w:val="20"/>
        </w:rPr>
        <w:t>Abbreviations: AL-PCR, allele length PCR; RP-PCR, r</w:t>
      </w:r>
      <w:r w:rsidRPr="00FB064A">
        <w:rPr>
          <w:rFonts w:ascii="Times New Roman" w:hAnsi="Times New Roman" w:cs="Times New Roman"/>
          <w:szCs w:val="20"/>
        </w:rPr>
        <w:t>epeat-primed PCR</w:t>
      </w:r>
      <w:r w:rsidRPr="00FB064A">
        <w:rPr>
          <w:rFonts w:ascii="Times New Roman" w:hAnsi="Times New Roman" w:cs="Times New Roman" w:hint="eastAsia"/>
          <w:szCs w:val="20"/>
        </w:rPr>
        <w:t>; LRS, long-read sequencing</w:t>
      </w:r>
      <w:r w:rsidR="00A71FC6" w:rsidRPr="00FB064A">
        <w:rPr>
          <w:rFonts w:ascii="Times New Roman" w:hAnsi="Times New Roman" w:cs="Times New Roman" w:hint="eastAsia"/>
          <w:szCs w:val="20"/>
        </w:rPr>
        <w:t xml:space="preserve">. * </w:t>
      </w:r>
      <w:r w:rsidR="00370D77" w:rsidRPr="00FB064A">
        <w:rPr>
          <w:rFonts w:ascii="Times New Roman" w:hAnsi="Times New Roman" w:cs="Times New Roman" w:hint="eastAsia"/>
          <w:szCs w:val="20"/>
        </w:rPr>
        <w:t>C</w:t>
      </w:r>
      <w:r w:rsidR="00366AC4" w:rsidRPr="00FB064A">
        <w:rPr>
          <w:rFonts w:ascii="Times New Roman" w:hAnsi="Times New Roman" w:cs="Times New Roman"/>
          <w:szCs w:val="20"/>
        </w:rPr>
        <w:t xml:space="preserve">RISPR RNA </w:t>
      </w:r>
      <w:r w:rsidR="00366AC4" w:rsidRPr="00FB064A">
        <w:rPr>
          <w:rFonts w:ascii="Times New Roman" w:hAnsi="Times New Roman" w:cs="Times New Roman" w:hint="eastAsia"/>
          <w:szCs w:val="20"/>
        </w:rPr>
        <w:t>sequences</w:t>
      </w:r>
      <w:r w:rsidR="0079549C" w:rsidRPr="00FB064A">
        <w:rPr>
          <w:rFonts w:ascii="Times New Roman" w:hAnsi="Times New Roman" w:cs="Times New Roman" w:hint="eastAsia"/>
          <w:szCs w:val="20"/>
        </w:rPr>
        <w:t xml:space="preserve"> used for target enrichment </w:t>
      </w:r>
      <w:r w:rsidR="004B751B" w:rsidRPr="00FB064A">
        <w:rPr>
          <w:rFonts w:ascii="Times New Roman" w:hAnsi="Times New Roman" w:cs="Times New Roman" w:hint="eastAsia"/>
          <w:szCs w:val="20"/>
        </w:rPr>
        <w:t xml:space="preserve">during </w:t>
      </w:r>
      <w:r w:rsidR="008D782C" w:rsidRPr="00FB064A">
        <w:rPr>
          <w:rFonts w:ascii="Times New Roman" w:hAnsi="Times New Roman" w:cs="Times New Roman" w:hint="eastAsia"/>
          <w:szCs w:val="20"/>
        </w:rPr>
        <w:t xml:space="preserve">the </w:t>
      </w:r>
      <w:r w:rsidR="004C166F" w:rsidRPr="00FB064A">
        <w:rPr>
          <w:rFonts w:ascii="Times New Roman" w:hAnsi="Times New Roman" w:cs="Times New Roman" w:hint="eastAsia"/>
          <w:szCs w:val="20"/>
        </w:rPr>
        <w:t>library preparation</w:t>
      </w:r>
      <w:r w:rsidR="008D782C" w:rsidRPr="00FB064A">
        <w:rPr>
          <w:rFonts w:ascii="Times New Roman" w:hAnsi="Times New Roman" w:cs="Times New Roman" w:hint="eastAsia"/>
          <w:szCs w:val="20"/>
        </w:rPr>
        <w:t xml:space="preserve"> process</w:t>
      </w:r>
      <w:r w:rsidR="004C166F" w:rsidRPr="00FB064A">
        <w:rPr>
          <w:rFonts w:ascii="Times New Roman" w:hAnsi="Times New Roman" w:cs="Times New Roman" w:hint="eastAsia"/>
          <w:szCs w:val="20"/>
        </w:rPr>
        <w:t>.</w:t>
      </w:r>
    </w:p>
    <w:p w14:paraId="0A9C2BC1" w14:textId="77777777" w:rsidR="00057A1B" w:rsidRPr="00FB064A" w:rsidRDefault="006B71E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  <w:sectPr w:rsidR="00057A1B" w:rsidRPr="00FB064A">
          <w:footerReference w:type="default" r:id="rId15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FB064A">
        <w:rPr>
          <w:rFonts w:ascii="Times New Roman" w:hAnsi="Times New Roman" w:cs="Times New Roman"/>
          <w:szCs w:val="20"/>
        </w:rPr>
        <w:br w:type="page"/>
      </w:r>
    </w:p>
    <w:p w14:paraId="0E6A86D3" w14:textId="155E60A9" w:rsidR="006B71EF" w:rsidRPr="00FB064A" w:rsidRDefault="006B71EF" w:rsidP="00F63F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064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3. Statistics of </w:t>
      </w:r>
      <w:r w:rsidR="00200455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CRISPR/</w:t>
      </w:r>
      <w:r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Cas9</w:t>
      </w:r>
      <w:r w:rsidR="003F1CDC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mediated long-read sequencing</w:t>
      </w:r>
      <w:r w:rsidR="00200455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y Oxford Nanopore Technology</w:t>
      </w:r>
    </w:p>
    <w:tbl>
      <w:tblPr>
        <w:tblStyle w:val="a6"/>
        <w:tblW w:w="13706" w:type="dxa"/>
        <w:tblBorders>
          <w:left w:val="none" w:sz="0" w:space="0" w:color="auto"/>
          <w:right w:val="none" w:sz="0" w:space="0" w:color="auto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49"/>
        <w:gridCol w:w="1212"/>
        <w:gridCol w:w="1345"/>
        <w:gridCol w:w="1457"/>
        <w:gridCol w:w="971"/>
        <w:gridCol w:w="1345"/>
        <w:gridCol w:w="1457"/>
        <w:gridCol w:w="1097"/>
        <w:gridCol w:w="1345"/>
        <w:gridCol w:w="1457"/>
        <w:gridCol w:w="971"/>
      </w:tblGrid>
      <w:tr w:rsidR="00057A1B" w:rsidRPr="00FB064A" w14:paraId="66932536" w14:textId="77777777" w:rsidTr="001C0393">
        <w:trPr>
          <w:trHeight w:val="341"/>
        </w:trPr>
        <w:tc>
          <w:tcPr>
            <w:tcW w:w="0" w:type="auto"/>
            <w:vMerge w:val="restart"/>
            <w:shd w:val="clear" w:color="auto" w:fill="D1D1D1" w:themeFill="background2" w:themeFillShade="E6"/>
            <w:vAlign w:val="center"/>
          </w:tcPr>
          <w:p w14:paraId="39AF5DC3" w14:textId="251B3AF5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>Cohort</w:t>
            </w:r>
          </w:p>
        </w:tc>
        <w:tc>
          <w:tcPr>
            <w:tcW w:w="0" w:type="auto"/>
            <w:vMerge w:val="restart"/>
            <w:shd w:val="clear" w:color="auto" w:fill="D1D1D1" w:themeFill="background2" w:themeFillShade="E6"/>
            <w:vAlign w:val="center"/>
          </w:tcPr>
          <w:p w14:paraId="39151316" w14:textId="33B2F82D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>Subject</w:t>
            </w:r>
          </w:p>
        </w:tc>
        <w:tc>
          <w:tcPr>
            <w:tcW w:w="0" w:type="auto"/>
            <w:gridSpan w:val="3"/>
            <w:shd w:val="clear" w:color="auto" w:fill="D1D1D1" w:themeFill="background2" w:themeFillShade="E6"/>
            <w:noWrap/>
            <w:vAlign w:val="center"/>
            <w:hideMark/>
          </w:tcPr>
          <w:p w14:paraId="3D2654FB" w14:textId="2C253D3F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Number of </w:t>
            </w: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Read</w:t>
            </w: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>s (X)</w:t>
            </w:r>
          </w:p>
        </w:tc>
        <w:tc>
          <w:tcPr>
            <w:tcW w:w="0" w:type="auto"/>
            <w:gridSpan w:val="3"/>
            <w:shd w:val="clear" w:color="auto" w:fill="D1D1D1" w:themeFill="background2" w:themeFillShade="E6"/>
            <w:vAlign w:val="center"/>
          </w:tcPr>
          <w:p w14:paraId="714FABF0" w14:textId="13405DC0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>Output (kb)</w:t>
            </w:r>
          </w:p>
        </w:tc>
        <w:tc>
          <w:tcPr>
            <w:tcW w:w="0" w:type="auto"/>
            <w:gridSpan w:val="3"/>
            <w:shd w:val="clear" w:color="auto" w:fill="D1D1D1" w:themeFill="background2" w:themeFillShade="E6"/>
            <w:noWrap/>
            <w:vAlign w:val="center"/>
            <w:hideMark/>
          </w:tcPr>
          <w:p w14:paraId="74E3E9F4" w14:textId="3EEEFC3E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Mean Read Length</w:t>
            </w: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bp)</w:t>
            </w:r>
          </w:p>
        </w:tc>
      </w:tr>
      <w:tr w:rsidR="00AD0E2D" w:rsidRPr="00FB064A" w14:paraId="0A4F2C3A" w14:textId="77777777" w:rsidTr="001C0393">
        <w:trPr>
          <w:trHeight w:val="280"/>
        </w:trPr>
        <w:tc>
          <w:tcPr>
            <w:tcW w:w="0" w:type="auto"/>
            <w:vMerge/>
            <w:shd w:val="clear" w:color="auto" w:fill="D1D1D1" w:themeFill="background2" w:themeFillShade="E6"/>
            <w:vAlign w:val="center"/>
          </w:tcPr>
          <w:p w14:paraId="5AA8B415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0" w:type="auto"/>
            <w:vMerge/>
            <w:shd w:val="clear" w:color="auto" w:fill="D1D1D1" w:themeFill="background2" w:themeFillShade="E6"/>
            <w:vAlign w:val="center"/>
          </w:tcPr>
          <w:p w14:paraId="7E09619E" w14:textId="17ACC906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54B4F009" w14:textId="5A976BA4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On-target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3C69783D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Non-target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35369660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All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6608AF76" w14:textId="4808F865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On-target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255A9AF6" w14:textId="1B2E2744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Non-target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1EC3476C" w14:textId="54A516BF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All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6962F99E" w14:textId="1884191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On-target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150F0169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Non-target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7BB5D8E8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All</w:t>
            </w:r>
          </w:p>
        </w:tc>
      </w:tr>
      <w:tr w:rsidR="00AD0E2D" w:rsidRPr="00FB064A" w14:paraId="7F7FF845" w14:textId="77777777" w:rsidTr="001C0393">
        <w:trPr>
          <w:trHeight w:val="280"/>
        </w:trPr>
        <w:tc>
          <w:tcPr>
            <w:tcW w:w="0" w:type="auto"/>
            <w:vMerge w:val="restart"/>
            <w:vAlign w:val="center"/>
          </w:tcPr>
          <w:p w14:paraId="5B5D7382" w14:textId="51988A20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09F3E5E" w14:textId="15117FB8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C-1</w:t>
            </w:r>
          </w:p>
        </w:tc>
        <w:tc>
          <w:tcPr>
            <w:tcW w:w="0" w:type="auto"/>
            <w:noWrap/>
            <w:vAlign w:val="center"/>
            <w:hideMark/>
          </w:tcPr>
          <w:p w14:paraId="2C0B21CE" w14:textId="359FDAF2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421CA544" w14:textId="0D1E9428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64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5FFD0757" w14:textId="22883A2E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64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154</w:t>
            </w:r>
          </w:p>
        </w:tc>
        <w:tc>
          <w:tcPr>
            <w:tcW w:w="0" w:type="auto"/>
            <w:vAlign w:val="center"/>
          </w:tcPr>
          <w:p w14:paraId="17481FD7" w14:textId="5FF1CACA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173</w:t>
            </w:r>
          </w:p>
        </w:tc>
        <w:tc>
          <w:tcPr>
            <w:tcW w:w="0" w:type="auto"/>
            <w:vAlign w:val="center"/>
          </w:tcPr>
          <w:p w14:paraId="78268A53" w14:textId="18C649AC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125,402</w:t>
            </w:r>
          </w:p>
        </w:tc>
        <w:tc>
          <w:tcPr>
            <w:tcW w:w="0" w:type="auto"/>
            <w:vAlign w:val="center"/>
          </w:tcPr>
          <w:p w14:paraId="0BAD7CBF" w14:textId="0150EDFA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125,575</w:t>
            </w:r>
          </w:p>
        </w:tc>
        <w:tc>
          <w:tcPr>
            <w:tcW w:w="0" w:type="auto"/>
            <w:noWrap/>
            <w:vAlign w:val="center"/>
            <w:hideMark/>
          </w:tcPr>
          <w:p w14:paraId="5B8D40E5" w14:textId="4497B953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6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521</w:t>
            </w:r>
          </w:p>
        </w:tc>
        <w:tc>
          <w:tcPr>
            <w:tcW w:w="0" w:type="auto"/>
            <w:noWrap/>
            <w:vAlign w:val="center"/>
            <w:hideMark/>
          </w:tcPr>
          <w:p w14:paraId="54FF7E23" w14:textId="7177A2CD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999</w:t>
            </w:r>
          </w:p>
        </w:tc>
        <w:tc>
          <w:tcPr>
            <w:tcW w:w="0" w:type="auto"/>
            <w:noWrap/>
            <w:vAlign w:val="center"/>
            <w:hideMark/>
          </w:tcPr>
          <w:p w14:paraId="6896E299" w14:textId="7DE45D5C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2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003</w:t>
            </w:r>
          </w:p>
        </w:tc>
      </w:tr>
      <w:tr w:rsidR="00AD0E2D" w:rsidRPr="00FB064A" w14:paraId="7F0E9789" w14:textId="77777777" w:rsidTr="001C0393">
        <w:trPr>
          <w:trHeight w:val="280"/>
        </w:trPr>
        <w:tc>
          <w:tcPr>
            <w:tcW w:w="0" w:type="auto"/>
            <w:vMerge/>
            <w:vAlign w:val="center"/>
          </w:tcPr>
          <w:p w14:paraId="4C840963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57E4A7" w14:textId="2B252EE0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05BB7081" w14:textId="2A82E354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776</w:t>
            </w:r>
          </w:p>
        </w:tc>
        <w:tc>
          <w:tcPr>
            <w:tcW w:w="0" w:type="auto"/>
            <w:noWrap/>
            <w:vAlign w:val="center"/>
            <w:hideMark/>
          </w:tcPr>
          <w:p w14:paraId="02D7AD2E" w14:textId="69268B49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49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358</w:t>
            </w:r>
          </w:p>
        </w:tc>
        <w:tc>
          <w:tcPr>
            <w:tcW w:w="0" w:type="auto"/>
            <w:noWrap/>
            <w:vAlign w:val="center"/>
            <w:hideMark/>
          </w:tcPr>
          <w:p w14:paraId="271B668C" w14:textId="5F2CB9C5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50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134</w:t>
            </w:r>
          </w:p>
        </w:tc>
        <w:tc>
          <w:tcPr>
            <w:tcW w:w="0" w:type="auto"/>
            <w:vAlign w:val="center"/>
          </w:tcPr>
          <w:p w14:paraId="4C66E0F9" w14:textId="2278F311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2,792</w:t>
            </w:r>
          </w:p>
        </w:tc>
        <w:tc>
          <w:tcPr>
            <w:tcW w:w="0" w:type="auto"/>
            <w:vAlign w:val="center"/>
          </w:tcPr>
          <w:p w14:paraId="77989BC5" w14:textId="560B5C2E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273,951</w:t>
            </w:r>
          </w:p>
        </w:tc>
        <w:tc>
          <w:tcPr>
            <w:tcW w:w="0" w:type="auto"/>
            <w:vAlign w:val="center"/>
          </w:tcPr>
          <w:p w14:paraId="61105F95" w14:textId="348BAA20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240743</w:t>
            </w:r>
          </w:p>
        </w:tc>
        <w:tc>
          <w:tcPr>
            <w:tcW w:w="0" w:type="auto"/>
            <w:noWrap/>
            <w:vAlign w:val="center"/>
            <w:hideMark/>
          </w:tcPr>
          <w:p w14:paraId="677F8CEB" w14:textId="19976BD4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5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407</w:t>
            </w:r>
          </w:p>
        </w:tc>
        <w:tc>
          <w:tcPr>
            <w:tcW w:w="0" w:type="auto"/>
            <w:noWrap/>
            <w:vAlign w:val="center"/>
            <w:hideMark/>
          </w:tcPr>
          <w:p w14:paraId="234E0FFB" w14:textId="03446231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4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812</w:t>
            </w:r>
          </w:p>
        </w:tc>
        <w:tc>
          <w:tcPr>
            <w:tcW w:w="0" w:type="auto"/>
            <w:noWrap/>
            <w:vAlign w:val="center"/>
            <w:hideMark/>
          </w:tcPr>
          <w:p w14:paraId="04C7C649" w14:textId="3CDE970C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4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821</w:t>
            </w:r>
          </w:p>
        </w:tc>
      </w:tr>
      <w:tr w:rsidR="00AD0E2D" w:rsidRPr="00FB064A" w14:paraId="1B4A9CDC" w14:textId="77777777" w:rsidTr="001C0393">
        <w:trPr>
          <w:trHeight w:val="280"/>
        </w:trPr>
        <w:tc>
          <w:tcPr>
            <w:tcW w:w="0" w:type="auto"/>
            <w:vMerge/>
            <w:vAlign w:val="center"/>
          </w:tcPr>
          <w:p w14:paraId="55A9B2D3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FC577C" w14:textId="0068F5C8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0C17CA8" w14:textId="63EF50D1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14:paraId="49D83A0F" w14:textId="06BA57AC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6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07382333" w14:textId="51DFAA35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6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299</w:t>
            </w:r>
          </w:p>
        </w:tc>
        <w:tc>
          <w:tcPr>
            <w:tcW w:w="0" w:type="auto"/>
            <w:vAlign w:val="center"/>
          </w:tcPr>
          <w:p w14:paraId="00570467" w14:textId="7E832C56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454</w:t>
            </w:r>
          </w:p>
        </w:tc>
        <w:tc>
          <w:tcPr>
            <w:tcW w:w="0" w:type="auto"/>
            <w:vAlign w:val="center"/>
          </w:tcPr>
          <w:p w14:paraId="00F44BCC" w14:textId="0D31268E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85,624</w:t>
            </w:r>
          </w:p>
        </w:tc>
        <w:tc>
          <w:tcPr>
            <w:tcW w:w="0" w:type="auto"/>
            <w:vAlign w:val="center"/>
          </w:tcPr>
          <w:p w14:paraId="5EF7F0FE" w14:textId="4F1ADB99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86,079</w:t>
            </w:r>
          </w:p>
        </w:tc>
        <w:tc>
          <w:tcPr>
            <w:tcW w:w="0" w:type="auto"/>
            <w:noWrap/>
            <w:vAlign w:val="center"/>
            <w:hideMark/>
          </w:tcPr>
          <w:p w14:paraId="50FF9042" w14:textId="4C2FC07A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7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084</w:t>
            </w:r>
          </w:p>
        </w:tc>
        <w:tc>
          <w:tcPr>
            <w:tcW w:w="0" w:type="auto"/>
            <w:noWrap/>
            <w:vAlign w:val="center"/>
            <w:hideMark/>
          </w:tcPr>
          <w:p w14:paraId="774E269D" w14:textId="4F86D91F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4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0C2C51CB" w14:textId="42556E51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3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988</w:t>
            </w:r>
          </w:p>
        </w:tc>
      </w:tr>
      <w:tr w:rsidR="00AD0E2D" w:rsidRPr="00FB064A" w14:paraId="3DFDE57D" w14:textId="77777777" w:rsidTr="001C0393">
        <w:trPr>
          <w:trHeight w:val="280"/>
        </w:trPr>
        <w:tc>
          <w:tcPr>
            <w:tcW w:w="0" w:type="auto"/>
            <w:vMerge/>
            <w:vAlign w:val="center"/>
          </w:tcPr>
          <w:p w14:paraId="702514A5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443C65" w14:textId="6A3E3932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37570DBA" w14:textId="46A37174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77</w:t>
            </w:r>
          </w:p>
        </w:tc>
        <w:tc>
          <w:tcPr>
            <w:tcW w:w="0" w:type="auto"/>
            <w:noWrap/>
            <w:vAlign w:val="center"/>
            <w:hideMark/>
          </w:tcPr>
          <w:p w14:paraId="21B67C27" w14:textId="35C22765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3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695</w:t>
            </w:r>
          </w:p>
        </w:tc>
        <w:tc>
          <w:tcPr>
            <w:tcW w:w="0" w:type="auto"/>
            <w:noWrap/>
            <w:vAlign w:val="center"/>
            <w:hideMark/>
          </w:tcPr>
          <w:p w14:paraId="70C5A700" w14:textId="0C91A5D3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3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872</w:t>
            </w:r>
          </w:p>
        </w:tc>
        <w:tc>
          <w:tcPr>
            <w:tcW w:w="0" w:type="auto"/>
            <w:vAlign w:val="center"/>
          </w:tcPr>
          <w:p w14:paraId="217A0CB1" w14:textId="606F5862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930</w:t>
            </w:r>
          </w:p>
        </w:tc>
        <w:tc>
          <w:tcPr>
            <w:tcW w:w="0" w:type="auto"/>
            <w:vAlign w:val="center"/>
          </w:tcPr>
          <w:p w14:paraId="77E24DAB" w14:textId="5C7FE4FA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166,075</w:t>
            </w:r>
          </w:p>
        </w:tc>
        <w:tc>
          <w:tcPr>
            <w:tcW w:w="0" w:type="auto"/>
            <w:vAlign w:val="center"/>
          </w:tcPr>
          <w:p w14:paraId="3C7A4A6B" w14:textId="79AADE48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167,006</w:t>
            </w:r>
          </w:p>
        </w:tc>
        <w:tc>
          <w:tcPr>
            <w:tcW w:w="0" w:type="auto"/>
            <w:noWrap/>
            <w:vAlign w:val="center"/>
            <w:hideMark/>
          </w:tcPr>
          <w:p w14:paraId="2DDB6017" w14:textId="68E536F5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7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656</w:t>
            </w:r>
          </w:p>
        </w:tc>
        <w:tc>
          <w:tcPr>
            <w:tcW w:w="0" w:type="auto"/>
            <w:noWrap/>
            <w:vAlign w:val="center"/>
            <w:hideMark/>
          </w:tcPr>
          <w:p w14:paraId="54022886" w14:textId="0C12FD2A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2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281</w:t>
            </w:r>
          </w:p>
        </w:tc>
        <w:tc>
          <w:tcPr>
            <w:tcW w:w="0" w:type="auto"/>
            <w:noWrap/>
            <w:vAlign w:val="center"/>
            <w:hideMark/>
          </w:tcPr>
          <w:p w14:paraId="71D9722C" w14:textId="6275F3CA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2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222</w:t>
            </w:r>
          </w:p>
        </w:tc>
      </w:tr>
      <w:tr w:rsidR="00AD0E2D" w:rsidRPr="00FB064A" w14:paraId="2336CE23" w14:textId="77777777" w:rsidTr="001C0393">
        <w:trPr>
          <w:trHeight w:val="280"/>
        </w:trPr>
        <w:tc>
          <w:tcPr>
            <w:tcW w:w="0" w:type="auto"/>
            <w:vMerge/>
            <w:vAlign w:val="center"/>
          </w:tcPr>
          <w:p w14:paraId="6652B081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C38AA0" w14:textId="5995E3D8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0" w:type="auto"/>
            <w:noWrap/>
            <w:vAlign w:val="center"/>
            <w:hideMark/>
          </w:tcPr>
          <w:p w14:paraId="1C3CC8E1" w14:textId="14531E71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845</w:t>
            </w:r>
          </w:p>
        </w:tc>
        <w:tc>
          <w:tcPr>
            <w:tcW w:w="0" w:type="auto"/>
            <w:noWrap/>
            <w:vAlign w:val="center"/>
            <w:hideMark/>
          </w:tcPr>
          <w:p w14:paraId="62F3318F" w14:textId="746E1339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81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14:paraId="26C12247" w14:textId="4A9338B6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81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997</w:t>
            </w:r>
          </w:p>
        </w:tc>
        <w:tc>
          <w:tcPr>
            <w:tcW w:w="0" w:type="auto"/>
            <w:vAlign w:val="center"/>
          </w:tcPr>
          <w:p w14:paraId="260ADCE0" w14:textId="6EDCFBCD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3,017</w:t>
            </w:r>
          </w:p>
        </w:tc>
        <w:tc>
          <w:tcPr>
            <w:tcW w:w="0" w:type="auto"/>
            <w:vAlign w:val="center"/>
          </w:tcPr>
          <w:p w14:paraId="59FB9BD0" w14:textId="2F2AFB5B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804,786</w:t>
            </w:r>
          </w:p>
        </w:tc>
        <w:tc>
          <w:tcPr>
            <w:tcW w:w="0" w:type="auto"/>
            <w:vAlign w:val="center"/>
          </w:tcPr>
          <w:p w14:paraId="36B9043C" w14:textId="3D0ECD81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807,804</w:t>
            </w:r>
          </w:p>
        </w:tc>
        <w:tc>
          <w:tcPr>
            <w:tcW w:w="0" w:type="auto"/>
            <w:noWrap/>
            <w:vAlign w:val="center"/>
            <w:hideMark/>
          </w:tcPr>
          <w:p w14:paraId="0AAAFC09" w14:textId="3A85B68D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5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496</w:t>
            </w:r>
          </w:p>
        </w:tc>
        <w:tc>
          <w:tcPr>
            <w:tcW w:w="0" w:type="auto"/>
            <w:noWrap/>
            <w:vAlign w:val="center"/>
            <w:hideMark/>
          </w:tcPr>
          <w:p w14:paraId="5C93972C" w14:textId="4858A732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9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915</w:t>
            </w:r>
          </w:p>
        </w:tc>
        <w:tc>
          <w:tcPr>
            <w:tcW w:w="0" w:type="auto"/>
            <w:noWrap/>
            <w:vAlign w:val="center"/>
            <w:hideMark/>
          </w:tcPr>
          <w:p w14:paraId="251B4BC7" w14:textId="62166878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9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869</w:t>
            </w:r>
          </w:p>
        </w:tc>
      </w:tr>
      <w:tr w:rsidR="00AD0E2D" w:rsidRPr="00FB064A" w14:paraId="2300472F" w14:textId="77777777" w:rsidTr="001C0393">
        <w:trPr>
          <w:trHeight w:val="280"/>
        </w:trPr>
        <w:tc>
          <w:tcPr>
            <w:tcW w:w="0" w:type="auto"/>
            <w:vMerge/>
            <w:vAlign w:val="center"/>
          </w:tcPr>
          <w:p w14:paraId="73852326" w14:textId="77777777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DCA43E" w14:textId="0D4A394E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569B24CB" w14:textId="734623E9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544</w:t>
            </w:r>
          </w:p>
        </w:tc>
        <w:tc>
          <w:tcPr>
            <w:tcW w:w="0" w:type="auto"/>
            <w:noWrap/>
            <w:vAlign w:val="center"/>
            <w:hideMark/>
          </w:tcPr>
          <w:p w14:paraId="18DF5FBB" w14:textId="3DE46120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50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561</w:t>
            </w:r>
          </w:p>
        </w:tc>
        <w:tc>
          <w:tcPr>
            <w:tcW w:w="0" w:type="auto"/>
            <w:noWrap/>
            <w:vAlign w:val="center"/>
            <w:hideMark/>
          </w:tcPr>
          <w:p w14:paraId="4C68568F" w14:textId="0CF38CA4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51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14:paraId="63FABF58" w14:textId="4B8B692B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2,122</w:t>
            </w:r>
          </w:p>
        </w:tc>
        <w:tc>
          <w:tcPr>
            <w:tcW w:w="0" w:type="auto"/>
            <w:vAlign w:val="center"/>
          </w:tcPr>
          <w:p w14:paraId="11469469" w14:textId="40F96550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564,169</w:t>
            </w:r>
          </w:p>
        </w:tc>
        <w:tc>
          <w:tcPr>
            <w:tcW w:w="0" w:type="auto"/>
            <w:vAlign w:val="center"/>
          </w:tcPr>
          <w:p w14:paraId="37230CD5" w14:textId="58C35346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566,292</w:t>
            </w:r>
          </w:p>
        </w:tc>
        <w:tc>
          <w:tcPr>
            <w:tcW w:w="0" w:type="auto"/>
            <w:noWrap/>
            <w:vAlign w:val="center"/>
            <w:hideMark/>
          </w:tcPr>
          <w:p w14:paraId="14A17B34" w14:textId="72E4306F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5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979</w:t>
            </w:r>
          </w:p>
        </w:tc>
        <w:tc>
          <w:tcPr>
            <w:tcW w:w="0" w:type="auto"/>
            <w:noWrap/>
            <w:vAlign w:val="center"/>
            <w:hideMark/>
          </w:tcPr>
          <w:p w14:paraId="12003490" w14:textId="09E24408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1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14:paraId="2CED3468" w14:textId="10B2A681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1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152</w:t>
            </w:r>
          </w:p>
        </w:tc>
      </w:tr>
      <w:tr w:rsidR="00057A1B" w:rsidRPr="00FB064A" w14:paraId="0A3FF3BE" w14:textId="77777777" w:rsidTr="001C0393">
        <w:trPr>
          <w:trHeight w:val="280"/>
        </w:trPr>
        <w:tc>
          <w:tcPr>
            <w:tcW w:w="0" w:type="auto"/>
            <w:vAlign w:val="center"/>
          </w:tcPr>
          <w:p w14:paraId="51CBAD19" w14:textId="35A8BB03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49FBB9D" w14:textId="55A26363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ATA-109</w:t>
            </w:r>
          </w:p>
        </w:tc>
        <w:tc>
          <w:tcPr>
            <w:tcW w:w="0" w:type="auto"/>
            <w:noWrap/>
            <w:vAlign w:val="center"/>
          </w:tcPr>
          <w:p w14:paraId="205D20DB" w14:textId="55A6484A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143</w:t>
            </w:r>
          </w:p>
        </w:tc>
        <w:tc>
          <w:tcPr>
            <w:tcW w:w="0" w:type="auto"/>
            <w:noWrap/>
            <w:vAlign w:val="center"/>
          </w:tcPr>
          <w:p w14:paraId="2FC23B24" w14:textId="673031AC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33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930</w:t>
            </w:r>
          </w:p>
        </w:tc>
        <w:tc>
          <w:tcPr>
            <w:tcW w:w="0" w:type="auto"/>
            <w:noWrap/>
            <w:vAlign w:val="center"/>
          </w:tcPr>
          <w:p w14:paraId="496395CA" w14:textId="3EEE77D0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34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073</w:t>
            </w:r>
          </w:p>
        </w:tc>
        <w:tc>
          <w:tcPr>
            <w:tcW w:w="0" w:type="auto"/>
            <w:vAlign w:val="center"/>
          </w:tcPr>
          <w:p w14:paraId="71DCC73B" w14:textId="5286DE8D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583</w:t>
            </w:r>
          </w:p>
        </w:tc>
        <w:tc>
          <w:tcPr>
            <w:tcW w:w="0" w:type="auto"/>
            <w:vAlign w:val="center"/>
          </w:tcPr>
          <w:p w14:paraId="4561C3C5" w14:textId="2D0DA0A2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217,894</w:t>
            </w:r>
          </w:p>
        </w:tc>
        <w:tc>
          <w:tcPr>
            <w:tcW w:w="0" w:type="auto"/>
            <w:vAlign w:val="center"/>
          </w:tcPr>
          <w:p w14:paraId="3DE0340D" w14:textId="04F69B05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218,477</w:t>
            </w:r>
          </w:p>
        </w:tc>
        <w:tc>
          <w:tcPr>
            <w:tcW w:w="0" w:type="auto"/>
            <w:noWrap/>
            <w:vAlign w:val="center"/>
          </w:tcPr>
          <w:p w14:paraId="0C764BB0" w14:textId="56B0209E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6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886</w:t>
            </w:r>
          </w:p>
        </w:tc>
        <w:tc>
          <w:tcPr>
            <w:tcW w:w="0" w:type="auto"/>
            <w:noWrap/>
            <w:vAlign w:val="center"/>
          </w:tcPr>
          <w:p w14:paraId="31426898" w14:textId="442D92BC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6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417</w:t>
            </w:r>
          </w:p>
        </w:tc>
        <w:tc>
          <w:tcPr>
            <w:tcW w:w="0" w:type="auto"/>
            <w:noWrap/>
            <w:vAlign w:val="center"/>
          </w:tcPr>
          <w:p w14:paraId="5BB357E6" w14:textId="2363129C" w:rsidR="00057A1B" w:rsidRPr="00FB064A" w:rsidRDefault="00057A1B" w:rsidP="00AD0E2D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6</w:t>
            </w:r>
            <w:r w:rsidRPr="00FB064A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B064A">
              <w:rPr>
                <w:rFonts w:ascii="Times New Roman" w:hAnsi="Times New Roman" w:cs="Times New Roman"/>
                <w:szCs w:val="20"/>
              </w:rPr>
              <w:t>419</w:t>
            </w:r>
          </w:p>
        </w:tc>
      </w:tr>
    </w:tbl>
    <w:p w14:paraId="477C6904" w14:textId="5AA56C79" w:rsidR="006B71EF" w:rsidRPr="00FB064A" w:rsidRDefault="00CE6118" w:rsidP="00CE6118">
      <w:pPr>
        <w:spacing w:line="240" w:lineRule="auto"/>
        <w:rPr>
          <w:rFonts w:ascii="Times New Roman" w:hAnsi="Times New Roman" w:cs="Times New Roman"/>
          <w:szCs w:val="20"/>
        </w:rPr>
      </w:pPr>
      <w:r w:rsidRPr="00FB064A">
        <w:rPr>
          <w:rFonts w:ascii="Times New Roman" w:hAnsi="Times New Roman" w:cs="Times New Roman" w:hint="eastAsia"/>
          <w:szCs w:val="20"/>
        </w:rPr>
        <w:t xml:space="preserve">The data include seven patients from cohorts 1 and 2 who underwent targeted long-read sequencing using </w:t>
      </w:r>
      <w:r w:rsidR="00AC04E0" w:rsidRPr="00FB064A">
        <w:rPr>
          <w:rFonts w:ascii="Times New Roman" w:hAnsi="Times New Roman" w:cs="Times New Roman" w:hint="eastAsia"/>
          <w:szCs w:val="20"/>
        </w:rPr>
        <w:t>N</w:t>
      </w:r>
      <w:r w:rsidRPr="00FB064A">
        <w:rPr>
          <w:rFonts w:ascii="Times New Roman" w:hAnsi="Times New Roman" w:cs="Times New Roman" w:hint="eastAsia"/>
          <w:szCs w:val="20"/>
        </w:rPr>
        <w:t xml:space="preserve">anopore </w:t>
      </w:r>
      <w:r w:rsidRPr="00FB064A">
        <w:rPr>
          <w:rFonts w:ascii="Times New Roman" w:hAnsi="Times New Roman" w:cs="Times New Roman"/>
          <w:szCs w:val="20"/>
        </w:rPr>
        <w:t>technology</w:t>
      </w:r>
      <w:r w:rsidRPr="00FB064A">
        <w:rPr>
          <w:rFonts w:ascii="Times New Roman" w:hAnsi="Times New Roman" w:cs="Times New Roman" w:hint="eastAsia"/>
          <w:szCs w:val="20"/>
        </w:rPr>
        <w:t xml:space="preserve">. </w:t>
      </w:r>
      <w:r w:rsidR="003E17E6" w:rsidRPr="00FB064A">
        <w:rPr>
          <w:rFonts w:ascii="Times New Roman" w:hAnsi="Times New Roman" w:cs="Times New Roman" w:hint="eastAsia"/>
          <w:szCs w:val="20"/>
        </w:rPr>
        <w:t xml:space="preserve">Each library from a single patient </w:t>
      </w:r>
      <w:r w:rsidR="00043925" w:rsidRPr="00FB064A">
        <w:rPr>
          <w:rFonts w:ascii="Times New Roman" w:hAnsi="Times New Roman" w:cs="Times New Roman" w:hint="eastAsia"/>
          <w:szCs w:val="20"/>
        </w:rPr>
        <w:t>was</w:t>
      </w:r>
      <w:r w:rsidR="003E17E6" w:rsidRPr="00FB064A">
        <w:rPr>
          <w:rFonts w:ascii="Times New Roman" w:hAnsi="Times New Roman" w:cs="Times New Roman" w:hint="eastAsia"/>
          <w:szCs w:val="20"/>
        </w:rPr>
        <w:t xml:space="preserve"> subjected to on </w:t>
      </w:r>
      <w:r w:rsidR="00043925" w:rsidRPr="00FB064A">
        <w:rPr>
          <w:rFonts w:ascii="Times New Roman" w:hAnsi="Times New Roman" w:cs="Times New Roman" w:hint="eastAsia"/>
          <w:szCs w:val="20"/>
        </w:rPr>
        <w:t xml:space="preserve">a </w:t>
      </w:r>
      <w:proofErr w:type="spellStart"/>
      <w:r w:rsidR="003E17E6" w:rsidRPr="00FB064A">
        <w:rPr>
          <w:rFonts w:ascii="Times New Roman" w:hAnsi="Times New Roman" w:cs="Times New Roman" w:hint="eastAsia"/>
          <w:szCs w:val="20"/>
        </w:rPr>
        <w:t>MinION</w:t>
      </w:r>
      <w:proofErr w:type="spellEnd"/>
      <w:r w:rsidR="003E17E6" w:rsidRPr="00FB064A">
        <w:rPr>
          <w:rFonts w:ascii="Times New Roman" w:hAnsi="Times New Roman" w:cs="Times New Roman" w:hint="eastAsia"/>
          <w:szCs w:val="20"/>
        </w:rPr>
        <w:t xml:space="preserve"> flow-cell. </w:t>
      </w:r>
    </w:p>
    <w:p w14:paraId="2811D780" w14:textId="77777777" w:rsidR="00057A1B" w:rsidRPr="00FB064A" w:rsidRDefault="008509D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FB064A">
        <w:rPr>
          <w:rFonts w:ascii="Times New Roman" w:hAnsi="Times New Roman" w:cs="Times New Roman"/>
          <w:szCs w:val="20"/>
        </w:rPr>
        <w:br w:type="page"/>
      </w:r>
    </w:p>
    <w:p w14:paraId="361C59D3" w14:textId="0DA28A62" w:rsidR="004C2DD9" w:rsidRPr="00FB064A" w:rsidRDefault="004C2DD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  <w:sectPr w:rsidR="004C2DD9" w:rsidRPr="00FB064A" w:rsidSect="00057A1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0585352" w14:textId="7ADED1DD" w:rsidR="00FD49E1" w:rsidRPr="00FB064A" w:rsidRDefault="006A34B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FB064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4. </w:t>
      </w:r>
      <w:r w:rsidR="00944636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Haplotype</w:t>
      </w:r>
      <w:r w:rsidR="004C2DD9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44636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the expanded </w:t>
      </w:r>
      <w:r w:rsidR="00EA0234" w:rsidRPr="00FB064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NOP56 </w:t>
      </w:r>
      <w:r w:rsidR="00944636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>alleles</w:t>
      </w:r>
      <w:r w:rsidR="004111A2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SCA36 patients from this study and previous repor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FFFFFF" w:themeColor="background1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1"/>
        <w:gridCol w:w="1457"/>
        <w:gridCol w:w="1176"/>
        <w:gridCol w:w="541"/>
        <w:gridCol w:w="516"/>
        <w:gridCol w:w="516"/>
        <w:gridCol w:w="516"/>
        <w:gridCol w:w="516"/>
        <w:gridCol w:w="516"/>
        <w:gridCol w:w="663"/>
        <w:gridCol w:w="1109"/>
        <w:gridCol w:w="944"/>
        <w:gridCol w:w="481"/>
        <w:gridCol w:w="834"/>
        <w:gridCol w:w="1207"/>
      </w:tblGrid>
      <w:tr w:rsidR="00D71C18" w:rsidRPr="00FB064A" w14:paraId="78E76627" w14:textId="77777777" w:rsidTr="00475D6B">
        <w:trPr>
          <w:trHeight w:val="510"/>
        </w:trPr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shd w:val="clear" w:color="auto" w:fill="D1D1D1" w:themeFill="background2" w:themeFillShade="E6"/>
            <w:vAlign w:val="center"/>
          </w:tcPr>
          <w:p w14:paraId="243DCC88" w14:textId="77777777" w:rsidR="00B6717A" w:rsidRPr="00FB064A" w:rsidRDefault="00B6717A" w:rsidP="00B6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Distance </w:t>
            </w: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from the </w:t>
            </w:r>
          </w:p>
          <w:p w14:paraId="20C897C9" w14:textId="71DC35F9" w:rsidR="00D71C18" w:rsidRPr="00FB064A" w:rsidRDefault="00B6717A" w:rsidP="00B6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peats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vAlign w:val="center"/>
          </w:tcPr>
          <w:p w14:paraId="4A73B5E3" w14:textId="34F47D3A" w:rsidR="00D71C18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vAlign w:val="center"/>
          </w:tcPr>
          <w:p w14:paraId="10C2050B" w14:textId="77777777" w:rsidR="00B6717A" w:rsidRPr="00FB064A" w:rsidRDefault="00B6717A" w:rsidP="00B6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omic </w:t>
            </w:r>
          </w:p>
          <w:p w14:paraId="5415A453" w14:textId="7E4841FF" w:rsidR="00D71C18" w:rsidRPr="00FB064A" w:rsidRDefault="00B6717A" w:rsidP="00B671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position </w:t>
            </w: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GRCh38)</w:t>
            </w:r>
          </w:p>
        </w:tc>
        <w:tc>
          <w:tcPr>
            <w:tcW w:w="0" w:type="auto"/>
            <w:gridSpan w:val="7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</w:tcPr>
          <w:p w14:paraId="35F992A7" w14:textId="4E482924" w:rsidR="00D71C18" w:rsidRPr="00FB064A" w:rsidRDefault="00D71C18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0" w:type="auto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vAlign w:val="center"/>
          </w:tcPr>
          <w:p w14:paraId="26A3F19E" w14:textId="2C283940" w:rsidR="00D71C18" w:rsidRPr="00FB064A" w:rsidRDefault="00D71C18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revious study</w:t>
            </w:r>
          </w:p>
        </w:tc>
        <w:tc>
          <w:tcPr>
            <w:tcW w:w="0" w:type="auto"/>
            <w:gridSpan w:val="3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DB1CBE2" w14:textId="4C61E2EF" w:rsidR="00D71C18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Allele frequency</w:t>
            </w:r>
          </w:p>
        </w:tc>
      </w:tr>
      <w:tr w:rsidR="00475D6B" w:rsidRPr="00FB064A" w14:paraId="7245902A" w14:textId="77777777" w:rsidTr="00475D6B">
        <w:trPr>
          <w:trHeight w:val="510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shd w:val="clear" w:color="auto" w:fill="D1D1D1" w:themeFill="background2" w:themeFillShade="E6"/>
            <w:vAlign w:val="center"/>
            <w:hideMark/>
          </w:tcPr>
          <w:p w14:paraId="43776CB3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vAlign w:val="center"/>
            <w:hideMark/>
          </w:tcPr>
          <w:p w14:paraId="5791EA37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vAlign w:val="center"/>
            <w:hideMark/>
          </w:tcPr>
          <w:p w14:paraId="13D31BFF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E5BB36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-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C4BDB97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33E295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8846D8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112A8B4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3DEF23B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FA06AC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TA</w:t>
            </w:r>
          </w:p>
          <w:p w14:paraId="2AFFB067" w14:textId="62214FAA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10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vAlign w:val="center"/>
            <w:hideMark/>
          </w:tcPr>
          <w:p w14:paraId="2D8F6AC3" w14:textId="1156ED54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Japanese</w:t>
            </w:r>
          </w:p>
          <w:p w14:paraId="7EF3FA74" w14:textId="77777777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&amp; French</w:t>
            </w:r>
          </w:p>
          <w:p w14:paraId="2E1F39A2" w14:textId="40B064C9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[20]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E6BC3DE" w14:textId="295E6C5E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Han</w:t>
            </w:r>
          </w:p>
          <w:p w14:paraId="3C2ABA79" w14:textId="52E88CBB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hinese</w:t>
            </w:r>
          </w:p>
          <w:p w14:paraId="7EF2CA00" w14:textId="06840EDE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[24]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D1D1D1" w:themeFill="background2" w:themeFillShade="E6"/>
            <w:vAlign w:val="center"/>
          </w:tcPr>
          <w:p w14:paraId="62EB089E" w14:textId="1059A956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B618A0C" w14:textId="4937CC4D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b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1D1D1" w:themeFill="background2" w:themeFillShade="E6"/>
            <w:vAlign w:val="center"/>
          </w:tcPr>
          <w:p w14:paraId="7B687B0D" w14:textId="00F1F561" w:rsidR="00475D6B" w:rsidRPr="00FB064A" w:rsidRDefault="00475D6B" w:rsidP="00475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ast Asian</w:t>
            </w:r>
          </w:p>
        </w:tc>
      </w:tr>
      <w:tr w:rsidR="00D71C18" w:rsidRPr="00FB064A" w14:paraId="4B61FB50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8919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2,0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560A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4296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B00E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0,7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E63E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B616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5312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C1CA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4314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4096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9714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ADDB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7E50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19921A40" w14:textId="6AE87436" w:rsidR="00D71C18" w:rsidRPr="00FB064A" w:rsidRDefault="00D71C18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9546A" w14:textId="02412E19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86CC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30 </w:t>
            </w:r>
          </w:p>
        </w:tc>
      </w:tr>
      <w:tr w:rsidR="00D71C18" w:rsidRPr="00FB064A" w14:paraId="2B516444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310E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9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CCD9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4289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7882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0,7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FDEE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7BC8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87B4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D624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F11D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BF76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E771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B9D4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E54B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18B00E0A" w14:textId="23D9E08C" w:rsidR="00D71C18" w:rsidRPr="00FB064A" w:rsidRDefault="00D71C18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3A2F3" w14:textId="1505C054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F3B4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16 </w:t>
            </w:r>
          </w:p>
        </w:tc>
      </w:tr>
      <w:tr w:rsidR="00D71C18" w:rsidRPr="00FB064A" w14:paraId="077BE390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03FE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8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0211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4365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139C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0,8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3694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9BF2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6FB2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E0C0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FD13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AFE8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46EE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0055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9978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5CC94166" w14:textId="4EDF831C" w:rsidR="00D71C18" w:rsidRPr="00FB064A" w:rsidRDefault="007A7220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6BD02" w14:textId="35175FF6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DBA9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31 </w:t>
            </w:r>
          </w:p>
        </w:tc>
      </w:tr>
      <w:tr w:rsidR="00D71C18" w:rsidRPr="00FB064A" w14:paraId="29A6B5E0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5C17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8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C986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1020640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F5F8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0,9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10CD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6A0E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756A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3CF8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D86A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44E6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077B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CBD0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BCB4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10BF16FE" w14:textId="29ED3137" w:rsidR="00D71C18" w:rsidRPr="00FB064A" w:rsidRDefault="007A7220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2E6B8" w14:textId="2FDEC883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9FEF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465 </w:t>
            </w:r>
          </w:p>
        </w:tc>
      </w:tr>
      <w:tr w:rsidR="00D71C18" w:rsidRPr="00FB064A" w14:paraId="5E2420BB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C270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8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2B49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199813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654A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0,9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B528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AE60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78F9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C165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16E2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AD69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6EFD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CD40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F6CE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2C78EA64" w14:textId="4453E51A" w:rsidR="00D71C18" w:rsidRPr="00FB064A" w:rsidRDefault="007A7220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1E1FE" w14:textId="0DE1DA1B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0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77B5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715 </w:t>
            </w:r>
          </w:p>
        </w:tc>
      </w:tr>
      <w:tr w:rsidR="00D71C18" w:rsidRPr="00FB064A" w14:paraId="2E962533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89B7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5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230C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4815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518E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1,1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8557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4900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61A6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0EF8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1509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DFFE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E561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8C9A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BFE3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5C15D63F" w14:textId="7AE3C4B5" w:rsidR="00D71C18" w:rsidRPr="00FB064A" w:rsidRDefault="007A7220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ED21" w14:textId="35C4DB1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CD57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10 </w:t>
            </w:r>
          </w:p>
        </w:tc>
      </w:tr>
      <w:tr w:rsidR="00D71C18" w:rsidRPr="00FB064A" w14:paraId="61BF9D6A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DEFD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4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5FA0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9680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65F0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1,2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839A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898A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5287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E495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0DFA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1015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CD06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4C86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9EDD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5BF84459" w14:textId="53611307" w:rsidR="00D71C18" w:rsidRPr="00FB064A" w:rsidRDefault="007A7220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62EB2" w14:textId="4CC9275F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A111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293 </w:t>
            </w:r>
          </w:p>
        </w:tc>
      </w:tr>
      <w:tr w:rsidR="00D71C18" w:rsidRPr="00FB064A" w14:paraId="4C3C95F4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6CC7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3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ECCB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1883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0805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1,3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9619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2276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ED8A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AAC5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2D42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2E09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F190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044B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9D1A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1325DA2B" w14:textId="4D37C989" w:rsidR="00D71C18" w:rsidRPr="00FB064A" w:rsidRDefault="007A7220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D39C7" w14:textId="5E62E631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E6B0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37 </w:t>
            </w:r>
          </w:p>
        </w:tc>
      </w:tr>
      <w:tr w:rsidR="00D71C18" w:rsidRPr="00FB064A" w14:paraId="4EBB6CF1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1842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2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70C0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36159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5562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1,5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7592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3391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28CD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2BBC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A6B5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44B8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299C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2BE1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42F4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69AE85EF" w14:textId="49F5079E" w:rsidR="00D71C18" w:rsidRPr="00FB064A" w:rsidRDefault="007A7220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7BC33" w14:textId="2E2F5A78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A37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31 </w:t>
            </w:r>
          </w:p>
        </w:tc>
      </w:tr>
      <w:tr w:rsidR="00D71C18" w:rsidRPr="00FB064A" w14:paraId="0761C952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F296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1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5063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4813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BB6E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1,5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5B19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AB24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5525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503A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9F24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0E4E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AAB4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A1E4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7A4C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432A9037" w14:textId="387567C2" w:rsidR="00D71C18" w:rsidRPr="00FB064A" w:rsidRDefault="00F2432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9B8EA" w14:textId="67550195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1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7D98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15 </w:t>
            </w:r>
          </w:p>
        </w:tc>
      </w:tr>
      <w:tr w:rsidR="00D71C18" w:rsidRPr="00FB064A" w14:paraId="191B9B43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5132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,0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B7F4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3827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E99A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1,6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9E48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1CE5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4ABC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ECD8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FA4F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840F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033A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A0F7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02FD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291DB5F1" w14:textId="1EB334DE" w:rsidR="00D71C18" w:rsidRPr="00FB064A" w:rsidRDefault="00F2432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8C66A" w14:textId="52EB54B6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0B2E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17 </w:t>
            </w:r>
          </w:p>
        </w:tc>
      </w:tr>
      <w:tr w:rsidR="00D71C18" w:rsidRPr="00FB064A" w14:paraId="23F87747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0294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7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CCE7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050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9186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0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AD0B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68C8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A9EF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0535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A685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1470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F336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30DE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8D51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7EF46EFE" w14:textId="60A496E1" w:rsidR="00D71C18" w:rsidRPr="00FB064A" w:rsidRDefault="00F2432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4D251" w14:textId="73D9A0A2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3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52EF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26 </w:t>
            </w:r>
          </w:p>
        </w:tc>
      </w:tr>
      <w:tr w:rsidR="00D71C18" w:rsidRPr="00FB064A" w14:paraId="23D16DF4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4B0B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7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B3E3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050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F45A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0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0314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F0BD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626E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F1FB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FB6E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94BA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94B2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4AAE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C247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466B8539" w14:textId="100DBAAA" w:rsidR="00D71C18" w:rsidRPr="00FB064A" w:rsidRDefault="00F2432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F17C9" w14:textId="02530821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042D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67 </w:t>
            </w:r>
          </w:p>
        </w:tc>
      </w:tr>
      <w:tr w:rsidR="00D71C18" w:rsidRPr="00FB064A" w14:paraId="435E0FC9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3EB6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4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BA0D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083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7508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3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9D3E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395A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19D0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31D6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C6B1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5F7D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12DA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1048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7BD5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043F1157" w14:textId="7B720949" w:rsidR="00D71C18" w:rsidRPr="00FB064A" w:rsidRDefault="00F2432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73D51" w14:textId="25E2AE22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3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84BB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308 </w:t>
            </w:r>
          </w:p>
        </w:tc>
      </w:tr>
      <w:tr w:rsidR="00D71C18" w:rsidRPr="00FB064A" w14:paraId="0F9B0C3F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07D7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3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A2A3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2073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1DCE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4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4D68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7950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CCAB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8B51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8874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9962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2A30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4E7E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0A69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vAlign w:val="center"/>
          </w:tcPr>
          <w:p w14:paraId="5BC21FB1" w14:textId="713B15B6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4A2E3" w14:textId="0288F8EC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9ADB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708 </w:t>
            </w:r>
          </w:p>
        </w:tc>
      </w:tr>
      <w:tr w:rsidR="00D71C18" w:rsidRPr="00FB064A" w14:paraId="44138B9B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1859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2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F786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083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AF33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4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2539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E697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0628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1AC2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5B0A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6CCC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A235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B8E6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3340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vAlign w:val="center"/>
          </w:tcPr>
          <w:p w14:paraId="520F5529" w14:textId="52042595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EC661" w14:textId="4146BEB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D640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52 </w:t>
            </w:r>
          </w:p>
        </w:tc>
      </w:tr>
      <w:tr w:rsidR="00D71C18" w:rsidRPr="00FB064A" w14:paraId="2B7890CE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F871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2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E1F4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2073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38B5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4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45AB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8485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B034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86E1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438E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7D9D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E25B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8BD6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825C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6ED2D25A" w14:textId="5402FC47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D8CF9" w14:textId="3142E834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5EBE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12 </w:t>
            </w:r>
          </w:p>
        </w:tc>
      </w:tr>
      <w:tr w:rsidR="00D71C18" w:rsidRPr="00FB064A" w14:paraId="285537FE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8010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C73B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115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FE4D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5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B9A4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B2F4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260B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4E16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7607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BA1D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CD0A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D9A2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034F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37E9E156" w14:textId="45A3999A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DD827" w14:textId="28DCC121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A2EE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39 </w:t>
            </w:r>
          </w:p>
        </w:tc>
      </w:tr>
      <w:tr w:rsidR="00D71C18" w:rsidRPr="00FB064A" w14:paraId="75A11530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1E56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ADAB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4815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4813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5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D9DF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263D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D687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DF8B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A9F7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4EAD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29DB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A2EC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08CE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340B8243" w14:textId="2B2995DE" w:rsidR="00D71C18" w:rsidRPr="00FB064A" w:rsidRDefault="00F2432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9B416" w14:textId="22766B9F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E7EB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32 </w:t>
            </w:r>
          </w:p>
        </w:tc>
      </w:tr>
      <w:tr w:rsidR="00D71C18" w:rsidRPr="00FB064A" w14:paraId="5ECD5D3F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6CE4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-1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5025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138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891F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6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36A1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A069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CA47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DD3C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33B43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5406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374D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677B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C250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30A48EE1" w14:textId="4A4819FA" w:rsidR="00D71C18" w:rsidRPr="00FB064A" w:rsidRDefault="00F2432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5BDE3" w14:textId="389113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26B5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33 </w:t>
            </w:r>
          </w:p>
        </w:tc>
      </w:tr>
      <w:tr w:rsidR="00D71C18" w:rsidRPr="00FB064A" w14:paraId="19EBD917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F15E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7F47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115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B5AB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7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5041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BA54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F647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ED9E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9C89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0E44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2641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5A5B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3172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00DFF582" w14:textId="1870E7E2" w:rsidR="00D71C18" w:rsidRPr="00FB064A" w:rsidRDefault="00F2432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CEDF2" w14:textId="340A0EA1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1133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32 </w:t>
            </w:r>
          </w:p>
        </w:tc>
      </w:tr>
      <w:tr w:rsidR="00D71C18" w:rsidRPr="00FB064A" w14:paraId="346E434E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3F73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0954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PE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AE45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2,7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78007" w14:textId="6852FF5A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767E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90CA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88FA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B0F9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1261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EEFD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4AAE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53E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034DF9" w14:textId="77777777" w:rsidR="00D71C18" w:rsidRPr="00FB064A" w:rsidRDefault="00D71C18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8CC03" w14:textId="2ADA267D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77C0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1C18" w:rsidRPr="00FB064A" w14:paraId="04ACDAE1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8DF9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6EFB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73070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7E28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3,1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9353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B94B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3FAA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2D26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E59B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47FF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E39A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7102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3FA3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4F1F7D53" w14:textId="158DF3A3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208F6" w14:textId="2FD3102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E931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41 </w:t>
            </w:r>
          </w:p>
        </w:tc>
      </w:tr>
      <w:tr w:rsidR="00D71C18" w:rsidRPr="00FB064A" w14:paraId="477094CC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5AC3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BFEC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2073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A525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3,2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5ADF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FDF5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78A5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3B40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E4AC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6C2A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55F4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4D0A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66B4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55DA403D" w14:textId="12CD90D0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EEC0C" w14:textId="0617B07C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24CF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46 </w:t>
            </w:r>
          </w:p>
        </w:tc>
      </w:tr>
      <w:tr w:rsidR="00D71C18" w:rsidRPr="00FB064A" w14:paraId="435FD3A3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93ED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D553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050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AE9E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3,5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C5BB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6A38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BCF5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E85B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C850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89605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FF8EF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DCEB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0909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vAlign w:val="center"/>
          </w:tcPr>
          <w:p w14:paraId="023476D4" w14:textId="6411CB16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87EBF" w14:textId="30DF5108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2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349B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389 </w:t>
            </w:r>
          </w:p>
        </w:tc>
      </w:tr>
      <w:tr w:rsidR="00D71C18" w:rsidRPr="00FB064A" w14:paraId="5E6077A1" w14:textId="77777777" w:rsidTr="00FF1347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6EC1B" w14:textId="77777777" w:rsidR="00D71C18" w:rsidRPr="00FB064A" w:rsidRDefault="00D71C18" w:rsidP="00FD49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CA420" w14:textId="77777777" w:rsidR="00D71C18" w:rsidRPr="00FB064A" w:rsidRDefault="00D71C18" w:rsidP="00FD49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0145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10AB5" w14:textId="77777777" w:rsidR="00D71C18" w:rsidRPr="00FB064A" w:rsidRDefault="00D71C18" w:rsidP="00FD49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3,6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4AC9A" w14:textId="1862A1BB" w:rsidR="00D71C18" w:rsidRPr="00FB064A" w:rsidRDefault="00D71C18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E6A88" w14:textId="07A0B8F1" w:rsidR="00D71C18" w:rsidRPr="00FB064A" w:rsidRDefault="00D71C18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9D465" w14:textId="25D2E5FF" w:rsidR="00D71C18" w:rsidRPr="00FB064A" w:rsidRDefault="00D71C18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62399" w14:textId="5000AA85" w:rsidR="00D71C18" w:rsidRPr="00FB064A" w:rsidRDefault="00D71C18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076A1" w14:textId="78E6845D" w:rsidR="00D71C18" w:rsidRPr="00FB064A" w:rsidRDefault="00D71C18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3D45A" w14:textId="08FEB415" w:rsidR="00D71C18" w:rsidRPr="00FB064A" w:rsidRDefault="00D71C18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6870B" w14:textId="2FD13307" w:rsidR="00D71C18" w:rsidRPr="00FB064A" w:rsidRDefault="00D71C18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77EB3" w14:textId="77777777" w:rsidR="00D71C18" w:rsidRPr="00FB064A" w:rsidRDefault="00D71C18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45A5D" w14:textId="06CD2177" w:rsidR="00D71C18" w:rsidRPr="00FB064A" w:rsidRDefault="00D71C18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vAlign w:val="center"/>
          </w:tcPr>
          <w:p w14:paraId="12B1051C" w14:textId="3BB1EC04" w:rsidR="00D71C18" w:rsidRPr="00FB064A" w:rsidRDefault="00FF1347" w:rsidP="00FF1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B8A9C" w14:textId="31BF4B1A" w:rsidR="00D71C18" w:rsidRPr="00FB064A" w:rsidRDefault="00D71C18" w:rsidP="00FD49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160F0" w14:textId="77777777" w:rsidR="00D71C18" w:rsidRPr="00FB064A" w:rsidRDefault="00D71C18" w:rsidP="00FD49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00 </w:t>
            </w:r>
          </w:p>
        </w:tc>
      </w:tr>
      <w:tr w:rsidR="00D71C18" w:rsidRPr="00FB064A" w14:paraId="204E6773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A4E4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6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9E99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3818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2F9A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4,3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F830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2B92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6C32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94D7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CAA3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AC25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F677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024F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77D3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0A79358B" w14:textId="75D579D3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C4EB8" w14:textId="2C1DB36D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4E69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84 </w:t>
            </w:r>
          </w:p>
        </w:tc>
      </w:tr>
      <w:tr w:rsidR="00D71C18" w:rsidRPr="00FB064A" w14:paraId="5881C28D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37CA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8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1A5E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2273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742CB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4,5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A73D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9B50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28571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606D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1F25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B24A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A49A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75E10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0449C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2E740420" w14:textId="4C70E005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4E25F" w14:textId="6707B9E9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D49B6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83 </w:t>
            </w:r>
          </w:p>
        </w:tc>
      </w:tr>
      <w:tr w:rsidR="00D71C18" w:rsidRPr="00FB064A" w14:paraId="42189CB0" w14:textId="77777777" w:rsidTr="007A7220">
        <w:trPr>
          <w:trHeight w:val="3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18999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1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8550D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6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9C7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57,9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6DC7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4D3D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0B12E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A2122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CCB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BB7F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D41A4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C1248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64EF7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vAlign w:val="center"/>
          </w:tcPr>
          <w:p w14:paraId="28A6B7B6" w14:textId="658FEED7" w:rsidR="00D71C18" w:rsidRPr="00FB064A" w:rsidRDefault="00FF1347" w:rsidP="007A72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=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0287B" w14:textId="33CF095B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1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DCCDA" w14:textId="77777777" w:rsidR="00D71C18" w:rsidRPr="00FB064A" w:rsidRDefault="00D71C18" w:rsidP="006A34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B06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335 </w:t>
            </w:r>
          </w:p>
        </w:tc>
      </w:tr>
    </w:tbl>
    <w:p w14:paraId="108E6F98" w14:textId="08474DF0" w:rsidR="001328FB" w:rsidRPr="00FB064A" w:rsidRDefault="000B26B9" w:rsidP="001328F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FB064A">
        <w:rPr>
          <w:rFonts w:ascii="Times New Roman" w:hAnsi="Times New Roman" w:cs="Times New Roman" w:hint="eastAsia"/>
          <w:szCs w:val="20"/>
        </w:rPr>
        <w:t xml:space="preserve">The haplotypes of this study include seven patients from cohorts 1 and 2 who underwent targeted long-read sequencing using nanopore </w:t>
      </w:r>
      <w:r w:rsidRPr="00FB064A">
        <w:rPr>
          <w:rFonts w:ascii="Times New Roman" w:hAnsi="Times New Roman" w:cs="Times New Roman"/>
          <w:szCs w:val="20"/>
        </w:rPr>
        <w:t>technology</w:t>
      </w:r>
      <w:r w:rsidRPr="00FB064A">
        <w:rPr>
          <w:rFonts w:ascii="Times New Roman" w:hAnsi="Times New Roman" w:cs="Times New Roman" w:hint="eastAsia"/>
          <w:szCs w:val="20"/>
        </w:rPr>
        <w:t xml:space="preserve">. </w:t>
      </w:r>
      <w:r w:rsidR="00B253B1" w:rsidRPr="00FB064A">
        <w:rPr>
          <w:rFonts w:ascii="Times New Roman" w:hAnsi="Times New Roman" w:cs="Times New Roman"/>
          <w:szCs w:val="20"/>
        </w:rPr>
        <w:t xml:space="preserve">Markers </w:t>
      </w:r>
      <w:r w:rsidR="00D1558B" w:rsidRPr="00FB064A">
        <w:rPr>
          <w:rFonts w:ascii="Times New Roman" w:hAnsi="Times New Roman" w:cs="Times New Roman" w:hint="eastAsia"/>
          <w:szCs w:val="20"/>
        </w:rPr>
        <w:t>represent s</w:t>
      </w:r>
      <w:r w:rsidR="00B253B1" w:rsidRPr="00FB064A">
        <w:rPr>
          <w:rFonts w:ascii="Times New Roman" w:hAnsi="Times New Roman" w:cs="Times New Roman" w:hint="eastAsia"/>
          <w:szCs w:val="20"/>
        </w:rPr>
        <w:t>ingle nucleotide variations</w:t>
      </w:r>
      <w:r w:rsidR="00D1558B" w:rsidRPr="00FB064A">
        <w:rPr>
          <w:rFonts w:ascii="Times New Roman" w:hAnsi="Times New Roman" w:cs="Times New Roman" w:hint="eastAsia"/>
          <w:szCs w:val="20"/>
        </w:rPr>
        <w:t>,</w:t>
      </w:r>
      <w:r w:rsidR="00B253B1" w:rsidRPr="00FB064A">
        <w:rPr>
          <w:rFonts w:ascii="Times New Roman" w:hAnsi="Times New Roman" w:cs="Times New Roman"/>
          <w:szCs w:val="20"/>
        </w:rPr>
        <w:t xml:space="preserve"> </w:t>
      </w:r>
      <w:r w:rsidR="001328FB" w:rsidRPr="00FB064A">
        <w:rPr>
          <w:rFonts w:ascii="Times New Roman" w:hAnsi="Times New Roman" w:cs="Times New Roman" w:hint="eastAsia"/>
          <w:szCs w:val="20"/>
        </w:rPr>
        <w:t xml:space="preserve">except </w:t>
      </w:r>
      <w:r w:rsidR="001328FB" w:rsidRPr="00FB064A">
        <w:rPr>
          <w:rFonts w:ascii="Times New Roman" w:eastAsia="맑은 고딕" w:hAnsi="Times New Roman" w:cs="Times New Roman"/>
          <w:color w:val="000000"/>
          <w:kern w:val="0"/>
          <w:sz w:val="22"/>
        </w:rPr>
        <w:t>rs60145378</w:t>
      </w:r>
      <w:r w:rsidR="00D1558B" w:rsidRPr="00FB064A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="001328FB" w:rsidRPr="00FB064A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Pr="00FB064A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with </w:t>
      </w:r>
      <w:proofErr w:type="spellStart"/>
      <w:r w:rsidR="00B253B1" w:rsidRPr="00FB064A">
        <w:rPr>
          <w:rFonts w:ascii="Times New Roman" w:hAnsi="Times New Roman" w:cs="Times New Roman"/>
          <w:szCs w:val="20"/>
        </w:rPr>
        <w:t>a</w:t>
      </w:r>
      <w:proofErr w:type="spellEnd"/>
      <w:r w:rsidR="00B253B1" w:rsidRPr="00FB064A">
        <w:rPr>
          <w:rFonts w:ascii="Times New Roman" w:hAnsi="Times New Roman" w:cs="Times New Roman"/>
          <w:szCs w:val="20"/>
        </w:rPr>
        <w:t xml:space="preserve"> </w:t>
      </w:r>
      <w:r w:rsidR="00FF1347">
        <w:rPr>
          <w:rFonts w:ascii="Times New Roman" w:hAnsi="Times New Roman" w:cs="Times New Roman" w:hint="eastAsia"/>
          <w:szCs w:val="20"/>
        </w:rPr>
        <w:t xml:space="preserve">alternative </w:t>
      </w:r>
      <w:r w:rsidR="00B253B1" w:rsidRPr="00FB064A">
        <w:rPr>
          <w:rFonts w:ascii="Times New Roman" w:hAnsi="Times New Roman" w:cs="Times New Roman"/>
          <w:szCs w:val="20"/>
        </w:rPr>
        <w:t xml:space="preserve">allele frequency of 0.05 or higher in the </w:t>
      </w:r>
      <w:proofErr w:type="spellStart"/>
      <w:r w:rsidR="00B253B1" w:rsidRPr="00FB064A">
        <w:rPr>
          <w:rFonts w:ascii="Times New Roman" w:hAnsi="Times New Roman" w:cs="Times New Roman"/>
          <w:szCs w:val="20"/>
        </w:rPr>
        <w:t>gnom</w:t>
      </w:r>
      <w:r w:rsidR="00FF1347">
        <w:rPr>
          <w:rFonts w:ascii="Times New Roman" w:hAnsi="Times New Roman" w:cs="Times New Roman" w:hint="eastAsia"/>
          <w:szCs w:val="20"/>
        </w:rPr>
        <w:t>AD</w:t>
      </w:r>
      <w:proofErr w:type="spellEnd"/>
      <w:r w:rsidR="00B253B1" w:rsidRPr="00FB064A">
        <w:rPr>
          <w:rFonts w:ascii="Times New Roman" w:hAnsi="Times New Roman" w:cs="Times New Roman"/>
          <w:szCs w:val="20"/>
        </w:rPr>
        <w:t xml:space="preserve"> database (version 4.1.0).</w:t>
      </w:r>
      <w:r w:rsidR="001328FB" w:rsidRPr="00FB064A">
        <w:rPr>
          <w:rFonts w:ascii="Times New Roman" w:hAnsi="Times New Roman" w:cs="Times New Roman" w:hint="eastAsia"/>
          <w:szCs w:val="20"/>
        </w:rPr>
        <w:t xml:space="preserve"> Indel variants were </w:t>
      </w:r>
      <w:r w:rsidR="00D1558B" w:rsidRPr="00FB064A">
        <w:rPr>
          <w:rFonts w:ascii="Times New Roman" w:hAnsi="Times New Roman" w:cs="Times New Roman" w:hint="eastAsia"/>
          <w:szCs w:val="20"/>
        </w:rPr>
        <w:t xml:space="preserve">excluded </w:t>
      </w:r>
      <w:r w:rsidR="001328FB" w:rsidRPr="00FB064A">
        <w:rPr>
          <w:rFonts w:ascii="Times New Roman" w:hAnsi="Times New Roman" w:cs="Times New Roman" w:hint="eastAsia"/>
          <w:szCs w:val="20"/>
        </w:rPr>
        <w:t xml:space="preserve">due to </w:t>
      </w:r>
      <w:r w:rsidR="00D1558B" w:rsidRPr="00FB064A">
        <w:rPr>
          <w:rFonts w:ascii="Times New Roman" w:hAnsi="Times New Roman" w:cs="Times New Roman" w:hint="eastAsia"/>
          <w:szCs w:val="20"/>
        </w:rPr>
        <w:t xml:space="preserve">the </w:t>
      </w:r>
      <w:r w:rsidR="001328FB" w:rsidRPr="00FB064A">
        <w:rPr>
          <w:rFonts w:ascii="Times New Roman" w:hAnsi="Times New Roman" w:cs="Times New Roman" w:hint="eastAsia"/>
          <w:szCs w:val="20"/>
        </w:rPr>
        <w:t xml:space="preserve">high error rate </w:t>
      </w:r>
      <w:r w:rsidR="001328FB" w:rsidRPr="00FB064A">
        <w:rPr>
          <w:rFonts w:ascii="Times New Roman" w:hAnsi="Times New Roman" w:cs="Times New Roman"/>
          <w:szCs w:val="20"/>
        </w:rPr>
        <w:t>in nanopore</w:t>
      </w:r>
      <w:r w:rsidR="00D1558B" w:rsidRPr="00FB064A">
        <w:rPr>
          <w:rFonts w:ascii="Times New Roman" w:hAnsi="Times New Roman" w:cs="Times New Roman" w:hint="eastAsia"/>
          <w:szCs w:val="20"/>
        </w:rPr>
        <w:t xml:space="preserve"> sequencing; however, </w:t>
      </w:r>
      <w:r w:rsidR="001328FB" w:rsidRPr="00FB064A">
        <w:rPr>
          <w:rFonts w:ascii="Times New Roman" w:eastAsia="맑은 고딕" w:hAnsi="Times New Roman" w:cs="Times New Roman"/>
          <w:color w:val="000000"/>
          <w:kern w:val="0"/>
          <w:sz w:val="22"/>
        </w:rPr>
        <w:t>rs60145378</w:t>
      </w:r>
      <w:r w:rsidR="001328FB" w:rsidRPr="00FB064A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="001328FB" w:rsidRPr="00FB064A">
        <w:rPr>
          <w:rFonts w:ascii="Times New Roman" w:hAnsi="Times New Roman" w:cs="Times New Roman"/>
          <w:szCs w:val="20"/>
        </w:rPr>
        <w:t xml:space="preserve">was included </w:t>
      </w:r>
      <w:r w:rsidR="00D1558B" w:rsidRPr="00FB064A">
        <w:rPr>
          <w:rFonts w:ascii="Times New Roman" w:hAnsi="Times New Roman" w:cs="Times New Roman" w:hint="eastAsia"/>
          <w:szCs w:val="20"/>
        </w:rPr>
        <w:t xml:space="preserve">to allow for </w:t>
      </w:r>
      <w:r w:rsidR="001328FB" w:rsidRPr="00FB064A">
        <w:rPr>
          <w:rFonts w:ascii="Times New Roman" w:hAnsi="Times New Roman" w:cs="Times New Roman"/>
          <w:szCs w:val="20"/>
        </w:rPr>
        <w:t xml:space="preserve">comparison with </w:t>
      </w:r>
      <w:r w:rsidR="001328FB" w:rsidRPr="00FB064A">
        <w:rPr>
          <w:rFonts w:ascii="Times New Roman" w:hAnsi="Times New Roman" w:cs="Times New Roman" w:hint="eastAsia"/>
          <w:szCs w:val="20"/>
        </w:rPr>
        <w:t>the previous study</w:t>
      </w:r>
      <w:r w:rsidR="001328FB" w:rsidRPr="00FB064A">
        <w:rPr>
          <w:rFonts w:ascii="Times New Roman" w:hAnsi="Times New Roman" w:cs="Times New Roman"/>
          <w:szCs w:val="20"/>
        </w:rPr>
        <w:t>.</w:t>
      </w:r>
      <w:r w:rsidR="001328FB" w:rsidRPr="00FB064A">
        <w:rPr>
          <w:rFonts w:ascii="Times New Roman" w:hAnsi="Times New Roman" w:cs="Times New Roman" w:hint="eastAsia"/>
          <w:szCs w:val="20"/>
        </w:rPr>
        <w:t xml:space="preserve"> </w:t>
      </w:r>
      <w:r w:rsidR="008209D7" w:rsidRPr="00FB064A">
        <w:rPr>
          <w:rFonts w:ascii="Times New Roman" w:hAnsi="Times New Roman" w:cs="Times New Roman" w:hint="eastAsia"/>
          <w:szCs w:val="20"/>
        </w:rPr>
        <w:t xml:space="preserve">Abbreviations: </w:t>
      </w:r>
      <w:r w:rsidR="001328FB" w:rsidRPr="00FB064A">
        <w:rPr>
          <w:rFonts w:ascii="Times New Roman" w:hAnsi="Times New Roman" w:cs="Times New Roman" w:hint="eastAsia"/>
          <w:szCs w:val="20"/>
        </w:rPr>
        <w:t>I, insertion; NA, not available.</w:t>
      </w:r>
    </w:p>
    <w:p w14:paraId="0212E145" w14:textId="435BCD65" w:rsidR="001328FB" w:rsidRPr="00FB064A" w:rsidRDefault="001328FB" w:rsidP="001328F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1094B180" w14:textId="77777777" w:rsidR="00FD49E1" w:rsidRPr="00FB064A" w:rsidRDefault="00FD49E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  <w:sectPr w:rsidR="00FD49E1" w:rsidRPr="00FB064A" w:rsidSect="006A34B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4A06819" w14:textId="36B7FF65" w:rsidR="008509D1" w:rsidRPr="00FB064A" w:rsidRDefault="004C2DD9" w:rsidP="00F63F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064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5.</w:t>
      </w:r>
      <w:r w:rsidR="004D6ACA" w:rsidRPr="00FB06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est items and their results in cohort 2</w:t>
      </w:r>
    </w:p>
    <w:tbl>
      <w:tblPr>
        <w:tblStyle w:val="a6"/>
        <w:tblW w:w="90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926"/>
        <w:gridCol w:w="2158"/>
        <w:gridCol w:w="819"/>
        <w:gridCol w:w="550"/>
        <w:gridCol w:w="1028"/>
        <w:gridCol w:w="2158"/>
        <w:gridCol w:w="819"/>
      </w:tblGrid>
      <w:tr w:rsidR="00057A1B" w:rsidRPr="00FB064A" w14:paraId="4E7213BD" w14:textId="0EACC8AF" w:rsidTr="00553BF2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EB23B1D" w14:textId="1341FB5D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>No.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1692BBC0" w14:textId="41A8D7BE" w:rsidR="008509D1" w:rsidRPr="00FB064A" w:rsidRDefault="00057A1B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>Subject</w:t>
            </w:r>
          </w:p>
        </w:tc>
        <w:tc>
          <w:tcPr>
            <w:tcW w:w="2158" w:type="dxa"/>
            <w:shd w:val="clear" w:color="auto" w:fill="D1D1D1" w:themeFill="background2" w:themeFillShade="E6"/>
            <w:noWrap/>
            <w:vAlign w:val="center"/>
            <w:hideMark/>
          </w:tcPr>
          <w:p w14:paraId="1639841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Test item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8D9AA2" w14:textId="0AD2616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>R</w:t>
            </w: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esul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7965C91" w14:textId="4FF6CA8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>No.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459AA87D" w14:textId="54063304" w:rsidR="008509D1" w:rsidRPr="00FB064A" w:rsidRDefault="00057A1B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b/>
                <w:bCs/>
                <w:szCs w:val="20"/>
              </w:rPr>
              <w:t>Subject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4B3E0E78" w14:textId="34F98C0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Test item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159BA4F0" w14:textId="2CF78DE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Result</w:t>
            </w:r>
          </w:p>
        </w:tc>
      </w:tr>
      <w:tr w:rsidR="00057A1B" w:rsidRPr="00FB064A" w14:paraId="5D96E78E" w14:textId="0F1349FB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96C202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1AB152" w14:textId="2278704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01</w:t>
            </w:r>
          </w:p>
        </w:tc>
        <w:tc>
          <w:tcPr>
            <w:tcW w:w="2158" w:type="dxa"/>
            <w:noWrap/>
            <w:vAlign w:val="center"/>
            <w:hideMark/>
          </w:tcPr>
          <w:p w14:paraId="5F1143E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668F5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B1247D" w14:textId="6AEAA871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517139F0" w14:textId="474CE7A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6</w:t>
            </w:r>
          </w:p>
        </w:tc>
        <w:tc>
          <w:tcPr>
            <w:tcW w:w="0" w:type="auto"/>
            <w:vAlign w:val="center"/>
          </w:tcPr>
          <w:p w14:paraId="5CE16B4F" w14:textId="6C60654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09DDE6" w14:textId="4919828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17C9A2BC" w14:textId="7F92B7D6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13E2DB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96BC9D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02</w:t>
            </w:r>
          </w:p>
        </w:tc>
        <w:tc>
          <w:tcPr>
            <w:tcW w:w="2158" w:type="dxa"/>
            <w:noWrap/>
            <w:vAlign w:val="center"/>
            <w:hideMark/>
          </w:tcPr>
          <w:p w14:paraId="472B6EE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4AC738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680D25" w14:textId="72B117B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4E84E147" w14:textId="0EE864F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7</w:t>
            </w:r>
          </w:p>
        </w:tc>
        <w:tc>
          <w:tcPr>
            <w:tcW w:w="0" w:type="auto"/>
            <w:vAlign w:val="center"/>
          </w:tcPr>
          <w:p w14:paraId="4C43A6A6" w14:textId="0475E6F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A3938A" w14:textId="3A29808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00DA787D" w14:textId="305FE648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D74D5A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635027D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03</w:t>
            </w:r>
          </w:p>
        </w:tc>
        <w:tc>
          <w:tcPr>
            <w:tcW w:w="2158" w:type="dxa"/>
            <w:noWrap/>
            <w:vAlign w:val="center"/>
            <w:hideMark/>
          </w:tcPr>
          <w:p w14:paraId="6AAD76A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AE17F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096B10" w14:textId="6534476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109014CD" w14:textId="21A4398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8</w:t>
            </w:r>
          </w:p>
        </w:tc>
        <w:tc>
          <w:tcPr>
            <w:tcW w:w="0" w:type="auto"/>
            <w:vAlign w:val="center"/>
          </w:tcPr>
          <w:p w14:paraId="3D6D4C5B" w14:textId="343E996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122721" w14:textId="608EC25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12FBC4A3" w14:textId="5574080F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584CFC6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C7B963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04</w:t>
            </w:r>
          </w:p>
        </w:tc>
        <w:tc>
          <w:tcPr>
            <w:tcW w:w="2158" w:type="dxa"/>
            <w:noWrap/>
            <w:vAlign w:val="center"/>
            <w:hideMark/>
          </w:tcPr>
          <w:p w14:paraId="4C3FAEE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24A5D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A636C4" w14:textId="5FC2E5A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376692D4" w14:textId="52F184F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9</w:t>
            </w:r>
          </w:p>
        </w:tc>
        <w:tc>
          <w:tcPr>
            <w:tcW w:w="0" w:type="auto"/>
            <w:vAlign w:val="center"/>
          </w:tcPr>
          <w:p w14:paraId="0228C0F9" w14:textId="1687129C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F6616F1" w14:textId="56E1AF7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48FFE010" w14:textId="6A8B002D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5FB36147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FA7C63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06</w:t>
            </w:r>
          </w:p>
        </w:tc>
        <w:tc>
          <w:tcPr>
            <w:tcW w:w="2158" w:type="dxa"/>
            <w:noWrap/>
            <w:vAlign w:val="center"/>
            <w:hideMark/>
          </w:tcPr>
          <w:p w14:paraId="626D367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CFCD3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024715" w14:textId="2B14EB9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42603444" w14:textId="5C9F537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60</w:t>
            </w:r>
          </w:p>
        </w:tc>
        <w:tc>
          <w:tcPr>
            <w:tcW w:w="0" w:type="auto"/>
            <w:vAlign w:val="center"/>
          </w:tcPr>
          <w:p w14:paraId="6F3F087F" w14:textId="6751612E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192BC60" w14:textId="380A0BF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77A5B71F" w14:textId="25519CA6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1B43AB0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E0587B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07</w:t>
            </w:r>
          </w:p>
        </w:tc>
        <w:tc>
          <w:tcPr>
            <w:tcW w:w="2158" w:type="dxa"/>
            <w:noWrap/>
            <w:vAlign w:val="center"/>
            <w:hideMark/>
          </w:tcPr>
          <w:p w14:paraId="0533116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2E70A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839B4D" w14:textId="7479A59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4EC95214" w14:textId="79D1BDA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61</w:t>
            </w:r>
          </w:p>
        </w:tc>
        <w:tc>
          <w:tcPr>
            <w:tcW w:w="0" w:type="auto"/>
            <w:vAlign w:val="center"/>
          </w:tcPr>
          <w:p w14:paraId="109CC7FE" w14:textId="6B81FEEB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F343D4" w14:textId="7E64E9C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2 </w:t>
            </w:r>
          </w:p>
        </w:tc>
      </w:tr>
      <w:tr w:rsidR="00057A1B" w:rsidRPr="00FB064A" w14:paraId="3E7579E3" w14:textId="7D7DE657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B6F206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13A672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</w:t>
            </w:r>
          </w:p>
        </w:tc>
        <w:tc>
          <w:tcPr>
            <w:tcW w:w="2158" w:type="dxa"/>
            <w:noWrap/>
            <w:vAlign w:val="center"/>
            <w:hideMark/>
          </w:tcPr>
          <w:p w14:paraId="18953B2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0B598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170572" w14:textId="0068A5B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7924EC21" w14:textId="49A97EF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62</w:t>
            </w:r>
          </w:p>
        </w:tc>
        <w:tc>
          <w:tcPr>
            <w:tcW w:w="0" w:type="auto"/>
            <w:vAlign w:val="center"/>
          </w:tcPr>
          <w:p w14:paraId="4ABA7476" w14:textId="0679D49C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FA9F00" w14:textId="0ADE099D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28E5B5C6" w14:textId="66B2A587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3BD1D30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B98A98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2</w:t>
            </w:r>
          </w:p>
        </w:tc>
        <w:tc>
          <w:tcPr>
            <w:tcW w:w="2158" w:type="dxa"/>
            <w:noWrap/>
            <w:vAlign w:val="center"/>
            <w:hideMark/>
          </w:tcPr>
          <w:p w14:paraId="2AAC638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740B6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7D8821" w14:textId="0323949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0BB64278" w14:textId="070751ED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63</w:t>
            </w:r>
          </w:p>
        </w:tc>
        <w:tc>
          <w:tcPr>
            <w:tcW w:w="0" w:type="auto"/>
            <w:vAlign w:val="center"/>
          </w:tcPr>
          <w:p w14:paraId="5EF0FC7C" w14:textId="3EDE9D0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E8526C6" w14:textId="7D3A312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51886004" w14:textId="052D6801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F7B3A7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57F5A7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3</w:t>
            </w:r>
          </w:p>
        </w:tc>
        <w:tc>
          <w:tcPr>
            <w:tcW w:w="2158" w:type="dxa"/>
            <w:noWrap/>
            <w:vAlign w:val="center"/>
            <w:hideMark/>
          </w:tcPr>
          <w:p w14:paraId="01BDB87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5B243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438993" w14:textId="3C7BA09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0302BDB4" w14:textId="6DCDC14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64</w:t>
            </w:r>
          </w:p>
        </w:tc>
        <w:tc>
          <w:tcPr>
            <w:tcW w:w="0" w:type="auto"/>
            <w:vAlign w:val="center"/>
          </w:tcPr>
          <w:p w14:paraId="18B6ED92" w14:textId="097DF3D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9FB9B65" w14:textId="3FFFD6D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649F232E" w14:textId="048551E7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77D85FB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2DD607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4</w:t>
            </w:r>
          </w:p>
        </w:tc>
        <w:tc>
          <w:tcPr>
            <w:tcW w:w="2158" w:type="dxa"/>
            <w:noWrap/>
            <w:vAlign w:val="center"/>
            <w:hideMark/>
          </w:tcPr>
          <w:p w14:paraId="41C9FB9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C675B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D62075" w14:textId="54E2EE1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44447B00" w14:textId="20D4FAB1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65</w:t>
            </w:r>
          </w:p>
        </w:tc>
        <w:tc>
          <w:tcPr>
            <w:tcW w:w="0" w:type="auto"/>
            <w:vAlign w:val="center"/>
          </w:tcPr>
          <w:p w14:paraId="63215184" w14:textId="25A2285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9A3C717" w14:textId="58F1D1B1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2AD6D675" w14:textId="6B196B5C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481587F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D0E941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5</w:t>
            </w:r>
          </w:p>
        </w:tc>
        <w:tc>
          <w:tcPr>
            <w:tcW w:w="2158" w:type="dxa"/>
            <w:noWrap/>
            <w:vAlign w:val="center"/>
            <w:hideMark/>
          </w:tcPr>
          <w:p w14:paraId="3353B2A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FAC15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142FB6" w14:textId="50064F7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44FD6DA4" w14:textId="1D234BBE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66</w:t>
            </w:r>
          </w:p>
        </w:tc>
        <w:tc>
          <w:tcPr>
            <w:tcW w:w="0" w:type="auto"/>
            <w:vAlign w:val="center"/>
          </w:tcPr>
          <w:p w14:paraId="2DAFF317" w14:textId="6E1D84B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938967E" w14:textId="7D7A939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2A7EAFA1" w14:textId="1AF2332C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EEE096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CEC093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6</w:t>
            </w:r>
          </w:p>
        </w:tc>
        <w:tc>
          <w:tcPr>
            <w:tcW w:w="2158" w:type="dxa"/>
            <w:noWrap/>
            <w:vAlign w:val="center"/>
            <w:hideMark/>
          </w:tcPr>
          <w:p w14:paraId="662A576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68BF47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EE28E5" w14:textId="627CD99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1AC1E64A" w14:textId="6AB4C96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67</w:t>
            </w:r>
          </w:p>
        </w:tc>
        <w:tc>
          <w:tcPr>
            <w:tcW w:w="0" w:type="auto"/>
            <w:vAlign w:val="center"/>
          </w:tcPr>
          <w:p w14:paraId="68D87041" w14:textId="349E5F5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8A1D8D4" w14:textId="3ABB481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2E0B423E" w14:textId="54081F8C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59248D1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A460D1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7</w:t>
            </w:r>
          </w:p>
        </w:tc>
        <w:tc>
          <w:tcPr>
            <w:tcW w:w="2158" w:type="dxa"/>
            <w:noWrap/>
            <w:vAlign w:val="center"/>
            <w:hideMark/>
          </w:tcPr>
          <w:p w14:paraId="1C708658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DE9BC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B64FF9" w14:textId="3DC8A35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41C5E50E" w14:textId="55303C4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68</w:t>
            </w:r>
          </w:p>
        </w:tc>
        <w:tc>
          <w:tcPr>
            <w:tcW w:w="0" w:type="auto"/>
            <w:vAlign w:val="center"/>
          </w:tcPr>
          <w:p w14:paraId="7D4B118C" w14:textId="3684E4D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6AF123A" w14:textId="234C6B7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45E2FDA6" w14:textId="155B2925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0F8FE4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6B405EC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8</w:t>
            </w:r>
          </w:p>
        </w:tc>
        <w:tc>
          <w:tcPr>
            <w:tcW w:w="2158" w:type="dxa"/>
            <w:noWrap/>
            <w:vAlign w:val="center"/>
            <w:hideMark/>
          </w:tcPr>
          <w:p w14:paraId="1F8203B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D4703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6B353F0" w14:textId="45C3A021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3F865D95" w14:textId="7CE2DB0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0</w:t>
            </w:r>
          </w:p>
        </w:tc>
        <w:tc>
          <w:tcPr>
            <w:tcW w:w="0" w:type="auto"/>
            <w:vAlign w:val="center"/>
          </w:tcPr>
          <w:p w14:paraId="78A5E7E8" w14:textId="70F46951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5461D65" w14:textId="25FA12A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1 </w:t>
            </w:r>
          </w:p>
        </w:tc>
      </w:tr>
      <w:tr w:rsidR="00057A1B" w:rsidRPr="00FB064A" w14:paraId="6C9EDC8C" w14:textId="4DE2AB4B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30299E3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7A6DCA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9</w:t>
            </w:r>
          </w:p>
        </w:tc>
        <w:tc>
          <w:tcPr>
            <w:tcW w:w="2158" w:type="dxa"/>
            <w:noWrap/>
            <w:vAlign w:val="center"/>
            <w:hideMark/>
          </w:tcPr>
          <w:p w14:paraId="676BA92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8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44A5F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841A7C" w14:textId="05AA92F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258A5CDF" w14:textId="7BD5090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1</w:t>
            </w:r>
          </w:p>
        </w:tc>
        <w:tc>
          <w:tcPr>
            <w:tcW w:w="0" w:type="auto"/>
            <w:vAlign w:val="center"/>
          </w:tcPr>
          <w:p w14:paraId="1F902EB1" w14:textId="36C983E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BD242E7" w14:textId="6BD60DB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47FD3E5D" w14:textId="1C5D458D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57FEA6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7517CA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20</w:t>
            </w:r>
          </w:p>
        </w:tc>
        <w:tc>
          <w:tcPr>
            <w:tcW w:w="2158" w:type="dxa"/>
            <w:noWrap/>
            <w:vAlign w:val="center"/>
            <w:hideMark/>
          </w:tcPr>
          <w:p w14:paraId="4C28658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CB580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029350D" w14:textId="0DD8BBF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14:paraId="1A244995" w14:textId="4EAF92B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2</w:t>
            </w:r>
          </w:p>
        </w:tc>
        <w:tc>
          <w:tcPr>
            <w:tcW w:w="0" w:type="auto"/>
            <w:vAlign w:val="center"/>
          </w:tcPr>
          <w:p w14:paraId="5AC1EC28" w14:textId="409CB28D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141FD73" w14:textId="567AA1E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061698E3" w14:textId="1BA50CB5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594E619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F035FC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21</w:t>
            </w:r>
          </w:p>
        </w:tc>
        <w:tc>
          <w:tcPr>
            <w:tcW w:w="2158" w:type="dxa"/>
            <w:noWrap/>
            <w:vAlign w:val="center"/>
            <w:hideMark/>
          </w:tcPr>
          <w:p w14:paraId="2F7D774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54FA6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951793" w14:textId="39A26DE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14:paraId="705872D7" w14:textId="275F970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3</w:t>
            </w:r>
          </w:p>
        </w:tc>
        <w:tc>
          <w:tcPr>
            <w:tcW w:w="0" w:type="auto"/>
            <w:vAlign w:val="center"/>
          </w:tcPr>
          <w:p w14:paraId="40FFF579" w14:textId="1931CC6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5E52CC2" w14:textId="267B2B4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3132BF45" w14:textId="63F2E05F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BF3E5C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6C1D3D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22</w:t>
            </w:r>
          </w:p>
        </w:tc>
        <w:tc>
          <w:tcPr>
            <w:tcW w:w="2158" w:type="dxa"/>
            <w:noWrap/>
            <w:vAlign w:val="center"/>
            <w:hideMark/>
          </w:tcPr>
          <w:p w14:paraId="14E79CF8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7D97B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CE44BB0" w14:textId="5E378AB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40888169" w14:textId="13D2A05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4</w:t>
            </w:r>
          </w:p>
        </w:tc>
        <w:tc>
          <w:tcPr>
            <w:tcW w:w="0" w:type="auto"/>
            <w:vAlign w:val="center"/>
          </w:tcPr>
          <w:p w14:paraId="5B55E678" w14:textId="6AB74EFE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7968ACE" w14:textId="125D48F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2 </w:t>
            </w:r>
          </w:p>
        </w:tc>
      </w:tr>
      <w:tr w:rsidR="00057A1B" w:rsidRPr="00FB064A" w14:paraId="5E7D4CF0" w14:textId="6557E90F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2E087D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7AC831C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23</w:t>
            </w:r>
          </w:p>
        </w:tc>
        <w:tc>
          <w:tcPr>
            <w:tcW w:w="2158" w:type="dxa"/>
            <w:noWrap/>
            <w:vAlign w:val="center"/>
            <w:hideMark/>
          </w:tcPr>
          <w:p w14:paraId="6D2A5DA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57059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DA6357" w14:textId="1FC45FF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65E60AA7" w14:textId="4BA2E18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5</w:t>
            </w:r>
          </w:p>
        </w:tc>
        <w:tc>
          <w:tcPr>
            <w:tcW w:w="0" w:type="auto"/>
            <w:vAlign w:val="center"/>
          </w:tcPr>
          <w:p w14:paraId="45A41A2F" w14:textId="5648F2A5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894D7C3" w14:textId="42B2942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2 </w:t>
            </w:r>
          </w:p>
        </w:tc>
      </w:tr>
      <w:tr w:rsidR="00057A1B" w:rsidRPr="00FB064A" w14:paraId="2EB226E6" w14:textId="01264297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7FD750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2180096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24</w:t>
            </w:r>
          </w:p>
        </w:tc>
        <w:tc>
          <w:tcPr>
            <w:tcW w:w="2158" w:type="dxa"/>
            <w:noWrap/>
            <w:vAlign w:val="center"/>
            <w:hideMark/>
          </w:tcPr>
          <w:p w14:paraId="47F494A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F85A7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AD13CD" w14:textId="57EA075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695B2AC2" w14:textId="48285B6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6</w:t>
            </w:r>
          </w:p>
        </w:tc>
        <w:tc>
          <w:tcPr>
            <w:tcW w:w="0" w:type="auto"/>
            <w:vAlign w:val="center"/>
          </w:tcPr>
          <w:p w14:paraId="206E9F21" w14:textId="4F47BDE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D539F4" w14:textId="0E4E5E2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0E042FF7" w14:textId="161D07BB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38AFF7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677AE7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26</w:t>
            </w:r>
          </w:p>
        </w:tc>
        <w:tc>
          <w:tcPr>
            <w:tcW w:w="2158" w:type="dxa"/>
            <w:noWrap/>
            <w:vAlign w:val="center"/>
            <w:hideMark/>
          </w:tcPr>
          <w:p w14:paraId="386C8EC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AD4A3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61F53C5" w14:textId="6F7EE05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14E8066E" w14:textId="7170A80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7</w:t>
            </w:r>
          </w:p>
        </w:tc>
        <w:tc>
          <w:tcPr>
            <w:tcW w:w="0" w:type="auto"/>
            <w:vAlign w:val="center"/>
          </w:tcPr>
          <w:p w14:paraId="5648809A" w14:textId="09EB8A6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BE57DA" w14:textId="2C28AA1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3A055E78" w14:textId="0B3D3043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51B0DB5D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08DC675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27</w:t>
            </w:r>
          </w:p>
        </w:tc>
        <w:tc>
          <w:tcPr>
            <w:tcW w:w="2158" w:type="dxa"/>
            <w:noWrap/>
            <w:vAlign w:val="center"/>
            <w:hideMark/>
          </w:tcPr>
          <w:p w14:paraId="0A742A7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8D551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404119" w14:textId="2F12220D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79FEC6D9" w14:textId="65B1239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8</w:t>
            </w:r>
          </w:p>
        </w:tc>
        <w:tc>
          <w:tcPr>
            <w:tcW w:w="0" w:type="auto"/>
            <w:vAlign w:val="center"/>
          </w:tcPr>
          <w:p w14:paraId="14E06685" w14:textId="57AE392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5711EFB" w14:textId="51D3984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1EB24535" w14:textId="1FBE5635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7B05EDA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2D7ABAC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28</w:t>
            </w:r>
          </w:p>
        </w:tc>
        <w:tc>
          <w:tcPr>
            <w:tcW w:w="2158" w:type="dxa"/>
            <w:noWrap/>
            <w:vAlign w:val="center"/>
            <w:hideMark/>
          </w:tcPr>
          <w:p w14:paraId="585CCE4B" w14:textId="72F90BB8" w:rsidR="008509D1" w:rsidRPr="00FB064A" w:rsidRDefault="0081276E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 w:hint="eastAsia"/>
                <w:szCs w:val="20"/>
              </w:rPr>
              <w:t>SCA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62F732" w14:textId="7040918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7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9A058F" w14:textId="3D86F44D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56E91976" w14:textId="7D57137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79</w:t>
            </w:r>
          </w:p>
        </w:tc>
        <w:tc>
          <w:tcPr>
            <w:tcW w:w="0" w:type="auto"/>
            <w:vAlign w:val="center"/>
          </w:tcPr>
          <w:p w14:paraId="76169FAD" w14:textId="1093F41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3FDEC9E" w14:textId="1706C64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3C1E3B9E" w14:textId="1F6B6089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3815C87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36B8384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29</w:t>
            </w:r>
          </w:p>
        </w:tc>
        <w:tc>
          <w:tcPr>
            <w:tcW w:w="2158" w:type="dxa"/>
            <w:noWrap/>
            <w:vAlign w:val="center"/>
            <w:hideMark/>
          </w:tcPr>
          <w:p w14:paraId="5453B45D" w14:textId="5BFF1E36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3B32F2" w14:textId="1A88D2B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8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93E5E0" w14:textId="79F1820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7BA37AFF" w14:textId="411670D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80</w:t>
            </w:r>
          </w:p>
        </w:tc>
        <w:tc>
          <w:tcPr>
            <w:tcW w:w="0" w:type="auto"/>
            <w:vAlign w:val="center"/>
          </w:tcPr>
          <w:p w14:paraId="49984AB7" w14:textId="14F4567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5633A43" w14:textId="7CA5724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25D431BB" w14:textId="7ABF1C04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6EE1DDB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6A045E1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0</w:t>
            </w:r>
          </w:p>
        </w:tc>
        <w:tc>
          <w:tcPr>
            <w:tcW w:w="2158" w:type="dxa"/>
            <w:noWrap/>
            <w:vAlign w:val="center"/>
            <w:hideMark/>
          </w:tcPr>
          <w:p w14:paraId="449BA99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C6205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57C5F1" w14:textId="721D512C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608ED968" w14:textId="69C0074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82</w:t>
            </w:r>
          </w:p>
        </w:tc>
        <w:tc>
          <w:tcPr>
            <w:tcW w:w="0" w:type="auto"/>
            <w:vAlign w:val="center"/>
          </w:tcPr>
          <w:p w14:paraId="5E4A5ADE" w14:textId="06E45091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0A2B314" w14:textId="7FF3845E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515A05BE" w14:textId="4CBCAFDA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5884914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0C6091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1</w:t>
            </w:r>
          </w:p>
        </w:tc>
        <w:tc>
          <w:tcPr>
            <w:tcW w:w="2158" w:type="dxa"/>
            <w:noWrap/>
            <w:vAlign w:val="center"/>
            <w:hideMark/>
          </w:tcPr>
          <w:p w14:paraId="7856947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8A513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93CE5F" w14:textId="3C2A051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5C3063D6" w14:textId="3312B97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84</w:t>
            </w:r>
          </w:p>
        </w:tc>
        <w:tc>
          <w:tcPr>
            <w:tcW w:w="0" w:type="auto"/>
            <w:vAlign w:val="center"/>
          </w:tcPr>
          <w:p w14:paraId="68A5405F" w14:textId="70630B0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B310C3" w14:textId="22AC3B0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1AF3E219" w14:textId="59970F7C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59B194D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2A26593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2</w:t>
            </w:r>
          </w:p>
        </w:tc>
        <w:tc>
          <w:tcPr>
            <w:tcW w:w="2158" w:type="dxa"/>
            <w:noWrap/>
            <w:vAlign w:val="center"/>
            <w:hideMark/>
          </w:tcPr>
          <w:p w14:paraId="1C388BD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586A5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586164" w14:textId="4462649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14:paraId="1DB31C92" w14:textId="0DBB0E1E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85</w:t>
            </w:r>
          </w:p>
        </w:tc>
        <w:tc>
          <w:tcPr>
            <w:tcW w:w="0" w:type="auto"/>
            <w:vAlign w:val="center"/>
          </w:tcPr>
          <w:p w14:paraId="6403830E" w14:textId="5C194D0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339F1A0" w14:textId="51AC948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6D59708D" w14:textId="30F737FB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19359AC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3880430D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3</w:t>
            </w:r>
          </w:p>
        </w:tc>
        <w:tc>
          <w:tcPr>
            <w:tcW w:w="2158" w:type="dxa"/>
            <w:noWrap/>
            <w:vAlign w:val="center"/>
            <w:hideMark/>
          </w:tcPr>
          <w:p w14:paraId="2B99136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8938E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D66544" w14:textId="64CAE57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0BB2E595" w14:textId="56D2120C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86</w:t>
            </w:r>
          </w:p>
        </w:tc>
        <w:tc>
          <w:tcPr>
            <w:tcW w:w="0" w:type="auto"/>
            <w:vAlign w:val="center"/>
          </w:tcPr>
          <w:p w14:paraId="0478C9F6" w14:textId="540B2DF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72B5C25" w14:textId="4BEEAA1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32456092" w14:textId="757AC79D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1B3FC19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77F38F8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4</w:t>
            </w:r>
          </w:p>
        </w:tc>
        <w:tc>
          <w:tcPr>
            <w:tcW w:w="2158" w:type="dxa"/>
            <w:noWrap/>
            <w:vAlign w:val="center"/>
            <w:hideMark/>
          </w:tcPr>
          <w:p w14:paraId="55D72D8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FA601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BA56FB" w14:textId="1DFFA33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49628D7A" w14:textId="73249E8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87</w:t>
            </w:r>
          </w:p>
        </w:tc>
        <w:tc>
          <w:tcPr>
            <w:tcW w:w="0" w:type="auto"/>
            <w:vAlign w:val="center"/>
          </w:tcPr>
          <w:p w14:paraId="7DEBCF96" w14:textId="5EE1F04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248B984" w14:textId="1CCB311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1F1226C5" w14:textId="3B01AA96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A96917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6D564BB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5</w:t>
            </w:r>
          </w:p>
        </w:tc>
        <w:tc>
          <w:tcPr>
            <w:tcW w:w="2158" w:type="dxa"/>
            <w:noWrap/>
            <w:vAlign w:val="center"/>
            <w:hideMark/>
          </w:tcPr>
          <w:p w14:paraId="22A3265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8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01908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ED1A7A" w14:textId="3A2788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299CF1E9" w14:textId="19AB04C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88</w:t>
            </w:r>
          </w:p>
        </w:tc>
        <w:tc>
          <w:tcPr>
            <w:tcW w:w="0" w:type="auto"/>
            <w:vAlign w:val="center"/>
          </w:tcPr>
          <w:p w14:paraId="2064AB54" w14:textId="50E37EC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9FA07B9" w14:textId="428306A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23EEA8CB" w14:textId="18071CC6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16660EFD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6459B4F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6</w:t>
            </w:r>
          </w:p>
        </w:tc>
        <w:tc>
          <w:tcPr>
            <w:tcW w:w="2158" w:type="dxa"/>
            <w:noWrap/>
            <w:vAlign w:val="center"/>
            <w:hideMark/>
          </w:tcPr>
          <w:p w14:paraId="60800BEB" w14:textId="300EB5D0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562C4F" w14:textId="2DF106E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2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50FFFF" w14:textId="37A44D7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14:paraId="69C3AA38" w14:textId="353D1C5C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90</w:t>
            </w:r>
          </w:p>
        </w:tc>
        <w:tc>
          <w:tcPr>
            <w:tcW w:w="0" w:type="auto"/>
            <w:vAlign w:val="center"/>
          </w:tcPr>
          <w:p w14:paraId="0E9ADABF" w14:textId="0475C38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3E7A63A" w14:textId="34D9C351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13D9F772" w14:textId="48E0F827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15CE4246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24D138B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7</w:t>
            </w:r>
          </w:p>
        </w:tc>
        <w:tc>
          <w:tcPr>
            <w:tcW w:w="2158" w:type="dxa"/>
            <w:noWrap/>
            <w:vAlign w:val="center"/>
            <w:hideMark/>
          </w:tcPr>
          <w:p w14:paraId="0978C029" w14:textId="7A9B92DB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70A0E9" w14:textId="2593B0C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2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FC6FFE3" w14:textId="2126CEA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14:paraId="720A2FBD" w14:textId="68D2701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91</w:t>
            </w:r>
          </w:p>
        </w:tc>
        <w:tc>
          <w:tcPr>
            <w:tcW w:w="0" w:type="auto"/>
            <w:vAlign w:val="center"/>
          </w:tcPr>
          <w:p w14:paraId="0A9F1293" w14:textId="0322338F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9CDE62" w14:textId="6C22647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2 </w:t>
            </w:r>
          </w:p>
        </w:tc>
      </w:tr>
      <w:tr w:rsidR="00057A1B" w:rsidRPr="00FB064A" w14:paraId="1737AB22" w14:textId="120C5D3A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BF67A0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29B3249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8</w:t>
            </w:r>
          </w:p>
        </w:tc>
        <w:tc>
          <w:tcPr>
            <w:tcW w:w="2158" w:type="dxa"/>
            <w:noWrap/>
            <w:vAlign w:val="center"/>
            <w:hideMark/>
          </w:tcPr>
          <w:p w14:paraId="588ED55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8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9A944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A340E5" w14:textId="7E7501B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3</w:t>
            </w:r>
          </w:p>
        </w:tc>
        <w:tc>
          <w:tcPr>
            <w:tcW w:w="0" w:type="auto"/>
            <w:vAlign w:val="center"/>
          </w:tcPr>
          <w:p w14:paraId="38C9FB28" w14:textId="69CFDD9D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92</w:t>
            </w:r>
          </w:p>
        </w:tc>
        <w:tc>
          <w:tcPr>
            <w:tcW w:w="0" w:type="auto"/>
            <w:vAlign w:val="center"/>
          </w:tcPr>
          <w:p w14:paraId="54521501" w14:textId="6675ADE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F6124DA" w14:textId="4B9E011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66E38F15" w14:textId="4CCFB488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4DACFF8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00D2F4F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39</w:t>
            </w:r>
          </w:p>
        </w:tc>
        <w:tc>
          <w:tcPr>
            <w:tcW w:w="2158" w:type="dxa"/>
            <w:noWrap/>
            <w:vAlign w:val="center"/>
            <w:hideMark/>
          </w:tcPr>
          <w:p w14:paraId="380D9B27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05E9B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03AB62" w14:textId="079BA3D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362801D9" w14:textId="78E977EC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93</w:t>
            </w:r>
          </w:p>
        </w:tc>
        <w:tc>
          <w:tcPr>
            <w:tcW w:w="0" w:type="auto"/>
            <w:vAlign w:val="center"/>
          </w:tcPr>
          <w:p w14:paraId="55C9B92C" w14:textId="2FAA8C8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74DB0A1" w14:textId="3CDCD66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1F2D4E18" w14:textId="5A7DE78E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42F4F9A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4B1AAAD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0</w:t>
            </w:r>
          </w:p>
        </w:tc>
        <w:tc>
          <w:tcPr>
            <w:tcW w:w="2158" w:type="dxa"/>
            <w:noWrap/>
            <w:vAlign w:val="center"/>
            <w:hideMark/>
          </w:tcPr>
          <w:p w14:paraId="59193A98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E9CB6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CAE3CF" w14:textId="7F1A075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5</w:t>
            </w:r>
          </w:p>
        </w:tc>
        <w:tc>
          <w:tcPr>
            <w:tcW w:w="0" w:type="auto"/>
            <w:vAlign w:val="center"/>
          </w:tcPr>
          <w:p w14:paraId="04CC9AE0" w14:textId="2498208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94</w:t>
            </w:r>
          </w:p>
        </w:tc>
        <w:tc>
          <w:tcPr>
            <w:tcW w:w="0" w:type="auto"/>
            <w:vAlign w:val="center"/>
          </w:tcPr>
          <w:p w14:paraId="27D0D219" w14:textId="42D7E03C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B290EF9" w14:textId="7B2463A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2 </w:t>
            </w:r>
          </w:p>
        </w:tc>
      </w:tr>
      <w:tr w:rsidR="00057A1B" w:rsidRPr="00FB064A" w14:paraId="3F44A6E9" w14:textId="61303EDF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819A51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7AE044C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1</w:t>
            </w:r>
          </w:p>
        </w:tc>
        <w:tc>
          <w:tcPr>
            <w:tcW w:w="2158" w:type="dxa"/>
            <w:noWrap/>
            <w:vAlign w:val="center"/>
            <w:hideMark/>
          </w:tcPr>
          <w:p w14:paraId="08BBF1D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3AAE7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8DD1B0" w14:textId="3E101FF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6</w:t>
            </w:r>
          </w:p>
        </w:tc>
        <w:tc>
          <w:tcPr>
            <w:tcW w:w="0" w:type="auto"/>
            <w:vAlign w:val="center"/>
          </w:tcPr>
          <w:p w14:paraId="102C093A" w14:textId="0BA70AFE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95</w:t>
            </w:r>
          </w:p>
        </w:tc>
        <w:tc>
          <w:tcPr>
            <w:tcW w:w="0" w:type="auto"/>
            <w:vAlign w:val="center"/>
          </w:tcPr>
          <w:p w14:paraId="7E767B10" w14:textId="225D77F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2E8D7BE" w14:textId="76CFC8FE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31125DA2" w14:textId="09A948A0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47C406A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463FC527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2</w:t>
            </w:r>
          </w:p>
        </w:tc>
        <w:tc>
          <w:tcPr>
            <w:tcW w:w="2158" w:type="dxa"/>
            <w:noWrap/>
            <w:vAlign w:val="center"/>
            <w:hideMark/>
          </w:tcPr>
          <w:p w14:paraId="177B418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8CF7F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C2783A" w14:textId="1C5EB40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0A75D75B" w14:textId="782E599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96</w:t>
            </w:r>
          </w:p>
        </w:tc>
        <w:tc>
          <w:tcPr>
            <w:tcW w:w="0" w:type="auto"/>
            <w:vAlign w:val="center"/>
          </w:tcPr>
          <w:p w14:paraId="42FDBC6C" w14:textId="25310F1E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53E93B" w14:textId="661DAA2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4D247F6C" w14:textId="342764BC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89ED6A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709DDDD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3</w:t>
            </w:r>
          </w:p>
        </w:tc>
        <w:tc>
          <w:tcPr>
            <w:tcW w:w="2158" w:type="dxa"/>
            <w:noWrap/>
            <w:vAlign w:val="center"/>
            <w:hideMark/>
          </w:tcPr>
          <w:p w14:paraId="7353A59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0580A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4ACDD7" w14:textId="1B161D4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8</w:t>
            </w:r>
          </w:p>
        </w:tc>
        <w:tc>
          <w:tcPr>
            <w:tcW w:w="0" w:type="auto"/>
            <w:vAlign w:val="center"/>
          </w:tcPr>
          <w:p w14:paraId="7AB1D235" w14:textId="3A6DBE4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97</w:t>
            </w:r>
          </w:p>
        </w:tc>
        <w:tc>
          <w:tcPr>
            <w:tcW w:w="0" w:type="auto"/>
            <w:vAlign w:val="center"/>
          </w:tcPr>
          <w:p w14:paraId="7555674E" w14:textId="5957829E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6505424" w14:textId="1F28837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8 </w:t>
            </w:r>
          </w:p>
        </w:tc>
      </w:tr>
      <w:tr w:rsidR="00057A1B" w:rsidRPr="00FB064A" w14:paraId="4CD981C7" w14:textId="32B8CCBC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C39317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092B9D4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4</w:t>
            </w:r>
          </w:p>
        </w:tc>
        <w:tc>
          <w:tcPr>
            <w:tcW w:w="2158" w:type="dxa"/>
            <w:noWrap/>
            <w:vAlign w:val="center"/>
            <w:hideMark/>
          </w:tcPr>
          <w:p w14:paraId="693CF6E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D97E9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84019F" w14:textId="7047C9B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14:paraId="57CBF8F9" w14:textId="0D1148E5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0</w:t>
            </w:r>
          </w:p>
        </w:tc>
        <w:tc>
          <w:tcPr>
            <w:tcW w:w="0" w:type="auto"/>
            <w:vAlign w:val="center"/>
          </w:tcPr>
          <w:p w14:paraId="201F13D1" w14:textId="6B2638A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6931219" w14:textId="3458591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5C16A42E" w14:textId="032A4611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4F5487D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78ECD138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5</w:t>
            </w:r>
          </w:p>
        </w:tc>
        <w:tc>
          <w:tcPr>
            <w:tcW w:w="2158" w:type="dxa"/>
            <w:noWrap/>
            <w:vAlign w:val="center"/>
            <w:hideMark/>
          </w:tcPr>
          <w:p w14:paraId="30234A6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EB25D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34306E" w14:textId="3C5F0CC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7DCDB821" w14:textId="257A932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1</w:t>
            </w:r>
          </w:p>
        </w:tc>
        <w:tc>
          <w:tcPr>
            <w:tcW w:w="0" w:type="auto"/>
            <w:vAlign w:val="center"/>
          </w:tcPr>
          <w:p w14:paraId="59141F4A" w14:textId="6A6B021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7CEACC2" w14:textId="263D54C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0A2EE659" w14:textId="1EC632E5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6BA5701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44C949F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6</w:t>
            </w:r>
          </w:p>
        </w:tc>
        <w:tc>
          <w:tcPr>
            <w:tcW w:w="2158" w:type="dxa"/>
            <w:noWrap/>
            <w:vAlign w:val="center"/>
            <w:hideMark/>
          </w:tcPr>
          <w:p w14:paraId="79266F8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90703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CA5E74" w14:textId="19E91C6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14:paraId="0880FB62" w14:textId="1EF335F2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2</w:t>
            </w:r>
          </w:p>
        </w:tc>
        <w:tc>
          <w:tcPr>
            <w:tcW w:w="0" w:type="auto"/>
            <w:vAlign w:val="center"/>
          </w:tcPr>
          <w:p w14:paraId="6C18FE2A" w14:textId="736943ED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49B504D" w14:textId="285FD21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02BF94A7" w14:textId="456471C0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4447A66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0BC838A8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7</w:t>
            </w:r>
          </w:p>
        </w:tc>
        <w:tc>
          <w:tcPr>
            <w:tcW w:w="2158" w:type="dxa"/>
            <w:noWrap/>
            <w:vAlign w:val="center"/>
            <w:hideMark/>
          </w:tcPr>
          <w:p w14:paraId="1B323A1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EB022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48B940" w14:textId="7F0B5A8C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14:paraId="3170ED9E" w14:textId="719DB4C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3</w:t>
            </w:r>
          </w:p>
        </w:tc>
        <w:tc>
          <w:tcPr>
            <w:tcW w:w="0" w:type="auto"/>
            <w:vAlign w:val="center"/>
          </w:tcPr>
          <w:p w14:paraId="1EC7E2E6" w14:textId="4A2D235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96CB7CB" w14:textId="40B098FE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0DB25761" w14:textId="1AD3AB3C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AB67A8D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1588295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8</w:t>
            </w:r>
          </w:p>
        </w:tc>
        <w:tc>
          <w:tcPr>
            <w:tcW w:w="2158" w:type="dxa"/>
            <w:noWrap/>
            <w:vAlign w:val="center"/>
            <w:hideMark/>
          </w:tcPr>
          <w:p w14:paraId="23A6252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ECACE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E84656" w14:textId="51EA157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6697FAE0" w14:textId="1C45BA11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4</w:t>
            </w:r>
          </w:p>
        </w:tc>
        <w:tc>
          <w:tcPr>
            <w:tcW w:w="0" w:type="auto"/>
            <w:vAlign w:val="center"/>
          </w:tcPr>
          <w:p w14:paraId="58D29941" w14:textId="39FFD71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55CD106" w14:textId="26EC9BE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2C5DFB68" w14:textId="14CB9DD0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DCECF4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51F187C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49</w:t>
            </w:r>
          </w:p>
        </w:tc>
        <w:tc>
          <w:tcPr>
            <w:tcW w:w="2158" w:type="dxa"/>
            <w:noWrap/>
            <w:vAlign w:val="center"/>
            <w:hideMark/>
          </w:tcPr>
          <w:p w14:paraId="39F248E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E4034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ED4237" w14:textId="5E25A603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14:paraId="26BECCE3" w14:textId="655EAAA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5</w:t>
            </w:r>
          </w:p>
        </w:tc>
        <w:tc>
          <w:tcPr>
            <w:tcW w:w="0" w:type="auto"/>
            <w:vAlign w:val="center"/>
          </w:tcPr>
          <w:p w14:paraId="2EB85109" w14:textId="7BC612F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271E4BD" w14:textId="78D2C4C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354A0F50" w14:textId="46611EFF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C8284F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2634F7AA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0</w:t>
            </w:r>
          </w:p>
        </w:tc>
        <w:tc>
          <w:tcPr>
            <w:tcW w:w="2158" w:type="dxa"/>
            <w:noWrap/>
            <w:vAlign w:val="center"/>
            <w:hideMark/>
          </w:tcPr>
          <w:p w14:paraId="590E041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C0675D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8493FD" w14:textId="48D3FCE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14:paraId="67F9C7FF" w14:textId="079A1871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6</w:t>
            </w:r>
          </w:p>
        </w:tc>
        <w:tc>
          <w:tcPr>
            <w:tcW w:w="0" w:type="auto"/>
            <w:vAlign w:val="center"/>
          </w:tcPr>
          <w:p w14:paraId="38FD4A20" w14:textId="3DA8577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EEEB8A" w14:textId="7E2FE40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2DCC6F9D" w14:textId="66CECADF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753A303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545800F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1</w:t>
            </w:r>
          </w:p>
        </w:tc>
        <w:tc>
          <w:tcPr>
            <w:tcW w:w="2158" w:type="dxa"/>
            <w:noWrap/>
            <w:vAlign w:val="center"/>
            <w:hideMark/>
          </w:tcPr>
          <w:p w14:paraId="4F293DD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358F6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267B93D" w14:textId="0E4B565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14:paraId="16112914" w14:textId="7B3C9FEC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8</w:t>
            </w:r>
          </w:p>
        </w:tc>
        <w:tc>
          <w:tcPr>
            <w:tcW w:w="0" w:type="auto"/>
            <w:vAlign w:val="center"/>
          </w:tcPr>
          <w:p w14:paraId="02503FE0" w14:textId="5FD009C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649C0A1" w14:textId="4B1430F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56D41FB2" w14:textId="766F9E60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16E2AF3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11693211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2</w:t>
            </w:r>
          </w:p>
        </w:tc>
        <w:tc>
          <w:tcPr>
            <w:tcW w:w="2158" w:type="dxa"/>
            <w:noWrap/>
            <w:vAlign w:val="center"/>
            <w:hideMark/>
          </w:tcPr>
          <w:p w14:paraId="0BB28288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465267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64FF79" w14:textId="60A788D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14:paraId="5BEA0FF8" w14:textId="1639656B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09</w:t>
            </w:r>
          </w:p>
        </w:tc>
        <w:tc>
          <w:tcPr>
            <w:tcW w:w="0" w:type="auto"/>
            <w:vAlign w:val="center"/>
          </w:tcPr>
          <w:p w14:paraId="673D0307" w14:textId="32F46E06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1BCA6D" w14:textId="662D9FD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4901A393" w14:textId="4C3193AF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22D0C72F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3E760F8B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3</w:t>
            </w:r>
          </w:p>
        </w:tc>
        <w:tc>
          <w:tcPr>
            <w:tcW w:w="2158" w:type="dxa"/>
            <w:noWrap/>
            <w:vAlign w:val="center"/>
            <w:hideMark/>
          </w:tcPr>
          <w:p w14:paraId="523F2D8C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C33CD5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2CB611" w14:textId="7F59D5C4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14:paraId="11504461" w14:textId="346AB82A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10</w:t>
            </w:r>
          </w:p>
        </w:tc>
        <w:tc>
          <w:tcPr>
            <w:tcW w:w="0" w:type="auto"/>
            <w:vAlign w:val="center"/>
          </w:tcPr>
          <w:p w14:paraId="57420093" w14:textId="7D27F5C0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4FB837B" w14:textId="010BC66F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057A1B" w:rsidRPr="00FB064A" w14:paraId="50628DED" w14:textId="5FEFD688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5EED2354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4A71410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4</w:t>
            </w:r>
          </w:p>
        </w:tc>
        <w:tc>
          <w:tcPr>
            <w:tcW w:w="2158" w:type="dxa"/>
            <w:noWrap/>
            <w:vAlign w:val="center"/>
            <w:hideMark/>
          </w:tcPr>
          <w:p w14:paraId="75D9935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F782D2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5EF252" w14:textId="3BC83138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14:paraId="1664E030" w14:textId="0A15013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111</w:t>
            </w:r>
          </w:p>
        </w:tc>
        <w:tc>
          <w:tcPr>
            <w:tcW w:w="0" w:type="auto"/>
            <w:vAlign w:val="center"/>
          </w:tcPr>
          <w:p w14:paraId="60953DB8" w14:textId="6663A3BD" w:rsidR="008509D1" w:rsidRPr="00FB064A" w:rsidRDefault="00D75B32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, 2, 3, 6, 7, 8, 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F05F8E0" w14:textId="62DC9869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 xml:space="preserve">SCA8 </w:t>
            </w:r>
          </w:p>
        </w:tc>
      </w:tr>
      <w:tr w:rsidR="00057A1B" w:rsidRPr="00FB064A" w14:paraId="7ECA9B32" w14:textId="73295834" w:rsidTr="00553BF2">
        <w:trPr>
          <w:trHeight w:val="340"/>
        </w:trPr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6FEB9C8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B064A">
              <w:rPr>
                <w:rFonts w:ascii="Times New Roman" w:hAnsi="Times New Roman" w:cs="Times New Roman"/>
                <w:b/>
                <w:bCs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3CE1DD29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ATA-55</w:t>
            </w:r>
          </w:p>
        </w:tc>
        <w:tc>
          <w:tcPr>
            <w:tcW w:w="2158" w:type="dxa"/>
            <w:noWrap/>
            <w:vAlign w:val="center"/>
            <w:hideMark/>
          </w:tcPr>
          <w:p w14:paraId="3FEE4530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SCA1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E10D5E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B064A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B9D3B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0" w:type="auto"/>
          </w:tcPr>
          <w:p w14:paraId="160EBD1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3611AB8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429B0E3" w14:textId="77777777" w:rsidR="008509D1" w:rsidRPr="00FB064A" w:rsidRDefault="008509D1" w:rsidP="0069454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59D09A2" w14:textId="0AF6EFC4" w:rsidR="008509D1" w:rsidRPr="003E17E6" w:rsidRDefault="00553BF2" w:rsidP="003E17E6">
      <w:pPr>
        <w:spacing w:line="480" w:lineRule="auto"/>
        <w:rPr>
          <w:rFonts w:ascii="Times New Roman" w:hAnsi="Times New Roman" w:cs="Times New Roman"/>
          <w:szCs w:val="20"/>
        </w:rPr>
      </w:pPr>
      <w:r w:rsidRPr="00FB064A">
        <w:rPr>
          <w:rFonts w:ascii="Times New Roman" w:hAnsi="Times New Roman" w:cs="Times New Roman" w:hint="eastAsia"/>
          <w:szCs w:val="20"/>
        </w:rPr>
        <w:t>Abbreviation: ND, not detected.</w:t>
      </w:r>
    </w:p>
    <w:sectPr w:rsidR="008509D1" w:rsidRPr="003E17E6" w:rsidSect="006A34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532B1" w14:textId="77777777" w:rsidR="00D645DD" w:rsidRDefault="00D645DD" w:rsidP="0044169E">
      <w:pPr>
        <w:spacing w:after="0" w:line="240" w:lineRule="auto"/>
      </w:pPr>
      <w:r>
        <w:separator/>
      </w:r>
    </w:p>
  </w:endnote>
  <w:endnote w:type="continuationSeparator" w:id="0">
    <w:p w14:paraId="06AA2F42" w14:textId="77777777" w:rsidR="00D645DD" w:rsidRDefault="00D645DD" w:rsidP="00441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0549709"/>
      <w:docPartObj>
        <w:docPartGallery w:val="Page Numbers (Bottom of Page)"/>
        <w:docPartUnique/>
      </w:docPartObj>
    </w:sdtPr>
    <w:sdtContent>
      <w:p w14:paraId="77BF2F30" w14:textId="45E43F82" w:rsidR="0032175B" w:rsidRDefault="0032175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0D75F78" w14:textId="77777777" w:rsidR="0032175B" w:rsidRDefault="003217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11576" w14:textId="77777777" w:rsidR="00D645DD" w:rsidRDefault="00D645DD" w:rsidP="0044169E">
      <w:pPr>
        <w:spacing w:after="0" w:line="240" w:lineRule="auto"/>
      </w:pPr>
      <w:r>
        <w:separator/>
      </w:r>
    </w:p>
  </w:footnote>
  <w:footnote w:type="continuationSeparator" w:id="0">
    <w:p w14:paraId="58B18C02" w14:textId="77777777" w:rsidR="00D645DD" w:rsidRDefault="00D645DD" w:rsidP="004416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C28F4"/>
    <w:multiLevelType w:val="hybridMultilevel"/>
    <w:tmpl w:val="01F6A3E6"/>
    <w:lvl w:ilvl="0" w:tplc="C4C2D4EC">
      <w:start w:val="3"/>
      <w:numFmt w:val="bullet"/>
      <w:lvlText w:val="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3E2A0B5E"/>
    <w:multiLevelType w:val="hybridMultilevel"/>
    <w:tmpl w:val="703E58D8"/>
    <w:lvl w:ilvl="0" w:tplc="434AE338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EF91D45"/>
    <w:multiLevelType w:val="hybridMultilevel"/>
    <w:tmpl w:val="504610CA"/>
    <w:lvl w:ilvl="0" w:tplc="7882B41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620C3646"/>
    <w:multiLevelType w:val="hybridMultilevel"/>
    <w:tmpl w:val="84427168"/>
    <w:lvl w:ilvl="0" w:tplc="7DFEFF5E">
      <w:start w:val="10"/>
      <w:numFmt w:val="bullet"/>
      <w:lvlText w:val="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67224464"/>
    <w:multiLevelType w:val="hybridMultilevel"/>
    <w:tmpl w:val="0192BB8E"/>
    <w:lvl w:ilvl="0" w:tplc="D8CCACA0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049256921">
    <w:abstractNumId w:val="3"/>
  </w:num>
  <w:num w:numId="2" w16cid:durableId="1260285928">
    <w:abstractNumId w:val="0"/>
  </w:num>
  <w:num w:numId="3" w16cid:durableId="1661881419">
    <w:abstractNumId w:val="1"/>
  </w:num>
  <w:num w:numId="4" w16cid:durableId="63190368">
    <w:abstractNumId w:val="4"/>
  </w:num>
  <w:num w:numId="5" w16cid:durableId="13211559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B4"/>
    <w:rsid w:val="00043925"/>
    <w:rsid w:val="00043FF4"/>
    <w:rsid w:val="00052563"/>
    <w:rsid w:val="00057A1B"/>
    <w:rsid w:val="00063C02"/>
    <w:rsid w:val="000729D9"/>
    <w:rsid w:val="000A26E7"/>
    <w:rsid w:val="000A34BC"/>
    <w:rsid w:val="000B26B9"/>
    <w:rsid w:val="000E3F57"/>
    <w:rsid w:val="00104507"/>
    <w:rsid w:val="001275F4"/>
    <w:rsid w:val="001328FB"/>
    <w:rsid w:val="00165A3A"/>
    <w:rsid w:val="001C0393"/>
    <w:rsid w:val="001F25D9"/>
    <w:rsid w:val="001F3C7B"/>
    <w:rsid w:val="00200455"/>
    <w:rsid w:val="002076FD"/>
    <w:rsid w:val="00211647"/>
    <w:rsid w:val="00274381"/>
    <w:rsid w:val="002E38D3"/>
    <w:rsid w:val="002F5CAC"/>
    <w:rsid w:val="002F7065"/>
    <w:rsid w:val="00312C6A"/>
    <w:rsid w:val="0032175B"/>
    <w:rsid w:val="00321BC5"/>
    <w:rsid w:val="0034159C"/>
    <w:rsid w:val="003531AA"/>
    <w:rsid w:val="00360ABB"/>
    <w:rsid w:val="00366AC4"/>
    <w:rsid w:val="00370D77"/>
    <w:rsid w:val="003B1AE6"/>
    <w:rsid w:val="003B1F9A"/>
    <w:rsid w:val="003D67F3"/>
    <w:rsid w:val="003E17E6"/>
    <w:rsid w:val="003F1CDC"/>
    <w:rsid w:val="004061E1"/>
    <w:rsid w:val="004111A2"/>
    <w:rsid w:val="00415E55"/>
    <w:rsid w:val="004205B4"/>
    <w:rsid w:val="00433B9C"/>
    <w:rsid w:val="00436D5C"/>
    <w:rsid w:val="004376AF"/>
    <w:rsid w:val="0044169E"/>
    <w:rsid w:val="00444A26"/>
    <w:rsid w:val="00444E7B"/>
    <w:rsid w:val="00456D27"/>
    <w:rsid w:val="00475D6B"/>
    <w:rsid w:val="004913D3"/>
    <w:rsid w:val="0049277E"/>
    <w:rsid w:val="004A08C6"/>
    <w:rsid w:val="004A0CEF"/>
    <w:rsid w:val="004B1B3E"/>
    <w:rsid w:val="004B751B"/>
    <w:rsid w:val="004C166F"/>
    <w:rsid w:val="004C2DD9"/>
    <w:rsid w:val="004D2DBF"/>
    <w:rsid w:val="004D6ACA"/>
    <w:rsid w:val="004E4C65"/>
    <w:rsid w:val="00502D7E"/>
    <w:rsid w:val="00506C4E"/>
    <w:rsid w:val="00533B12"/>
    <w:rsid w:val="00553BF2"/>
    <w:rsid w:val="00563284"/>
    <w:rsid w:val="005760B7"/>
    <w:rsid w:val="005C558D"/>
    <w:rsid w:val="00647F46"/>
    <w:rsid w:val="00674278"/>
    <w:rsid w:val="0068162C"/>
    <w:rsid w:val="0069431A"/>
    <w:rsid w:val="00694547"/>
    <w:rsid w:val="006A34BA"/>
    <w:rsid w:val="006B71EF"/>
    <w:rsid w:val="006D69C1"/>
    <w:rsid w:val="006E37C7"/>
    <w:rsid w:val="00717AF4"/>
    <w:rsid w:val="00723127"/>
    <w:rsid w:val="007410A1"/>
    <w:rsid w:val="0079549C"/>
    <w:rsid w:val="007A653A"/>
    <w:rsid w:val="007A7220"/>
    <w:rsid w:val="007B3A1C"/>
    <w:rsid w:val="007C1E32"/>
    <w:rsid w:val="007C2453"/>
    <w:rsid w:val="007C555D"/>
    <w:rsid w:val="0081276E"/>
    <w:rsid w:val="00815D20"/>
    <w:rsid w:val="008209D7"/>
    <w:rsid w:val="008241D7"/>
    <w:rsid w:val="00846A6C"/>
    <w:rsid w:val="008509D1"/>
    <w:rsid w:val="00861438"/>
    <w:rsid w:val="00895877"/>
    <w:rsid w:val="008D782C"/>
    <w:rsid w:val="008F6C70"/>
    <w:rsid w:val="009073FC"/>
    <w:rsid w:val="00925E55"/>
    <w:rsid w:val="00944636"/>
    <w:rsid w:val="00952574"/>
    <w:rsid w:val="00984B2C"/>
    <w:rsid w:val="009C1892"/>
    <w:rsid w:val="009F21D1"/>
    <w:rsid w:val="00A0204A"/>
    <w:rsid w:val="00A02480"/>
    <w:rsid w:val="00A10FA2"/>
    <w:rsid w:val="00A13DE0"/>
    <w:rsid w:val="00A22427"/>
    <w:rsid w:val="00A71FC6"/>
    <w:rsid w:val="00A84843"/>
    <w:rsid w:val="00A910A8"/>
    <w:rsid w:val="00AC04E0"/>
    <w:rsid w:val="00AD0E2D"/>
    <w:rsid w:val="00AD1D68"/>
    <w:rsid w:val="00AE5CB1"/>
    <w:rsid w:val="00B253B1"/>
    <w:rsid w:val="00B6717A"/>
    <w:rsid w:val="00BB2024"/>
    <w:rsid w:val="00BB6293"/>
    <w:rsid w:val="00BC1802"/>
    <w:rsid w:val="00BD60BB"/>
    <w:rsid w:val="00BD6971"/>
    <w:rsid w:val="00C11B21"/>
    <w:rsid w:val="00C278E7"/>
    <w:rsid w:val="00C34E9D"/>
    <w:rsid w:val="00C34F36"/>
    <w:rsid w:val="00C44116"/>
    <w:rsid w:val="00C50CA2"/>
    <w:rsid w:val="00C70DB4"/>
    <w:rsid w:val="00C74F82"/>
    <w:rsid w:val="00C97F21"/>
    <w:rsid w:val="00CD7ACF"/>
    <w:rsid w:val="00CE6118"/>
    <w:rsid w:val="00CE7F87"/>
    <w:rsid w:val="00CF3D2B"/>
    <w:rsid w:val="00D10F43"/>
    <w:rsid w:val="00D1558B"/>
    <w:rsid w:val="00D2304E"/>
    <w:rsid w:val="00D645DD"/>
    <w:rsid w:val="00D71C18"/>
    <w:rsid w:val="00D75B32"/>
    <w:rsid w:val="00DA16C0"/>
    <w:rsid w:val="00DB0B14"/>
    <w:rsid w:val="00DC55C7"/>
    <w:rsid w:val="00DD229A"/>
    <w:rsid w:val="00DD6322"/>
    <w:rsid w:val="00E35EDB"/>
    <w:rsid w:val="00E8298D"/>
    <w:rsid w:val="00EA0234"/>
    <w:rsid w:val="00EC58A2"/>
    <w:rsid w:val="00EC634E"/>
    <w:rsid w:val="00EF6BF1"/>
    <w:rsid w:val="00F20C58"/>
    <w:rsid w:val="00F24327"/>
    <w:rsid w:val="00F24B10"/>
    <w:rsid w:val="00F62CE2"/>
    <w:rsid w:val="00F63FF7"/>
    <w:rsid w:val="00FB064A"/>
    <w:rsid w:val="00FD49E1"/>
    <w:rsid w:val="00FF1347"/>
    <w:rsid w:val="00FF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5813D"/>
  <w15:chartTrackingRefBased/>
  <w15:docId w15:val="{D1B85B4C-B105-4DBC-80DE-9214E60A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F3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semiHidden/>
    <w:unhideWhenUsed/>
    <w:rsid w:val="004205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">
    <w:name w:val="일반 (웹) Char"/>
    <w:link w:val="a3"/>
    <w:uiPriority w:val="99"/>
    <w:semiHidden/>
    <w:rsid w:val="004205B4"/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441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4169E"/>
  </w:style>
  <w:style w:type="paragraph" w:styleId="a5">
    <w:name w:val="footer"/>
    <w:basedOn w:val="a"/>
    <w:link w:val="Char1"/>
    <w:uiPriority w:val="99"/>
    <w:unhideWhenUsed/>
    <w:rsid w:val="004416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4169E"/>
  </w:style>
  <w:style w:type="table" w:styleId="a6">
    <w:name w:val="Table Grid"/>
    <w:basedOn w:val="a1"/>
    <w:uiPriority w:val="39"/>
    <w:rsid w:val="00441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BD60B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6730">
              <w:marLeft w:val="60"/>
              <w:marRight w:val="6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31" w:color="DDDDDD"/>
                <w:right w:val="single" w:sz="6" w:space="0" w:color="DDDDDD"/>
              </w:divBdr>
              <w:divsChild>
                <w:div w:id="214697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153418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190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31753">
              <w:marLeft w:val="60"/>
              <w:marRight w:val="6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31" w:color="DDDDDD"/>
                <w:right w:val="single" w:sz="6" w:space="0" w:color="DDDDDD"/>
              </w:divBdr>
              <w:divsChild>
                <w:div w:id="206574105">
                  <w:marLeft w:val="1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46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42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15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9311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7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5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48272">
              <w:marLeft w:val="60"/>
              <w:marRight w:val="6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31" w:color="DDDDDD"/>
                <w:right w:val="single" w:sz="6" w:space="0" w:color="DDDDDD"/>
              </w:divBdr>
              <w:divsChild>
                <w:div w:id="4649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311451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55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07727">
              <w:marLeft w:val="60"/>
              <w:marRight w:val="6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31" w:color="DDDDDD"/>
                <w:right w:val="single" w:sz="6" w:space="0" w:color="DDDDDD"/>
              </w:divBdr>
              <w:divsChild>
                <w:div w:id="790631059">
                  <w:marLeft w:val="1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9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7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334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541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9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0</Pages>
  <Words>1543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-Hyun Jang</dc:creator>
  <cp:keywords/>
  <dc:description/>
  <cp:lastModifiedBy>Ja-Hyun Jang</cp:lastModifiedBy>
  <cp:revision>4</cp:revision>
  <dcterms:created xsi:type="dcterms:W3CDTF">2024-10-24T20:38:00Z</dcterms:created>
  <dcterms:modified xsi:type="dcterms:W3CDTF">2024-10-24T21:43:00Z</dcterms:modified>
</cp:coreProperties>
</file>